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3FBC31" w14:textId="596C6823" w:rsidR="00F0353D" w:rsidRPr="00095BE5" w:rsidRDefault="00F0353D" w:rsidP="00F0353D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B8569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F0353D">
        <w:rPr>
          <w:rFonts w:ascii="Times New Roman" w:hAnsi="Times New Roman" w:cs="Times New Roman"/>
          <w:b/>
          <w:sz w:val="24"/>
          <w:szCs w:val="24"/>
        </w:rPr>
        <w:t>S1</w:t>
      </w:r>
      <w:r w:rsidRPr="00095BE5">
        <w:rPr>
          <w:rFonts w:ascii="Times New Roman" w:hAnsi="Times New Roman" w:cs="Times New Roman"/>
          <w:sz w:val="24"/>
          <w:szCs w:val="24"/>
        </w:rPr>
        <w:t xml:space="preserve"> Overall incidence of cancer</w:t>
      </w:r>
    </w:p>
    <w:tbl>
      <w:tblPr>
        <w:tblpPr w:leftFromText="142" w:rightFromText="142" w:vertAnchor="text" w:horzAnchor="margin" w:tblpY="1"/>
        <w:tblW w:w="932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8"/>
        <w:gridCol w:w="2748"/>
        <w:gridCol w:w="2749"/>
      </w:tblGrid>
      <w:tr w:rsidR="00F0353D" w:rsidRPr="00773DCE" w14:paraId="1E16EA10" w14:textId="77777777" w:rsidTr="00095BE5">
        <w:trPr>
          <w:trHeight w:val="447"/>
        </w:trPr>
        <w:tc>
          <w:tcPr>
            <w:tcW w:w="3828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3AE13F" w14:textId="77777777" w:rsidR="00F0353D" w:rsidRPr="00920BB2" w:rsidRDefault="00F0353D" w:rsidP="00F0353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8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E01298" w14:textId="77777777" w:rsidR="00F0353D" w:rsidRPr="00773DCE" w:rsidRDefault="00F0353D" w:rsidP="00F035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73DCE">
              <w:rPr>
                <w:rFonts w:ascii="Times New Roman" w:hAnsi="Times New Roman" w:cs="Times New Roman"/>
                <w:b/>
                <w:szCs w:val="20"/>
              </w:rPr>
              <w:t>Events</w:t>
            </w:r>
          </w:p>
        </w:tc>
        <w:tc>
          <w:tcPr>
            <w:tcW w:w="2749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36097D" w14:textId="140CE945" w:rsidR="00F0353D" w:rsidRPr="00773DCE" w:rsidRDefault="00F0353D" w:rsidP="00F035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Incidence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rate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(%)</w:t>
            </w:r>
          </w:p>
        </w:tc>
      </w:tr>
      <w:tr w:rsidR="00F0353D" w:rsidRPr="00773DCE" w14:paraId="47FC1FF4" w14:textId="77777777" w:rsidTr="00095BE5">
        <w:trPr>
          <w:trHeight w:val="234"/>
        </w:trPr>
        <w:tc>
          <w:tcPr>
            <w:tcW w:w="3828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1E1FC8" w14:textId="77777777" w:rsidR="00F0353D" w:rsidRPr="00920BB2" w:rsidRDefault="00F0353D" w:rsidP="00F0353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8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B62FCB" w14:textId="77777777" w:rsidR="00F0353D" w:rsidRPr="00773DCE" w:rsidRDefault="00F0353D" w:rsidP="00F035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49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546D91" w14:textId="77777777" w:rsidR="00F0353D" w:rsidRPr="00773DCE" w:rsidRDefault="00F0353D" w:rsidP="00F035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0353D" w:rsidRPr="00920BB2" w14:paraId="7E4D4DAC" w14:textId="77777777" w:rsidTr="00095BE5">
        <w:trPr>
          <w:trHeight w:val="222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62AA09" w14:textId="67761D93" w:rsidR="00F0353D" w:rsidRPr="00920BB2" w:rsidRDefault="00F0353D" w:rsidP="00F0353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/>
              </w:rPr>
              <w:t>All Cancer</w:t>
            </w:r>
          </w:p>
        </w:tc>
        <w:tc>
          <w:tcPr>
            <w:tcW w:w="27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21DF4F" w14:textId="07C19EBD" w:rsidR="00F0353D" w:rsidRPr="00374480" w:rsidRDefault="00F0353D" w:rsidP="00F0353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768</w:t>
            </w:r>
          </w:p>
        </w:tc>
        <w:tc>
          <w:tcPr>
            <w:tcW w:w="27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808A7B" w14:textId="07599DBE" w:rsidR="00F0353D" w:rsidRPr="00374480" w:rsidRDefault="00F0353D" w:rsidP="00F0353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5</w:t>
            </w:r>
          </w:p>
        </w:tc>
      </w:tr>
      <w:tr w:rsidR="00F0353D" w:rsidRPr="00374480" w14:paraId="7F3DA7A2" w14:textId="77777777" w:rsidTr="00095BE5">
        <w:trPr>
          <w:trHeight w:val="222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1E162D" w14:textId="0F5E8A3A" w:rsidR="00F0353D" w:rsidRPr="007D1918" w:rsidRDefault="00F0353D" w:rsidP="00F0353D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B6672">
              <w:rPr>
                <w:rFonts w:ascii="Times New Roman" w:hAnsi="Times New Roman" w:cs="Times New Roman" w:hint="eastAsia"/>
                <w:b/>
                <w:i/>
              </w:rPr>
              <w:t>Lung C</w:t>
            </w:r>
            <w:r>
              <w:rPr>
                <w:rFonts w:ascii="Times New Roman" w:hAnsi="Times New Roman" w:cs="Times New Roman"/>
                <w:b/>
                <w:i/>
              </w:rPr>
              <w:t>an</w:t>
            </w:r>
            <w:r w:rsidRPr="00FB6672">
              <w:rPr>
                <w:rFonts w:ascii="Times New Roman" w:hAnsi="Times New Roman" w:cs="Times New Roman" w:hint="eastAsia"/>
                <w:b/>
                <w:i/>
              </w:rPr>
              <w:t>cer</w:t>
            </w:r>
          </w:p>
        </w:tc>
        <w:tc>
          <w:tcPr>
            <w:tcW w:w="27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457B82" w14:textId="6B4A8BA6" w:rsidR="00F0353D" w:rsidRPr="00374480" w:rsidRDefault="00F0353D" w:rsidP="00F0353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90</w:t>
            </w:r>
          </w:p>
        </w:tc>
        <w:tc>
          <w:tcPr>
            <w:tcW w:w="27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A02F26" w14:textId="32EE5422" w:rsidR="00F0353D" w:rsidRPr="00374480" w:rsidRDefault="00F0353D" w:rsidP="00F0353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</w:t>
            </w:r>
          </w:p>
        </w:tc>
      </w:tr>
      <w:tr w:rsidR="00F0353D" w:rsidRPr="00374480" w14:paraId="2C1FE11B" w14:textId="77777777" w:rsidTr="00095BE5">
        <w:trPr>
          <w:trHeight w:val="222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DD7DD4" w14:textId="1BFFF11D" w:rsidR="00F0353D" w:rsidRPr="007D1918" w:rsidRDefault="00F0353D" w:rsidP="00F0353D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</w:rPr>
              <w:t>Liver</w:t>
            </w:r>
            <w:r w:rsidRPr="00FB6672">
              <w:rPr>
                <w:rFonts w:ascii="Times New Roman" w:hAnsi="Times New Roman" w:cs="Times New Roman" w:hint="eastAsia"/>
                <w:b/>
                <w:i/>
              </w:rPr>
              <w:t xml:space="preserve"> C</w:t>
            </w:r>
            <w:r>
              <w:rPr>
                <w:rFonts w:ascii="Times New Roman" w:hAnsi="Times New Roman" w:cs="Times New Roman"/>
                <w:b/>
                <w:i/>
              </w:rPr>
              <w:t>an</w:t>
            </w:r>
            <w:r w:rsidRPr="00FB6672">
              <w:rPr>
                <w:rFonts w:ascii="Times New Roman" w:hAnsi="Times New Roman" w:cs="Times New Roman" w:hint="eastAsia"/>
                <w:b/>
                <w:i/>
              </w:rPr>
              <w:t>cer</w:t>
            </w:r>
          </w:p>
        </w:tc>
        <w:tc>
          <w:tcPr>
            <w:tcW w:w="27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30E982" w14:textId="2E230073" w:rsidR="00F0353D" w:rsidRPr="00374480" w:rsidRDefault="00F0353D" w:rsidP="00F0353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52</w:t>
            </w:r>
          </w:p>
        </w:tc>
        <w:tc>
          <w:tcPr>
            <w:tcW w:w="27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7B029C" w14:textId="7657361F" w:rsidR="00F0353D" w:rsidRPr="00374480" w:rsidRDefault="00F0353D" w:rsidP="00F0353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</w:t>
            </w:r>
          </w:p>
        </w:tc>
      </w:tr>
      <w:tr w:rsidR="00F0353D" w:rsidRPr="00374480" w14:paraId="66EDBCBE" w14:textId="77777777" w:rsidTr="00095BE5">
        <w:trPr>
          <w:trHeight w:val="222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18B575" w14:textId="3F9AE902" w:rsidR="00F0353D" w:rsidRPr="007D1918" w:rsidRDefault="00F0353D" w:rsidP="00F0353D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</w:rPr>
              <w:t>Colorectal</w:t>
            </w:r>
            <w:r w:rsidRPr="00FB6672">
              <w:rPr>
                <w:rFonts w:ascii="Times New Roman" w:hAnsi="Times New Roman" w:cs="Times New Roman" w:hint="eastAsia"/>
                <w:b/>
                <w:i/>
              </w:rPr>
              <w:t xml:space="preserve"> C</w:t>
            </w:r>
            <w:r>
              <w:rPr>
                <w:rFonts w:ascii="Times New Roman" w:hAnsi="Times New Roman" w:cs="Times New Roman"/>
                <w:b/>
                <w:i/>
              </w:rPr>
              <w:t>an</w:t>
            </w:r>
            <w:r w:rsidRPr="00FB6672">
              <w:rPr>
                <w:rFonts w:ascii="Times New Roman" w:hAnsi="Times New Roman" w:cs="Times New Roman" w:hint="eastAsia"/>
                <w:b/>
                <w:i/>
              </w:rPr>
              <w:t>cer</w:t>
            </w:r>
          </w:p>
        </w:tc>
        <w:tc>
          <w:tcPr>
            <w:tcW w:w="27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F63ACC" w14:textId="1F66417E" w:rsidR="00F0353D" w:rsidRPr="00374480" w:rsidRDefault="00F0353D" w:rsidP="00F0353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50</w:t>
            </w:r>
          </w:p>
        </w:tc>
        <w:tc>
          <w:tcPr>
            <w:tcW w:w="27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3A702A" w14:textId="5E5EE959" w:rsidR="00F0353D" w:rsidRPr="00374480" w:rsidRDefault="00F0353D" w:rsidP="00F0353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</w:t>
            </w:r>
          </w:p>
        </w:tc>
      </w:tr>
      <w:tr w:rsidR="00F0353D" w:rsidRPr="00374480" w14:paraId="72728EBE" w14:textId="77777777" w:rsidTr="00095BE5">
        <w:trPr>
          <w:trHeight w:val="222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33A88F" w14:textId="0309135B" w:rsidR="00F0353D" w:rsidRPr="007D1918" w:rsidRDefault="00F0353D" w:rsidP="00F0353D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</w:rPr>
              <w:t>Stomach</w:t>
            </w:r>
            <w:r w:rsidRPr="00FB6672">
              <w:rPr>
                <w:rFonts w:ascii="Times New Roman" w:hAnsi="Times New Roman" w:cs="Times New Roman" w:hint="eastAsia"/>
                <w:b/>
                <w:i/>
              </w:rPr>
              <w:t xml:space="preserve"> C</w:t>
            </w:r>
            <w:r>
              <w:rPr>
                <w:rFonts w:ascii="Times New Roman" w:hAnsi="Times New Roman" w:cs="Times New Roman"/>
                <w:b/>
                <w:i/>
              </w:rPr>
              <w:t>an</w:t>
            </w:r>
            <w:r w:rsidRPr="00FB6672">
              <w:rPr>
                <w:rFonts w:ascii="Times New Roman" w:hAnsi="Times New Roman" w:cs="Times New Roman" w:hint="eastAsia"/>
                <w:b/>
                <w:i/>
              </w:rPr>
              <w:t>cer</w:t>
            </w:r>
          </w:p>
        </w:tc>
        <w:tc>
          <w:tcPr>
            <w:tcW w:w="27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D63590" w14:textId="0466484B" w:rsidR="00F0353D" w:rsidRPr="00374480" w:rsidRDefault="00F0353D" w:rsidP="00F0353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44</w:t>
            </w:r>
          </w:p>
        </w:tc>
        <w:tc>
          <w:tcPr>
            <w:tcW w:w="27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D1B751" w14:textId="3EEAB9E3" w:rsidR="00F0353D" w:rsidRPr="00374480" w:rsidRDefault="00F0353D" w:rsidP="00F0353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F0353D" w:rsidRPr="00374480" w14:paraId="69692E5A" w14:textId="77777777" w:rsidTr="00095BE5">
        <w:trPr>
          <w:trHeight w:val="222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A88B34" w14:textId="30556838" w:rsidR="00F0353D" w:rsidRPr="007D1918" w:rsidRDefault="00F0353D" w:rsidP="00F0353D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</w:rPr>
              <w:t>Pancreas</w:t>
            </w:r>
            <w:r w:rsidRPr="00FB6672">
              <w:rPr>
                <w:rFonts w:ascii="Times New Roman" w:hAnsi="Times New Roman" w:cs="Times New Roman" w:hint="eastAsia"/>
                <w:b/>
                <w:i/>
              </w:rPr>
              <w:t xml:space="preserve"> C</w:t>
            </w:r>
            <w:r>
              <w:rPr>
                <w:rFonts w:ascii="Times New Roman" w:hAnsi="Times New Roman" w:cs="Times New Roman"/>
                <w:b/>
                <w:i/>
              </w:rPr>
              <w:t>an</w:t>
            </w:r>
            <w:r w:rsidRPr="00FB6672">
              <w:rPr>
                <w:rFonts w:ascii="Times New Roman" w:hAnsi="Times New Roman" w:cs="Times New Roman" w:hint="eastAsia"/>
                <w:b/>
                <w:i/>
              </w:rPr>
              <w:t>cer</w:t>
            </w:r>
          </w:p>
        </w:tc>
        <w:tc>
          <w:tcPr>
            <w:tcW w:w="27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F12347" w14:textId="5B3AE24F" w:rsidR="00F0353D" w:rsidRPr="00374480" w:rsidRDefault="00F0353D" w:rsidP="00F0353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13</w:t>
            </w:r>
          </w:p>
        </w:tc>
        <w:tc>
          <w:tcPr>
            <w:tcW w:w="27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E34F61" w14:textId="577E8D6A" w:rsidR="00F0353D" w:rsidRPr="00374480" w:rsidRDefault="00F0353D" w:rsidP="00F0353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</w:t>
            </w:r>
          </w:p>
        </w:tc>
      </w:tr>
      <w:tr w:rsidR="00F0353D" w14:paraId="452BA3C8" w14:textId="77777777" w:rsidTr="00095BE5">
        <w:trPr>
          <w:trHeight w:val="222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533B81" w14:textId="1A66515A" w:rsidR="00F0353D" w:rsidRDefault="00F0353D" w:rsidP="00F0353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5D11">
              <w:rPr>
                <w:rFonts w:ascii="Times New Roman" w:hAnsi="Times New Roman" w:cs="Times New Roman"/>
                <w:b/>
                <w:i/>
              </w:rPr>
              <w:t>Breast Cancer</w:t>
            </w:r>
          </w:p>
        </w:tc>
        <w:tc>
          <w:tcPr>
            <w:tcW w:w="27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1E9EAD" w14:textId="29479978" w:rsidR="00F0353D" w:rsidRDefault="00F0353D" w:rsidP="00F0353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14</w:t>
            </w:r>
          </w:p>
        </w:tc>
        <w:tc>
          <w:tcPr>
            <w:tcW w:w="27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BA3262" w14:textId="14FF1335" w:rsidR="00F0353D" w:rsidRDefault="00F0353D" w:rsidP="00F0353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</w:t>
            </w:r>
          </w:p>
        </w:tc>
      </w:tr>
      <w:tr w:rsidR="00F0353D" w14:paraId="0200321E" w14:textId="77777777" w:rsidTr="00095BE5">
        <w:trPr>
          <w:trHeight w:val="222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EC510C" w14:textId="27C700E9" w:rsidR="00F0353D" w:rsidRDefault="00F0353D" w:rsidP="00F0353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5D11">
              <w:rPr>
                <w:rFonts w:ascii="Times New Roman" w:hAnsi="Times New Roman" w:cs="Times New Roman"/>
                <w:b/>
                <w:i/>
              </w:rPr>
              <w:t>Urological Cancer</w:t>
            </w:r>
          </w:p>
        </w:tc>
        <w:tc>
          <w:tcPr>
            <w:tcW w:w="27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EDE7E4" w14:textId="278FBB73" w:rsidR="00F0353D" w:rsidRDefault="00F0353D" w:rsidP="00F0353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37</w:t>
            </w:r>
          </w:p>
        </w:tc>
        <w:tc>
          <w:tcPr>
            <w:tcW w:w="27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E5E7F4" w14:textId="457CC4D9" w:rsidR="00F0353D" w:rsidRDefault="00F0353D" w:rsidP="00F0353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</w:t>
            </w:r>
          </w:p>
        </w:tc>
      </w:tr>
      <w:tr w:rsidR="00F0353D" w14:paraId="710208BB" w14:textId="77777777" w:rsidTr="00095BE5">
        <w:trPr>
          <w:trHeight w:val="222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F1237A" w14:textId="5DAF21B5" w:rsidR="00F0353D" w:rsidRDefault="00F0353D" w:rsidP="00F0353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5D11">
              <w:rPr>
                <w:rFonts w:ascii="Times New Roman" w:hAnsi="Times New Roman" w:cs="Times New Roman"/>
                <w:b/>
                <w:i/>
              </w:rPr>
              <w:t>Skin Cancer</w:t>
            </w:r>
          </w:p>
        </w:tc>
        <w:tc>
          <w:tcPr>
            <w:tcW w:w="27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EAAEE7" w14:textId="091A4346" w:rsidR="00F0353D" w:rsidRDefault="00F0353D" w:rsidP="00F0353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50</w:t>
            </w:r>
          </w:p>
        </w:tc>
        <w:tc>
          <w:tcPr>
            <w:tcW w:w="27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449481" w14:textId="2DEE185B" w:rsidR="00F0353D" w:rsidRDefault="00F0353D" w:rsidP="00F0353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</w:t>
            </w:r>
          </w:p>
        </w:tc>
      </w:tr>
      <w:tr w:rsidR="00F0353D" w14:paraId="14B67319" w14:textId="77777777" w:rsidTr="00095BE5">
        <w:trPr>
          <w:trHeight w:val="222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751608" w14:textId="128EB51B" w:rsidR="00F0353D" w:rsidRDefault="00F0353D" w:rsidP="00F0353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5D11">
              <w:rPr>
                <w:rFonts w:ascii="Times New Roman" w:hAnsi="Times New Roman" w:cs="Times New Roman"/>
                <w:b/>
                <w:i/>
              </w:rPr>
              <w:t>Brain and Central Nervous System Cancer</w:t>
            </w:r>
          </w:p>
        </w:tc>
        <w:tc>
          <w:tcPr>
            <w:tcW w:w="27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DAF970" w14:textId="10E18AF4" w:rsidR="00F0353D" w:rsidRDefault="00F0353D" w:rsidP="00F0353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5</w:t>
            </w:r>
          </w:p>
        </w:tc>
        <w:tc>
          <w:tcPr>
            <w:tcW w:w="27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A010EF" w14:textId="047F8E98" w:rsidR="00F0353D" w:rsidRDefault="00F0353D" w:rsidP="00F0353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</w:t>
            </w:r>
          </w:p>
        </w:tc>
      </w:tr>
    </w:tbl>
    <w:p w14:paraId="14583BE3" w14:textId="418A40B5" w:rsidR="00F0353D" w:rsidRDefault="00F0353D" w:rsidP="00095BE5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1C6DAA9" w14:textId="3798828E" w:rsidR="00F0353D" w:rsidRPr="00095BE5" w:rsidRDefault="00294E12" w:rsidP="00294E12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</w:t>
      </w: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 xml:space="preserve">ntary </w:t>
      </w:r>
      <w:r w:rsidRPr="00B8569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255E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F0353D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F035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0353D">
        <w:rPr>
          <w:rFonts w:ascii="Times New Roman" w:hAnsi="Times New Roman" w:cs="Times New Roman" w:hint="eastAsia"/>
          <w:sz w:val="24"/>
          <w:szCs w:val="24"/>
        </w:rPr>
        <w:t>Sensitivity</w:t>
      </w:r>
      <w:r w:rsidR="00F0353D">
        <w:rPr>
          <w:rFonts w:ascii="Times New Roman" w:hAnsi="Times New Roman" w:cs="Times New Roman"/>
          <w:sz w:val="24"/>
          <w:szCs w:val="24"/>
        </w:rPr>
        <w:t xml:space="preserve"> </w:t>
      </w:r>
      <w:r w:rsidR="00F0353D">
        <w:rPr>
          <w:rFonts w:ascii="Times New Roman" w:hAnsi="Times New Roman" w:cs="Times New Roman" w:hint="eastAsia"/>
          <w:sz w:val="24"/>
          <w:szCs w:val="24"/>
        </w:rPr>
        <w:t>Analysis</w:t>
      </w:r>
      <w:r w:rsidR="00F0353D">
        <w:rPr>
          <w:rFonts w:ascii="Times New Roman" w:hAnsi="Times New Roman" w:cs="Times New Roman"/>
          <w:sz w:val="24"/>
          <w:szCs w:val="24"/>
        </w:rPr>
        <w:t xml:space="preserve"> </w:t>
      </w:r>
      <w:r w:rsidR="00F0353D">
        <w:rPr>
          <w:rFonts w:ascii="Times New Roman" w:hAnsi="Times New Roman" w:cs="Times New Roman" w:hint="eastAsia"/>
          <w:sz w:val="24"/>
          <w:szCs w:val="24"/>
        </w:rPr>
        <w:t>1</w:t>
      </w:r>
    </w:p>
    <w:tbl>
      <w:tblPr>
        <w:tblpPr w:leftFromText="142" w:rightFromText="142" w:vertAnchor="text" w:horzAnchor="margin" w:tblpY="55"/>
        <w:tblW w:w="904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42"/>
        <w:gridCol w:w="1764"/>
        <w:gridCol w:w="1800"/>
        <w:gridCol w:w="1800"/>
        <w:gridCol w:w="1743"/>
      </w:tblGrid>
      <w:tr w:rsidR="00F0353D" w:rsidRPr="00773DCE" w14:paraId="263363B3" w14:textId="77777777" w:rsidTr="00F0353D">
        <w:trPr>
          <w:trHeight w:val="438"/>
        </w:trPr>
        <w:tc>
          <w:tcPr>
            <w:tcW w:w="1942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683A14" w14:textId="77777777" w:rsidR="00F0353D" w:rsidRPr="00920BB2" w:rsidRDefault="00F0353D" w:rsidP="00F0353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4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88BEF9" w14:textId="77777777" w:rsidR="00F0353D" w:rsidRPr="00773DCE" w:rsidRDefault="00F0353D" w:rsidP="00F035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73DCE">
              <w:rPr>
                <w:rFonts w:ascii="Times New Roman" w:hAnsi="Times New Roman" w:cs="Times New Roman"/>
                <w:b/>
                <w:szCs w:val="20"/>
              </w:rPr>
              <w:t>Events</w:t>
            </w:r>
          </w:p>
        </w:tc>
        <w:tc>
          <w:tcPr>
            <w:tcW w:w="180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1328A7" w14:textId="77777777" w:rsidR="00F0353D" w:rsidRPr="00773DCE" w:rsidRDefault="00F0353D" w:rsidP="00F035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73DCE">
              <w:rPr>
                <w:rFonts w:ascii="Times New Roman" w:hAnsi="Times New Roman" w:cs="Times New Roman"/>
                <w:b/>
                <w:szCs w:val="20"/>
              </w:rPr>
              <w:t>Person-year</w:t>
            </w:r>
          </w:p>
        </w:tc>
        <w:tc>
          <w:tcPr>
            <w:tcW w:w="3543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0B7278" w14:textId="77777777" w:rsidR="00F0353D" w:rsidRPr="00773DCE" w:rsidRDefault="00F0353D" w:rsidP="00F035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73DCE">
              <w:rPr>
                <w:rFonts w:ascii="Times New Roman" w:hAnsi="Times New Roman" w:cs="Times New Roman"/>
                <w:b/>
                <w:szCs w:val="20"/>
              </w:rPr>
              <w:t>Hazard ratio (95% CI)</w:t>
            </w:r>
          </w:p>
        </w:tc>
      </w:tr>
      <w:tr w:rsidR="00F0353D" w:rsidRPr="00773DCE" w14:paraId="2644B4D8" w14:textId="77777777" w:rsidTr="00F0353D">
        <w:trPr>
          <w:trHeight w:val="218"/>
        </w:trPr>
        <w:tc>
          <w:tcPr>
            <w:tcW w:w="1942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849868" w14:textId="77777777" w:rsidR="00F0353D" w:rsidRPr="00920BB2" w:rsidRDefault="00F0353D" w:rsidP="00F0353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4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D7811C" w14:textId="77777777" w:rsidR="00F0353D" w:rsidRPr="00773DCE" w:rsidRDefault="00F0353D" w:rsidP="00F035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00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80D2E8" w14:textId="77777777" w:rsidR="00F0353D" w:rsidRPr="00773DCE" w:rsidRDefault="00F0353D" w:rsidP="00F035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27EFEB" w14:textId="77777777" w:rsidR="00F0353D" w:rsidRPr="00773DCE" w:rsidRDefault="00F0353D" w:rsidP="00F035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73DCE">
              <w:rPr>
                <w:rFonts w:ascii="Times New Roman" w:hAnsi="Times New Roman" w:cs="Times New Roman"/>
                <w:b/>
              </w:rPr>
              <w:t>Unadjusted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2BB17D" w14:textId="77777777" w:rsidR="00F0353D" w:rsidRPr="00773DCE" w:rsidRDefault="00F0353D" w:rsidP="00F035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73DCE">
              <w:rPr>
                <w:rFonts w:ascii="Times New Roman" w:hAnsi="Times New Roman" w:cs="Times New Roman"/>
                <w:b/>
              </w:rPr>
              <w:t>Adjusted</w:t>
            </w:r>
          </w:p>
        </w:tc>
      </w:tr>
      <w:tr w:rsidR="00F0353D" w:rsidRPr="00920BB2" w14:paraId="4004C762" w14:textId="77777777" w:rsidTr="00F0353D">
        <w:trPr>
          <w:trHeight w:val="218"/>
        </w:trPr>
        <w:tc>
          <w:tcPr>
            <w:tcW w:w="9049" w:type="dxa"/>
            <w:gridSpan w:val="5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DA914B" w14:textId="77777777" w:rsidR="00F0353D" w:rsidRDefault="00F0353D" w:rsidP="00F035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87DAD">
              <w:rPr>
                <w:rFonts w:ascii="Times New Roman" w:hAnsi="Times New Roman" w:cs="Times New Roman" w:hint="eastAsia"/>
                <w:b/>
                <w:i/>
                <w:sz w:val="22"/>
              </w:rPr>
              <w:t xml:space="preserve">Permissive </w:t>
            </w:r>
            <w:r>
              <w:rPr>
                <w:rFonts w:ascii="Times New Roman" w:hAnsi="Times New Roman" w:cs="Times New Roman"/>
                <w:b/>
                <w:i/>
                <w:sz w:val="22"/>
              </w:rPr>
              <w:t>30</w:t>
            </w:r>
            <w:r w:rsidRPr="00387DAD">
              <w:rPr>
                <w:rFonts w:ascii="Times New Roman" w:hAnsi="Times New Roman" w:cs="Times New Roman"/>
                <w:b/>
                <w:i/>
                <w:sz w:val="22"/>
              </w:rPr>
              <w:t xml:space="preserve"> days of gap</w:t>
            </w:r>
          </w:p>
        </w:tc>
      </w:tr>
      <w:tr w:rsidR="00F0353D" w:rsidRPr="00920BB2" w14:paraId="4CDAF356" w14:textId="77777777" w:rsidTr="00F0353D">
        <w:trPr>
          <w:trHeight w:val="218"/>
        </w:trPr>
        <w:tc>
          <w:tcPr>
            <w:tcW w:w="9049" w:type="dxa"/>
            <w:gridSpan w:val="5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61CBFA" w14:textId="77777777" w:rsidR="00F0353D" w:rsidRPr="00920BB2" w:rsidRDefault="00F0353D" w:rsidP="00F0353D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</w:rPr>
              <w:t>All Cancer</w:t>
            </w:r>
          </w:p>
        </w:tc>
      </w:tr>
      <w:tr w:rsidR="00F0353D" w:rsidRPr="00920BB2" w14:paraId="3C1D053C" w14:textId="77777777" w:rsidTr="00F0353D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B608F5" w14:textId="77777777" w:rsidR="00F0353D" w:rsidRPr="00920BB2" w:rsidRDefault="00F0353D" w:rsidP="00F0353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20BB2">
              <w:rPr>
                <w:rFonts w:ascii="Times New Roman" w:hAnsi="Times New Roman" w:cs="Times New Roman"/>
              </w:rPr>
              <w:t>Non-user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8242E6" w14:textId="77777777" w:rsidR="00F0353D" w:rsidRPr="00374480" w:rsidRDefault="00F0353D" w:rsidP="00F0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3A6D">
              <w:rPr>
                <w:rFonts w:ascii="Times New Roman" w:hAnsi="Times New Roman" w:cs="Times New Roman" w:hint="eastAsia"/>
              </w:rPr>
              <w:t>5424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4D2541" w14:textId="77777777" w:rsidR="00F0353D" w:rsidRPr="00374480" w:rsidRDefault="00F0353D" w:rsidP="00F0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3A6D">
              <w:rPr>
                <w:rFonts w:ascii="Times New Roman" w:hAnsi="Times New Roman" w:cs="Times New Roman" w:hint="eastAsia"/>
              </w:rPr>
              <w:t>235619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9B1530" w14:textId="77777777" w:rsidR="00F0353D" w:rsidRPr="00920BB2" w:rsidRDefault="00F0353D" w:rsidP="00F0353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88C5E8" w14:textId="77777777" w:rsidR="00F0353D" w:rsidRPr="00920BB2" w:rsidRDefault="00F0353D" w:rsidP="00F0353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F0353D" w:rsidRPr="00920BB2" w14:paraId="2DC13BEF" w14:textId="77777777" w:rsidTr="00F0353D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5EB23A" w14:textId="77777777" w:rsidR="00F0353D" w:rsidRPr="00920BB2" w:rsidRDefault="00F0353D" w:rsidP="00F0353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TRA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E83656" w14:textId="77777777" w:rsidR="00F0353D" w:rsidRPr="00374480" w:rsidRDefault="00F0353D" w:rsidP="00F0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3A6D">
              <w:rPr>
                <w:rFonts w:ascii="Times New Roman" w:hAnsi="Times New Roman" w:cs="Times New Roman" w:hint="eastAsia"/>
              </w:rPr>
              <w:t>4763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793DDB" w14:textId="77777777" w:rsidR="00F0353D" w:rsidRPr="00374480" w:rsidRDefault="00F0353D" w:rsidP="00F0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3A6D">
              <w:rPr>
                <w:rFonts w:ascii="Times New Roman" w:hAnsi="Times New Roman" w:cs="Times New Roman" w:hint="eastAsia"/>
              </w:rPr>
              <w:t>241407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46F8BD" w14:textId="77777777" w:rsidR="00F0353D" w:rsidRPr="00920BB2" w:rsidRDefault="00F0353D" w:rsidP="00F0353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 (</w:t>
            </w:r>
            <w:r>
              <w:rPr>
                <w:rFonts w:ascii="Times New Roman" w:hAnsi="Times New Roman" w:cs="Times New Roman"/>
              </w:rPr>
              <w:t>0.82 – 0.89)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C14001" w14:textId="77777777" w:rsidR="00F0353D" w:rsidRPr="00920BB2" w:rsidRDefault="00F0353D" w:rsidP="00F0353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82 (0.79 </w:t>
            </w:r>
            <w:r>
              <w:rPr>
                <w:rFonts w:ascii="Times New Roman" w:hAnsi="Times New Roman" w:cs="Times New Roman"/>
              </w:rPr>
              <w:t>– 0.85)</w:t>
            </w:r>
          </w:p>
        </w:tc>
      </w:tr>
      <w:tr w:rsidR="00F0353D" w:rsidRPr="007D1918" w14:paraId="4C14C5EF" w14:textId="77777777" w:rsidTr="00F0353D">
        <w:trPr>
          <w:trHeight w:val="218"/>
        </w:trPr>
        <w:tc>
          <w:tcPr>
            <w:tcW w:w="9049" w:type="dxa"/>
            <w:gridSpan w:val="5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2503EF" w14:textId="77777777" w:rsidR="00F0353D" w:rsidRPr="007D1918" w:rsidRDefault="00F0353D" w:rsidP="00F0353D">
            <w:pPr>
              <w:spacing w:after="0" w:line="240" w:lineRule="auto"/>
            </w:pPr>
            <w:r w:rsidRPr="00FB6672">
              <w:rPr>
                <w:rFonts w:ascii="Times New Roman" w:hAnsi="Times New Roman" w:cs="Times New Roman" w:hint="eastAsia"/>
                <w:b/>
                <w:i/>
              </w:rPr>
              <w:t>Lung C</w:t>
            </w:r>
            <w:r>
              <w:rPr>
                <w:rFonts w:ascii="Times New Roman" w:hAnsi="Times New Roman" w:cs="Times New Roman"/>
                <w:b/>
                <w:i/>
              </w:rPr>
              <w:t>an</w:t>
            </w:r>
            <w:r w:rsidRPr="00FB6672">
              <w:rPr>
                <w:rFonts w:ascii="Times New Roman" w:hAnsi="Times New Roman" w:cs="Times New Roman" w:hint="eastAsia"/>
                <w:b/>
                <w:i/>
              </w:rPr>
              <w:t>cer</w:t>
            </w:r>
          </w:p>
        </w:tc>
      </w:tr>
      <w:tr w:rsidR="00F0353D" w:rsidRPr="00374480" w14:paraId="7424DAA6" w14:textId="77777777" w:rsidTr="00F0353D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FA410F" w14:textId="77777777" w:rsidR="00F0353D" w:rsidRPr="007D1918" w:rsidRDefault="00F0353D" w:rsidP="00F0353D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20BB2">
              <w:rPr>
                <w:rFonts w:ascii="Times New Roman" w:hAnsi="Times New Roman" w:cs="Times New Roman"/>
              </w:rPr>
              <w:t>Non-user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9EB11E" w14:textId="77777777" w:rsidR="00F0353D" w:rsidRPr="00374480" w:rsidRDefault="00F0353D" w:rsidP="00F0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3A6D">
              <w:rPr>
                <w:rFonts w:ascii="Times New Roman" w:hAnsi="Times New Roman" w:cs="Times New Roman" w:hint="eastAsia"/>
              </w:rPr>
              <w:t>506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FDAF7A" w14:textId="77777777" w:rsidR="00F0353D" w:rsidRPr="00374480" w:rsidRDefault="00F0353D" w:rsidP="00F0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3A6D">
              <w:rPr>
                <w:rFonts w:ascii="Times New Roman" w:hAnsi="Times New Roman" w:cs="Times New Roman" w:hint="eastAsia"/>
              </w:rPr>
              <w:t>249535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41C486" w14:textId="77777777" w:rsidR="00F0353D" w:rsidRPr="00374480" w:rsidRDefault="00F0353D" w:rsidP="00F0353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1CFD0D" w14:textId="77777777" w:rsidR="00F0353D" w:rsidRPr="00374480" w:rsidRDefault="00F0353D" w:rsidP="00F0353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F0353D" w:rsidRPr="00374480" w14:paraId="7F4D8CE3" w14:textId="77777777" w:rsidTr="00F0353D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E5071E" w14:textId="77777777" w:rsidR="00F0353D" w:rsidRPr="00920BB2" w:rsidRDefault="00F0353D" w:rsidP="00F0353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TRA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4EEAA2" w14:textId="77777777" w:rsidR="00F0353D" w:rsidRPr="00374480" w:rsidRDefault="00F0353D" w:rsidP="00F0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3A6D">
              <w:rPr>
                <w:rFonts w:ascii="Times New Roman" w:hAnsi="Times New Roman" w:cs="Times New Roman" w:hint="eastAsia"/>
              </w:rPr>
              <w:t>618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8C0F6F" w14:textId="77777777" w:rsidR="00F0353D" w:rsidRPr="00374480" w:rsidRDefault="00F0353D" w:rsidP="00F0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3A6D">
              <w:rPr>
                <w:rFonts w:ascii="Times New Roman" w:hAnsi="Times New Roman" w:cs="Times New Roman" w:hint="eastAsia"/>
              </w:rPr>
              <w:t>251407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38F335" w14:textId="77777777" w:rsidR="00F0353D" w:rsidRPr="00374480" w:rsidRDefault="00F0353D" w:rsidP="00F0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21 </w:t>
            </w:r>
            <w:r>
              <w:rPr>
                <w:rFonts w:ascii="Times New Roman" w:hAnsi="Times New Roman" w:cs="Times New Roman"/>
              </w:rPr>
              <w:t>(1.08 – 1.36)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D72905" w14:textId="77777777" w:rsidR="00F0353D" w:rsidRPr="00374480" w:rsidRDefault="00F0353D" w:rsidP="00F0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10 (0.97 </w:t>
            </w:r>
            <w:r>
              <w:rPr>
                <w:rFonts w:ascii="Times New Roman" w:hAnsi="Times New Roman" w:cs="Times New Roman"/>
              </w:rPr>
              <w:t>– 1.24)</w:t>
            </w:r>
          </w:p>
        </w:tc>
      </w:tr>
      <w:tr w:rsidR="00F0353D" w:rsidRPr="007D1918" w14:paraId="1FC99E02" w14:textId="77777777" w:rsidTr="00F0353D">
        <w:trPr>
          <w:trHeight w:val="218"/>
        </w:trPr>
        <w:tc>
          <w:tcPr>
            <w:tcW w:w="9049" w:type="dxa"/>
            <w:gridSpan w:val="5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22EC21" w14:textId="77777777" w:rsidR="00F0353D" w:rsidRPr="007D1918" w:rsidRDefault="00F0353D" w:rsidP="00F0353D">
            <w:pPr>
              <w:spacing w:after="0" w:line="240" w:lineRule="auto"/>
              <w:jc w:val="left"/>
            </w:pPr>
            <w:r>
              <w:rPr>
                <w:rFonts w:ascii="Times New Roman" w:hAnsi="Times New Roman" w:cs="Times New Roman"/>
                <w:b/>
                <w:i/>
              </w:rPr>
              <w:t>Liver</w:t>
            </w:r>
            <w:r w:rsidRPr="00FB6672">
              <w:rPr>
                <w:rFonts w:ascii="Times New Roman" w:hAnsi="Times New Roman" w:cs="Times New Roman" w:hint="eastAsia"/>
                <w:b/>
                <w:i/>
              </w:rPr>
              <w:t xml:space="preserve"> C</w:t>
            </w:r>
            <w:r>
              <w:rPr>
                <w:rFonts w:ascii="Times New Roman" w:hAnsi="Times New Roman" w:cs="Times New Roman"/>
                <w:b/>
                <w:i/>
              </w:rPr>
              <w:t>an</w:t>
            </w:r>
            <w:r w:rsidRPr="00FB6672">
              <w:rPr>
                <w:rFonts w:ascii="Times New Roman" w:hAnsi="Times New Roman" w:cs="Times New Roman" w:hint="eastAsia"/>
                <w:b/>
                <w:i/>
              </w:rPr>
              <w:t>cer</w:t>
            </w:r>
          </w:p>
        </w:tc>
      </w:tr>
      <w:tr w:rsidR="00F0353D" w:rsidRPr="00374480" w14:paraId="55FFB9AB" w14:textId="77777777" w:rsidTr="00F0353D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BF7B69" w14:textId="77777777" w:rsidR="00F0353D" w:rsidRPr="007D1918" w:rsidRDefault="00F0353D" w:rsidP="00F0353D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20BB2">
              <w:rPr>
                <w:rFonts w:ascii="Times New Roman" w:hAnsi="Times New Roman" w:cs="Times New Roman"/>
              </w:rPr>
              <w:t>Non-user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EE25F7" w14:textId="77777777" w:rsidR="00F0353D" w:rsidRPr="00374480" w:rsidRDefault="00F0353D" w:rsidP="00F0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3A6D">
              <w:rPr>
                <w:rFonts w:ascii="Times New Roman" w:hAnsi="Times New Roman" w:cs="Times New Roman" w:hint="eastAsia"/>
              </w:rPr>
              <w:t>791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333EC3" w14:textId="77777777" w:rsidR="00F0353D" w:rsidRPr="00374480" w:rsidRDefault="00F0353D" w:rsidP="00F0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3A6D">
              <w:rPr>
                <w:rFonts w:ascii="Times New Roman" w:hAnsi="Times New Roman" w:cs="Times New Roman" w:hint="eastAsia"/>
              </w:rPr>
              <w:t>248377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FB8400" w14:textId="77777777" w:rsidR="00F0353D" w:rsidRPr="00374480" w:rsidRDefault="00F0353D" w:rsidP="00F0353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03C094" w14:textId="77777777" w:rsidR="00F0353D" w:rsidRPr="00374480" w:rsidRDefault="00F0353D" w:rsidP="00F0353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F0353D" w:rsidRPr="00374480" w14:paraId="2E6ED9A8" w14:textId="77777777" w:rsidTr="00F0353D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82AF09" w14:textId="77777777" w:rsidR="00F0353D" w:rsidRPr="00920BB2" w:rsidRDefault="00F0353D" w:rsidP="00F0353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TRA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81C4EA" w14:textId="77777777" w:rsidR="00F0353D" w:rsidRPr="00374480" w:rsidRDefault="00F0353D" w:rsidP="00F0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3A6D">
              <w:rPr>
                <w:rFonts w:ascii="Times New Roman" w:hAnsi="Times New Roman" w:cs="Times New Roman" w:hint="eastAsia"/>
              </w:rPr>
              <w:t>573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6BF3EA" w14:textId="77777777" w:rsidR="00F0353D" w:rsidRPr="00374480" w:rsidRDefault="00F0353D" w:rsidP="00F0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3A6D">
              <w:rPr>
                <w:rFonts w:ascii="Times New Roman" w:hAnsi="Times New Roman" w:cs="Times New Roman" w:hint="eastAsia"/>
              </w:rPr>
              <w:t>251227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79269C" w14:textId="77777777" w:rsidR="00F0353D" w:rsidRPr="00374480" w:rsidRDefault="00F0353D" w:rsidP="00F0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71 (0.64 </w:t>
            </w:r>
            <w:r>
              <w:rPr>
                <w:rFonts w:ascii="Times New Roman" w:hAnsi="Times New Roman" w:cs="Times New Roman"/>
              </w:rPr>
              <w:t>– 0.79)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CAF6E7" w14:textId="77777777" w:rsidR="00F0353D" w:rsidRPr="00374480" w:rsidRDefault="00F0353D" w:rsidP="00F0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70 (0.63 </w:t>
            </w:r>
            <w:r>
              <w:rPr>
                <w:rFonts w:ascii="Times New Roman" w:hAnsi="Times New Roman" w:cs="Times New Roman"/>
              </w:rPr>
              <w:t>– 0.78)</w:t>
            </w:r>
          </w:p>
        </w:tc>
      </w:tr>
      <w:tr w:rsidR="00F0353D" w:rsidRPr="007D1918" w14:paraId="4AB61E82" w14:textId="77777777" w:rsidTr="00F0353D">
        <w:trPr>
          <w:trHeight w:val="218"/>
        </w:trPr>
        <w:tc>
          <w:tcPr>
            <w:tcW w:w="9049" w:type="dxa"/>
            <w:gridSpan w:val="5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A0BE6C" w14:textId="77777777" w:rsidR="00F0353D" w:rsidRPr="007D1918" w:rsidRDefault="00F0353D" w:rsidP="00F0353D">
            <w:pPr>
              <w:spacing w:after="0" w:line="240" w:lineRule="auto"/>
              <w:jc w:val="left"/>
            </w:pPr>
            <w:r>
              <w:rPr>
                <w:rFonts w:ascii="Times New Roman" w:hAnsi="Times New Roman" w:cs="Times New Roman"/>
                <w:b/>
                <w:i/>
              </w:rPr>
              <w:t>Colorectal</w:t>
            </w:r>
            <w:r w:rsidRPr="00FB6672">
              <w:rPr>
                <w:rFonts w:ascii="Times New Roman" w:hAnsi="Times New Roman" w:cs="Times New Roman" w:hint="eastAsia"/>
                <w:b/>
                <w:i/>
              </w:rPr>
              <w:t xml:space="preserve"> C</w:t>
            </w:r>
            <w:r>
              <w:rPr>
                <w:rFonts w:ascii="Times New Roman" w:hAnsi="Times New Roman" w:cs="Times New Roman"/>
                <w:b/>
                <w:i/>
              </w:rPr>
              <w:t>an</w:t>
            </w:r>
            <w:r w:rsidRPr="00FB6672">
              <w:rPr>
                <w:rFonts w:ascii="Times New Roman" w:hAnsi="Times New Roman" w:cs="Times New Roman" w:hint="eastAsia"/>
                <w:b/>
                <w:i/>
              </w:rPr>
              <w:t>cer</w:t>
            </w:r>
          </w:p>
        </w:tc>
      </w:tr>
      <w:tr w:rsidR="00F0353D" w:rsidRPr="00374480" w14:paraId="2FD793A5" w14:textId="77777777" w:rsidTr="00F0353D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BD4302" w14:textId="77777777" w:rsidR="00F0353D" w:rsidRPr="007D1918" w:rsidRDefault="00F0353D" w:rsidP="00F0353D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20BB2">
              <w:rPr>
                <w:rFonts w:ascii="Times New Roman" w:hAnsi="Times New Roman" w:cs="Times New Roman"/>
              </w:rPr>
              <w:t>Non-user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C07F24" w14:textId="77777777" w:rsidR="00F0353D" w:rsidRPr="00374480" w:rsidRDefault="00F0353D" w:rsidP="00F0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3A6D">
              <w:rPr>
                <w:rFonts w:ascii="Times New Roman" w:hAnsi="Times New Roman" w:cs="Times New Roman" w:hint="eastAsia"/>
              </w:rPr>
              <w:t>540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DA52A1" w14:textId="77777777" w:rsidR="00F0353D" w:rsidRPr="00374480" w:rsidRDefault="00F0353D" w:rsidP="00F0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3A6D">
              <w:rPr>
                <w:rFonts w:ascii="Times New Roman" w:hAnsi="Times New Roman" w:cs="Times New Roman" w:hint="eastAsia"/>
              </w:rPr>
              <w:t>249051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A0E06C" w14:textId="77777777" w:rsidR="00F0353D" w:rsidRPr="00374480" w:rsidRDefault="00F0353D" w:rsidP="00F0353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CE8BD8" w14:textId="77777777" w:rsidR="00F0353D" w:rsidRPr="00374480" w:rsidRDefault="00F0353D" w:rsidP="00F0353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F0353D" w:rsidRPr="00374480" w14:paraId="63DF6F67" w14:textId="77777777" w:rsidTr="00F0353D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47E0ED" w14:textId="77777777" w:rsidR="00F0353D" w:rsidRPr="00920BB2" w:rsidRDefault="00F0353D" w:rsidP="00F0353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TRA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8CE8F1" w14:textId="77777777" w:rsidR="00F0353D" w:rsidRPr="00374480" w:rsidRDefault="00F0353D" w:rsidP="00F0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3A6D">
              <w:rPr>
                <w:rFonts w:ascii="Times New Roman" w:hAnsi="Times New Roman" w:cs="Times New Roman" w:hint="eastAsia"/>
              </w:rPr>
              <w:t>488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D167B3" w14:textId="77777777" w:rsidR="00F0353D" w:rsidRPr="00374480" w:rsidRDefault="00F0353D" w:rsidP="00F0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3A6D">
              <w:rPr>
                <w:rFonts w:ascii="Times New Roman" w:hAnsi="Times New Roman" w:cs="Times New Roman" w:hint="eastAsia"/>
              </w:rPr>
              <w:t>251414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842B80" w14:textId="77777777" w:rsidR="00F0353D" w:rsidRPr="00374480" w:rsidRDefault="00F0353D" w:rsidP="00F0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 (0.79</w:t>
            </w:r>
            <w:r>
              <w:rPr>
                <w:rFonts w:ascii="Times New Roman" w:hAnsi="Times New Roman" w:cs="Times New Roman"/>
              </w:rPr>
              <w:t xml:space="preserve"> – 1.01)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858F84" w14:textId="77777777" w:rsidR="00F0353D" w:rsidRPr="00374480" w:rsidRDefault="00F0353D" w:rsidP="00F0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84 (0.75 </w:t>
            </w:r>
            <w:r>
              <w:rPr>
                <w:rFonts w:ascii="Times New Roman" w:hAnsi="Times New Roman" w:cs="Times New Roman"/>
              </w:rPr>
              <w:t>– 0.95)</w:t>
            </w:r>
          </w:p>
        </w:tc>
      </w:tr>
      <w:tr w:rsidR="00F0353D" w:rsidRPr="007D1918" w14:paraId="586ED7D2" w14:textId="77777777" w:rsidTr="00F0353D">
        <w:trPr>
          <w:trHeight w:val="218"/>
        </w:trPr>
        <w:tc>
          <w:tcPr>
            <w:tcW w:w="9049" w:type="dxa"/>
            <w:gridSpan w:val="5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C1A1F4" w14:textId="77777777" w:rsidR="00F0353D" w:rsidRPr="007D1918" w:rsidRDefault="00F0353D" w:rsidP="00F0353D">
            <w:pPr>
              <w:spacing w:after="0" w:line="240" w:lineRule="auto"/>
              <w:jc w:val="left"/>
            </w:pPr>
            <w:r>
              <w:rPr>
                <w:rFonts w:ascii="Times New Roman" w:hAnsi="Times New Roman" w:cs="Times New Roman"/>
                <w:b/>
                <w:i/>
              </w:rPr>
              <w:t>Stomach</w:t>
            </w:r>
            <w:r w:rsidRPr="00FB6672">
              <w:rPr>
                <w:rFonts w:ascii="Times New Roman" w:hAnsi="Times New Roman" w:cs="Times New Roman" w:hint="eastAsia"/>
                <w:b/>
                <w:i/>
              </w:rPr>
              <w:t xml:space="preserve"> C</w:t>
            </w:r>
            <w:r>
              <w:rPr>
                <w:rFonts w:ascii="Times New Roman" w:hAnsi="Times New Roman" w:cs="Times New Roman"/>
                <w:b/>
                <w:i/>
              </w:rPr>
              <w:t>an</w:t>
            </w:r>
            <w:r w:rsidRPr="00FB6672">
              <w:rPr>
                <w:rFonts w:ascii="Times New Roman" w:hAnsi="Times New Roman" w:cs="Times New Roman" w:hint="eastAsia"/>
                <w:b/>
                <w:i/>
              </w:rPr>
              <w:t>cer</w:t>
            </w:r>
          </w:p>
        </w:tc>
      </w:tr>
      <w:tr w:rsidR="00F0353D" w:rsidRPr="00374480" w14:paraId="35B1B2FA" w14:textId="77777777" w:rsidTr="00F0353D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5A6663" w14:textId="77777777" w:rsidR="00F0353D" w:rsidRPr="007D1918" w:rsidRDefault="00F0353D" w:rsidP="00F0353D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20BB2">
              <w:rPr>
                <w:rFonts w:ascii="Times New Roman" w:hAnsi="Times New Roman" w:cs="Times New Roman"/>
              </w:rPr>
              <w:t>Non-user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16A84D" w14:textId="77777777" w:rsidR="00F0353D" w:rsidRPr="00374480" w:rsidRDefault="00F0353D" w:rsidP="00F0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3A6D">
              <w:rPr>
                <w:rFonts w:ascii="Times New Roman" w:hAnsi="Times New Roman" w:cs="Times New Roman" w:hint="eastAsia"/>
              </w:rPr>
              <w:t>392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435EA1" w14:textId="77777777" w:rsidR="00F0353D" w:rsidRPr="00374480" w:rsidRDefault="00F0353D" w:rsidP="00F0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3A6D">
              <w:rPr>
                <w:rFonts w:ascii="Times New Roman" w:hAnsi="Times New Roman" w:cs="Times New Roman" w:hint="eastAsia"/>
              </w:rPr>
              <w:t>249395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91F2FF" w14:textId="77777777" w:rsidR="00F0353D" w:rsidRPr="00374480" w:rsidRDefault="00F0353D" w:rsidP="00F0353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23F66F" w14:textId="77777777" w:rsidR="00F0353D" w:rsidRPr="00374480" w:rsidRDefault="00F0353D" w:rsidP="00F0353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F0353D" w:rsidRPr="00374480" w14:paraId="4E7985F9" w14:textId="77777777" w:rsidTr="00F0353D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2BF290" w14:textId="77777777" w:rsidR="00F0353D" w:rsidRPr="00920BB2" w:rsidRDefault="00F0353D" w:rsidP="00F0353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TRA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058509" w14:textId="77777777" w:rsidR="00F0353D" w:rsidRPr="00374480" w:rsidRDefault="00F0353D" w:rsidP="00F0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3A6D">
              <w:rPr>
                <w:rFonts w:ascii="Times New Roman" w:hAnsi="Times New Roman" w:cs="Times New Roman" w:hint="eastAsia"/>
              </w:rPr>
              <w:t>306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CD7486" w14:textId="77777777" w:rsidR="00F0353D" w:rsidRPr="00374480" w:rsidRDefault="00F0353D" w:rsidP="00F0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3A6D">
              <w:rPr>
                <w:rFonts w:ascii="Times New Roman" w:hAnsi="Times New Roman" w:cs="Times New Roman" w:hint="eastAsia"/>
              </w:rPr>
              <w:t>251851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FC12BE" w14:textId="77777777" w:rsidR="00F0353D" w:rsidRPr="00374480" w:rsidRDefault="00F0353D" w:rsidP="00F0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77 (0.67 </w:t>
            </w:r>
            <w:r>
              <w:rPr>
                <w:rFonts w:ascii="Times New Roman" w:hAnsi="Times New Roman" w:cs="Times New Roman"/>
              </w:rPr>
              <w:t>– 0.90)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67E99A" w14:textId="77777777" w:rsidR="00F0353D" w:rsidRPr="00374480" w:rsidRDefault="00F0353D" w:rsidP="00F0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71 (0.61 </w:t>
            </w:r>
            <w:r>
              <w:rPr>
                <w:rFonts w:ascii="Times New Roman" w:hAnsi="Times New Roman" w:cs="Times New Roman"/>
              </w:rPr>
              <w:t>– 0.83)</w:t>
            </w:r>
          </w:p>
        </w:tc>
      </w:tr>
      <w:tr w:rsidR="00F0353D" w:rsidRPr="007D1918" w14:paraId="7C957662" w14:textId="77777777" w:rsidTr="00F0353D">
        <w:trPr>
          <w:trHeight w:val="218"/>
        </w:trPr>
        <w:tc>
          <w:tcPr>
            <w:tcW w:w="9049" w:type="dxa"/>
            <w:gridSpan w:val="5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1570CF" w14:textId="77777777" w:rsidR="00F0353D" w:rsidRPr="007D1918" w:rsidRDefault="00F0353D" w:rsidP="00F0353D">
            <w:pPr>
              <w:spacing w:after="0" w:line="240" w:lineRule="auto"/>
              <w:jc w:val="left"/>
            </w:pPr>
            <w:r>
              <w:rPr>
                <w:rFonts w:ascii="Times New Roman" w:hAnsi="Times New Roman" w:cs="Times New Roman"/>
                <w:b/>
                <w:i/>
              </w:rPr>
              <w:t>Pancreas</w:t>
            </w:r>
            <w:r w:rsidRPr="00FB6672">
              <w:rPr>
                <w:rFonts w:ascii="Times New Roman" w:hAnsi="Times New Roman" w:cs="Times New Roman" w:hint="eastAsia"/>
                <w:b/>
                <w:i/>
              </w:rPr>
              <w:t xml:space="preserve"> C</w:t>
            </w:r>
            <w:r>
              <w:rPr>
                <w:rFonts w:ascii="Times New Roman" w:hAnsi="Times New Roman" w:cs="Times New Roman"/>
                <w:b/>
                <w:i/>
              </w:rPr>
              <w:t>an</w:t>
            </w:r>
            <w:r w:rsidRPr="00FB6672">
              <w:rPr>
                <w:rFonts w:ascii="Times New Roman" w:hAnsi="Times New Roman" w:cs="Times New Roman" w:hint="eastAsia"/>
                <w:b/>
                <w:i/>
              </w:rPr>
              <w:t>cer</w:t>
            </w:r>
          </w:p>
        </w:tc>
      </w:tr>
      <w:tr w:rsidR="00F0353D" w:rsidRPr="00374480" w14:paraId="7BCE04C5" w14:textId="77777777" w:rsidTr="00F0353D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EB8EDB" w14:textId="77777777" w:rsidR="00F0353D" w:rsidRPr="007D1918" w:rsidRDefault="00F0353D" w:rsidP="00F0353D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20BB2">
              <w:rPr>
                <w:rFonts w:ascii="Times New Roman" w:hAnsi="Times New Roman" w:cs="Times New Roman"/>
              </w:rPr>
              <w:t>Non-user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D427C6" w14:textId="77777777" w:rsidR="00F0353D" w:rsidRPr="00374480" w:rsidRDefault="00F0353D" w:rsidP="00F0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3A6D">
              <w:rPr>
                <w:rFonts w:ascii="Times New Roman" w:hAnsi="Times New Roman" w:cs="Times New Roman" w:hint="eastAsia"/>
              </w:rPr>
              <w:t>315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06A3F5" w14:textId="77777777" w:rsidR="00F0353D" w:rsidRPr="00374480" w:rsidRDefault="00F0353D" w:rsidP="00F0353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3A6D">
              <w:rPr>
                <w:rFonts w:ascii="Times New Roman" w:hAnsi="Times New Roman" w:cs="Times New Roman" w:hint="eastAsia"/>
              </w:rPr>
              <w:t>249909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CCBD5A" w14:textId="77777777" w:rsidR="00F0353D" w:rsidRPr="00374480" w:rsidRDefault="00F0353D" w:rsidP="00F0353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890D3F" w14:textId="77777777" w:rsidR="00F0353D" w:rsidRPr="00374480" w:rsidRDefault="00F0353D" w:rsidP="00F0353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F0353D" w:rsidRPr="00374480" w14:paraId="08BD0793" w14:textId="77777777" w:rsidTr="00F0353D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9A066F" w14:textId="77777777" w:rsidR="00F0353D" w:rsidRPr="00920BB2" w:rsidRDefault="00F0353D" w:rsidP="00F0353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TRA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F59663" w14:textId="77777777" w:rsidR="00F0353D" w:rsidRPr="00374480" w:rsidRDefault="00F0353D" w:rsidP="00F0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3A6D">
              <w:rPr>
                <w:rFonts w:ascii="Times New Roman" w:hAnsi="Times New Roman" w:cs="Times New Roman" w:hint="eastAsia"/>
              </w:rPr>
              <w:t>303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970113" w14:textId="77777777" w:rsidR="00F0353D" w:rsidRPr="00374480" w:rsidRDefault="00F0353D" w:rsidP="00F0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3A6D">
              <w:rPr>
                <w:rFonts w:ascii="Times New Roman" w:hAnsi="Times New Roman" w:cs="Times New Roman" w:hint="eastAsia"/>
              </w:rPr>
              <w:t>251972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10F6B7" w14:textId="77777777" w:rsidR="00F0353D" w:rsidRPr="00374480" w:rsidRDefault="00F0353D" w:rsidP="00F0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95 (0.81 </w:t>
            </w:r>
            <w:r>
              <w:rPr>
                <w:rFonts w:ascii="Times New Roman" w:hAnsi="Times New Roman" w:cs="Times New Roman"/>
              </w:rPr>
              <w:t>– 1.12)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D5A8E3" w14:textId="77777777" w:rsidR="00F0353D" w:rsidRPr="00374480" w:rsidRDefault="00F0353D" w:rsidP="00F0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93 (0.80 </w:t>
            </w:r>
            <w:r>
              <w:rPr>
                <w:rFonts w:ascii="Times New Roman" w:hAnsi="Times New Roman" w:cs="Times New Roman"/>
              </w:rPr>
              <w:t>– 1.10)</w:t>
            </w:r>
          </w:p>
        </w:tc>
      </w:tr>
      <w:tr w:rsidR="00F0353D" w:rsidRPr="00374480" w14:paraId="104E6D5A" w14:textId="77777777" w:rsidTr="00BD341C">
        <w:trPr>
          <w:trHeight w:val="218"/>
        </w:trPr>
        <w:tc>
          <w:tcPr>
            <w:tcW w:w="9049" w:type="dxa"/>
            <w:gridSpan w:val="5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5F550C" w14:textId="65E20008" w:rsidR="00F0353D" w:rsidRDefault="00F0353D" w:rsidP="00095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715D11">
              <w:rPr>
                <w:rFonts w:ascii="Times New Roman" w:hAnsi="Times New Roman" w:cs="Times New Roman"/>
                <w:b/>
                <w:i/>
              </w:rPr>
              <w:t>Breast Cancer</w:t>
            </w:r>
          </w:p>
        </w:tc>
      </w:tr>
      <w:tr w:rsidR="00F0353D" w:rsidRPr="00374480" w14:paraId="13DFB6F1" w14:textId="77777777" w:rsidTr="00095BE5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C5CDD1" w14:textId="5E609DEA" w:rsidR="00F0353D" w:rsidRDefault="00F0353D" w:rsidP="00F0353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20BB2">
              <w:rPr>
                <w:rFonts w:ascii="Times New Roman" w:hAnsi="Times New Roman" w:cs="Times New Roman"/>
              </w:rPr>
              <w:t>Non-user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75A6A3" w14:textId="76F5FD18" w:rsidR="00F0353D" w:rsidRPr="00CB3A6D" w:rsidRDefault="00874FEC" w:rsidP="00F0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6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86A1A4" w14:textId="73C78CC4" w:rsidR="00F0353D" w:rsidRPr="00CB3A6D" w:rsidRDefault="00874FEC" w:rsidP="00095B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9000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F3F607" w14:textId="13D1DEEC" w:rsidR="00F0353D" w:rsidRDefault="00874FEC" w:rsidP="00F0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32687F" w14:textId="7561B9E8" w:rsidR="00F0353D" w:rsidRDefault="00874FEC" w:rsidP="00F0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74FEC" w:rsidRPr="00374480" w14:paraId="0AADB363" w14:textId="77777777" w:rsidTr="00095BE5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79F71F" w14:textId="174A3479" w:rsidR="00874FEC" w:rsidRDefault="00874FEC" w:rsidP="00874FE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TRA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0A233F" w14:textId="1880CBAA" w:rsidR="00874FEC" w:rsidRPr="00CB3A6D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2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F71091" w14:textId="51E25AF0" w:rsidR="00874FEC" w:rsidRPr="00CB3A6D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1530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4334A2" w14:textId="68C27669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0.77</w:t>
            </w:r>
            <w:r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0.98)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472044" w14:textId="07459781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0.75</w:t>
            </w:r>
            <w:r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0.96)</w:t>
            </w:r>
          </w:p>
        </w:tc>
      </w:tr>
      <w:tr w:rsidR="00874FEC" w:rsidRPr="00374480" w14:paraId="338774F4" w14:textId="77777777" w:rsidTr="008C643F">
        <w:trPr>
          <w:trHeight w:val="218"/>
        </w:trPr>
        <w:tc>
          <w:tcPr>
            <w:tcW w:w="9049" w:type="dxa"/>
            <w:gridSpan w:val="5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9E9A04" w14:textId="04491E76" w:rsidR="00874FEC" w:rsidRDefault="00874FEC" w:rsidP="00095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715D11">
              <w:rPr>
                <w:rFonts w:ascii="Times New Roman" w:hAnsi="Times New Roman" w:cs="Times New Roman"/>
                <w:b/>
                <w:i/>
              </w:rPr>
              <w:t>Urological Cancer</w:t>
            </w:r>
          </w:p>
        </w:tc>
      </w:tr>
      <w:tr w:rsidR="00874FEC" w:rsidRPr="00374480" w14:paraId="1CD95D56" w14:textId="77777777" w:rsidTr="00095BE5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9E84E3" w14:textId="70F201BA" w:rsidR="00874FEC" w:rsidRDefault="00874FEC" w:rsidP="00874FE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20BB2">
              <w:rPr>
                <w:rFonts w:ascii="Times New Roman" w:hAnsi="Times New Roman" w:cs="Times New Roman"/>
              </w:rPr>
              <w:t>Non-user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5CE6E9" w14:textId="22BCB8DA" w:rsidR="00874FEC" w:rsidRPr="00CB3A6D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00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134898" w14:textId="71D249D7" w:rsidR="00874FEC" w:rsidRPr="00CB3A6D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7492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D4C1CA" w14:textId="2B679F0A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1B42AA" w14:textId="414D05B2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74FEC" w:rsidRPr="00374480" w14:paraId="3F9A9816" w14:textId="77777777" w:rsidTr="00095BE5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DE5D18" w14:textId="2A5C0625" w:rsidR="00874FEC" w:rsidRDefault="00874FEC" w:rsidP="00874FE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TRA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A64C0B" w14:textId="5560AE9E" w:rsidR="00874FEC" w:rsidRPr="00CB3A6D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44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C0122C" w14:textId="3BDAE3CC" w:rsidR="00874FEC" w:rsidRPr="00CB3A6D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0116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85E318" w14:textId="7DAC6E95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0.86</w:t>
            </w:r>
            <w:r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1.02)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660A01" w14:textId="2816FA6D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0.79</w:t>
            </w:r>
            <w:r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0.94)</w:t>
            </w:r>
          </w:p>
        </w:tc>
      </w:tr>
      <w:tr w:rsidR="00874FEC" w:rsidRPr="00374480" w14:paraId="52C9CA79" w14:textId="77777777" w:rsidTr="00157344">
        <w:trPr>
          <w:trHeight w:val="218"/>
        </w:trPr>
        <w:tc>
          <w:tcPr>
            <w:tcW w:w="9049" w:type="dxa"/>
            <w:gridSpan w:val="5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0D06C7" w14:textId="3FEBF727" w:rsidR="00874FEC" w:rsidRDefault="00874FEC" w:rsidP="00095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715D11">
              <w:rPr>
                <w:rFonts w:ascii="Times New Roman" w:hAnsi="Times New Roman" w:cs="Times New Roman"/>
                <w:b/>
                <w:i/>
              </w:rPr>
              <w:t>Skin Cancer</w:t>
            </w:r>
          </w:p>
        </w:tc>
      </w:tr>
      <w:tr w:rsidR="00874FEC" w:rsidRPr="00374480" w14:paraId="327E1549" w14:textId="77777777" w:rsidTr="00095BE5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69570E" w14:textId="4FE7523D" w:rsidR="00874FEC" w:rsidRDefault="00874FEC" w:rsidP="00874FE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20BB2">
              <w:rPr>
                <w:rFonts w:ascii="Times New Roman" w:hAnsi="Times New Roman" w:cs="Times New Roman"/>
              </w:rPr>
              <w:t>Non-user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3D786C" w14:textId="0E41C75C" w:rsidR="00874FEC" w:rsidRPr="00CB3A6D" w:rsidRDefault="00E15928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4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4193E3" w14:textId="520FF95D" w:rsidR="00874FEC" w:rsidRPr="00CB3A6D" w:rsidRDefault="00AE7E81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8434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D33E57" w14:textId="149201D0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0B3F0A" w14:textId="405C56B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74FEC" w:rsidRPr="00374480" w14:paraId="24F203A4" w14:textId="77777777" w:rsidTr="00095BE5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1E0A0E" w14:textId="50E56DD2" w:rsidR="00874FEC" w:rsidRDefault="00874FEC" w:rsidP="00874FE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TRA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74620D" w14:textId="027C6E42" w:rsidR="00874FEC" w:rsidRPr="00CB3A6D" w:rsidRDefault="004F5E22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0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E25195" w14:textId="60FC6F26" w:rsidR="00874FEC" w:rsidRPr="00CB3A6D" w:rsidRDefault="00AE7E81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1271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609832" w14:textId="7401F9DE" w:rsidR="00874FEC" w:rsidRDefault="00F61ADF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1</w:t>
            </w:r>
            <w:r w:rsidR="008A50F2">
              <w:rPr>
                <w:rFonts w:ascii="Times New Roman" w:hAnsi="Times New Roman" w:cs="Times New Roman"/>
              </w:rPr>
              <w:t xml:space="preserve"> </w:t>
            </w:r>
            <w:r w:rsidR="008A50F2">
              <w:rPr>
                <w:rFonts w:ascii="Times New Roman" w:hAnsi="Times New Roman" w:cs="Times New Roman" w:hint="eastAsia"/>
              </w:rPr>
              <w:t>(0.86</w:t>
            </w:r>
            <w:r w:rsidR="008A50F2">
              <w:rPr>
                <w:rFonts w:ascii="Times New Roman" w:hAnsi="Times New Roman" w:cs="Times New Roman"/>
              </w:rPr>
              <w:t xml:space="preserve"> – </w:t>
            </w:r>
            <w:r w:rsidR="008A50F2">
              <w:rPr>
                <w:rFonts w:ascii="Times New Roman" w:hAnsi="Times New Roman" w:cs="Times New Roman" w:hint="eastAsia"/>
              </w:rPr>
              <w:t>1.20)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BB928D" w14:textId="084DE313" w:rsidR="00874FEC" w:rsidRDefault="00A42E83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0.82</w:t>
            </w:r>
            <w:r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1.16)</w:t>
            </w:r>
          </w:p>
        </w:tc>
      </w:tr>
      <w:tr w:rsidR="00874FEC" w:rsidRPr="00374480" w14:paraId="28FC6E28" w14:textId="77777777" w:rsidTr="00AF0D15">
        <w:trPr>
          <w:trHeight w:val="218"/>
        </w:trPr>
        <w:tc>
          <w:tcPr>
            <w:tcW w:w="9049" w:type="dxa"/>
            <w:gridSpan w:val="5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9A0D48" w14:textId="0D1BC11B" w:rsidR="00874FEC" w:rsidRDefault="00874FEC" w:rsidP="00095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715D11">
              <w:rPr>
                <w:rFonts w:ascii="Times New Roman" w:hAnsi="Times New Roman" w:cs="Times New Roman"/>
                <w:b/>
                <w:i/>
              </w:rPr>
              <w:t>Brain and Central Nervous System Cancer</w:t>
            </w:r>
          </w:p>
        </w:tc>
      </w:tr>
      <w:tr w:rsidR="00874FEC" w:rsidRPr="00374480" w14:paraId="67460A74" w14:textId="77777777" w:rsidTr="00095BE5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AAD0EC" w14:textId="56B876E9" w:rsidR="00874FEC" w:rsidRDefault="00874FEC" w:rsidP="00874FE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20BB2">
              <w:rPr>
                <w:rFonts w:ascii="Times New Roman" w:hAnsi="Times New Roman" w:cs="Times New Roman"/>
              </w:rPr>
              <w:t>Non-user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1DDD74" w14:textId="1C9B762B" w:rsidR="00874FEC" w:rsidRPr="00CB3A6D" w:rsidRDefault="00E15928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C57E50" w14:textId="7C8001D8" w:rsidR="00874FEC" w:rsidRPr="00CB3A6D" w:rsidRDefault="00AE7E81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9132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8B8E5E" w14:textId="31776F44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E174AD" w14:textId="4DF453CD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74FEC" w:rsidRPr="00374480" w14:paraId="624F54AD" w14:textId="77777777" w:rsidTr="00095BE5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2434ED" w14:textId="73C0C1E7" w:rsidR="00874FEC" w:rsidRDefault="00874FEC" w:rsidP="00874FE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TRA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0F2550" w14:textId="2CA02F9B" w:rsidR="00874FEC" w:rsidRPr="00CB3A6D" w:rsidRDefault="004F5E22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175744" w14:textId="54E7EB01" w:rsidR="00874FEC" w:rsidRPr="00CB3A6D" w:rsidRDefault="00AE7E81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1672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7B8014" w14:textId="730A38DD" w:rsidR="00874FEC" w:rsidRDefault="00F61ADF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</w:t>
            </w:r>
            <w:r w:rsidR="008A50F2">
              <w:rPr>
                <w:rFonts w:ascii="Times New Roman" w:hAnsi="Times New Roman" w:cs="Times New Roman"/>
              </w:rPr>
              <w:t xml:space="preserve"> </w:t>
            </w:r>
            <w:r w:rsidR="008A50F2">
              <w:rPr>
                <w:rFonts w:ascii="Times New Roman" w:hAnsi="Times New Roman" w:cs="Times New Roman" w:hint="eastAsia"/>
              </w:rPr>
              <w:t>(0.63</w:t>
            </w:r>
            <w:r w:rsidR="008A50F2">
              <w:rPr>
                <w:rFonts w:ascii="Times New Roman" w:hAnsi="Times New Roman" w:cs="Times New Roman"/>
              </w:rPr>
              <w:t xml:space="preserve"> – </w:t>
            </w:r>
            <w:r w:rsidR="008A50F2">
              <w:rPr>
                <w:rFonts w:ascii="Times New Roman" w:hAnsi="Times New Roman" w:cs="Times New Roman" w:hint="eastAsia"/>
              </w:rPr>
              <w:t>1.20)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ED57D5" w14:textId="615CA02F" w:rsidR="00874FEC" w:rsidRDefault="00A42E83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0.57</w:t>
            </w:r>
            <w:r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1.15)</w:t>
            </w:r>
          </w:p>
        </w:tc>
      </w:tr>
      <w:tr w:rsidR="00874FEC" w:rsidRPr="00374480" w14:paraId="5F04080F" w14:textId="77777777" w:rsidTr="00F0353D">
        <w:trPr>
          <w:trHeight w:val="218"/>
        </w:trPr>
        <w:tc>
          <w:tcPr>
            <w:tcW w:w="9049" w:type="dxa"/>
            <w:gridSpan w:val="5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036345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87DAD">
              <w:rPr>
                <w:rFonts w:ascii="Times New Roman" w:hAnsi="Times New Roman" w:cs="Times New Roman" w:hint="eastAsia"/>
                <w:b/>
                <w:i/>
                <w:sz w:val="22"/>
              </w:rPr>
              <w:t xml:space="preserve">Permissive </w:t>
            </w:r>
            <w:r w:rsidRPr="00387DAD">
              <w:rPr>
                <w:rFonts w:ascii="Times New Roman" w:hAnsi="Times New Roman" w:cs="Times New Roman"/>
                <w:b/>
                <w:i/>
                <w:sz w:val="22"/>
              </w:rPr>
              <w:t>50% proportion of gap</w:t>
            </w:r>
          </w:p>
        </w:tc>
      </w:tr>
      <w:tr w:rsidR="00874FEC" w:rsidRPr="00374480" w14:paraId="3CC05E80" w14:textId="77777777" w:rsidTr="00F0353D">
        <w:trPr>
          <w:trHeight w:val="218"/>
        </w:trPr>
        <w:tc>
          <w:tcPr>
            <w:tcW w:w="9049" w:type="dxa"/>
            <w:gridSpan w:val="5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B617EB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/>
              </w:rPr>
              <w:t>All Cancer</w:t>
            </w:r>
          </w:p>
        </w:tc>
      </w:tr>
      <w:tr w:rsidR="00874FEC" w:rsidRPr="00374480" w14:paraId="36C21D41" w14:textId="77777777" w:rsidTr="00F0353D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F61CF5" w14:textId="77777777" w:rsidR="00874FEC" w:rsidRDefault="00874FEC" w:rsidP="00874FE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20BB2">
              <w:rPr>
                <w:rFonts w:ascii="Times New Roman" w:hAnsi="Times New Roman" w:cs="Times New Roman"/>
              </w:rPr>
              <w:t>Non-user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C1AF49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024">
              <w:rPr>
                <w:rFonts w:ascii="Times New Roman" w:hAnsi="Times New Roman" w:cs="Times New Roman" w:hint="eastAsia"/>
              </w:rPr>
              <w:t>8443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6E338D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024">
              <w:rPr>
                <w:rFonts w:ascii="Times New Roman" w:hAnsi="Times New Roman" w:cs="Times New Roman" w:hint="eastAsia"/>
              </w:rPr>
              <w:t>299168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BC6C43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91F71E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74FEC" w:rsidRPr="00374480" w14:paraId="32195F22" w14:textId="77777777" w:rsidTr="00F0353D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E91B0F" w14:textId="77777777" w:rsidR="00874FEC" w:rsidRDefault="00874FEC" w:rsidP="00874FE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TRA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BFDD20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024">
              <w:rPr>
                <w:rFonts w:ascii="Times New Roman" w:hAnsi="Times New Roman" w:cs="Times New Roman" w:hint="eastAsia"/>
              </w:rPr>
              <w:t>5095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92E3D3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024">
              <w:rPr>
                <w:rFonts w:ascii="Times New Roman" w:hAnsi="Times New Roman" w:cs="Times New Roman" w:hint="eastAsia"/>
              </w:rPr>
              <w:t>265057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3AEF44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68 </w:t>
            </w:r>
            <w:r>
              <w:rPr>
                <w:rFonts w:ascii="Times New Roman" w:hAnsi="Times New Roman" w:cs="Times New Roman"/>
              </w:rPr>
              <w:t>(0.65 – 0.7)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F9E6D5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9 (</w:t>
            </w:r>
            <w:r>
              <w:rPr>
                <w:rFonts w:ascii="Times New Roman" w:hAnsi="Times New Roman" w:cs="Times New Roman"/>
              </w:rPr>
              <w:t>0.76 – 0.82)</w:t>
            </w:r>
          </w:p>
        </w:tc>
      </w:tr>
      <w:tr w:rsidR="00874FEC" w:rsidRPr="00374480" w14:paraId="02B18717" w14:textId="77777777" w:rsidTr="00F0353D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63689B" w14:textId="77777777" w:rsidR="00874FEC" w:rsidRDefault="00874FEC" w:rsidP="00874FE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6672">
              <w:rPr>
                <w:rFonts w:ascii="Times New Roman" w:hAnsi="Times New Roman" w:cs="Times New Roman" w:hint="eastAsia"/>
                <w:b/>
                <w:i/>
              </w:rPr>
              <w:t>Lung C</w:t>
            </w:r>
            <w:r>
              <w:rPr>
                <w:rFonts w:ascii="Times New Roman" w:hAnsi="Times New Roman" w:cs="Times New Roman"/>
                <w:b/>
                <w:i/>
              </w:rPr>
              <w:t>an</w:t>
            </w:r>
            <w:r w:rsidRPr="00FB6672">
              <w:rPr>
                <w:rFonts w:ascii="Times New Roman" w:hAnsi="Times New Roman" w:cs="Times New Roman" w:hint="eastAsia"/>
                <w:b/>
                <w:i/>
              </w:rPr>
              <w:t>cer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B0C034" w14:textId="77777777" w:rsidR="00874FEC" w:rsidRDefault="00874FEC" w:rsidP="00874F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CA3FB7" w14:textId="77777777" w:rsidR="00874FEC" w:rsidRDefault="00874FEC" w:rsidP="00874F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FB2B7F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C05CB6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4FEC" w:rsidRPr="00374480" w14:paraId="5AB57795" w14:textId="77777777" w:rsidTr="00F0353D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983014" w14:textId="77777777" w:rsidR="00874FEC" w:rsidRDefault="00874FEC" w:rsidP="00874FE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20BB2">
              <w:rPr>
                <w:rFonts w:ascii="Times New Roman" w:hAnsi="Times New Roman" w:cs="Times New Roman"/>
              </w:rPr>
              <w:t>Non-user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796E59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024">
              <w:rPr>
                <w:rFonts w:ascii="Times New Roman" w:hAnsi="Times New Roman" w:cs="Times New Roman" w:hint="eastAsia"/>
              </w:rPr>
              <w:t>1038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8B1949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024">
              <w:rPr>
                <w:rFonts w:ascii="Times New Roman" w:hAnsi="Times New Roman" w:cs="Times New Roman" w:hint="eastAsia"/>
              </w:rPr>
              <w:t>323451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55CDE7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C8DC3A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74FEC" w:rsidRPr="00374480" w14:paraId="458F1689" w14:textId="77777777" w:rsidTr="00F0353D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B97926" w14:textId="77777777" w:rsidR="00874FEC" w:rsidRDefault="00874FEC" w:rsidP="00874FE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TRA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69A7D5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024">
              <w:rPr>
                <w:rFonts w:ascii="Times New Roman" w:hAnsi="Times New Roman" w:cs="Times New Roman" w:hint="eastAsia"/>
              </w:rPr>
              <w:t>623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586820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024">
              <w:rPr>
                <w:rFonts w:ascii="Times New Roman" w:hAnsi="Times New Roman" w:cs="Times New Roman" w:hint="eastAsia"/>
              </w:rPr>
              <w:t>277197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9F73FC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68 (0.62 </w:t>
            </w:r>
            <w:r>
              <w:rPr>
                <w:rFonts w:ascii="Times New Roman" w:hAnsi="Times New Roman" w:cs="Times New Roman"/>
              </w:rPr>
              <w:t>– 0.76)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3154CC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98 (0.88 </w:t>
            </w:r>
            <w:r>
              <w:rPr>
                <w:rFonts w:ascii="Times New Roman" w:hAnsi="Times New Roman" w:cs="Times New Roman"/>
              </w:rPr>
              <w:t>– 1.09)</w:t>
            </w:r>
          </w:p>
        </w:tc>
      </w:tr>
      <w:tr w:rsidR="00874FEC" w:rsidRPr="00374480" w14:paraId="1287FC56" w14:textId="77777777" w:rsidTr="00F0353D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606C80" w14:textId="77777777" w:rsidR="00874FEC" w:rsidRDefault="00874FEC" w:rsidP="00874FE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/>
              </w:rPr>
              <w:t>Liver</w:t>
            </w:r>
            <w:r w:rsidRPr="00FB6672">
              <w:rPr>
                <w:rFonts w:ascii="Times New Roman" w:hAnsi="Times New Roman" w:cs="Times New Roman" w:hint="eastAsia"/>
                <w:b/>
                <w:i/>
              </w:rPr>
              <w:t xml:space="preserve"> C</w:t>
            </w:r>
            <w:r>
              <w:rPr>
                <w:rFonts w:ascii="Times New Roman" w:hAnsi="Times New Roman" w:cs="Times New Roman"/>
                <w:b/>
                <w:i/>
              </w:rPr>
              <w:t>an</w:t>
            </w:r>
            <w:r w:rsidRPr="00FB6672">
              <w:rPr>
                <w:rFonts w:ascii="Times New Roman" w:hAnsi="Times New Roman" w:cs="Times New Roman" w:hint="eastAsia"/>
                <w:b/>
                <w:i/>
              </w:rPr>
              <w:t>cer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2F1F1A" w14:textId="77777777" w:rsidR="00874FEC" w:rsidRDefault="00874FEC" w:rsidP="00874F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C8EF8E" w14:textId="77777777" w:rsidR="00874FEC" w:rsidRDefault="00874FEC" w:rsidP="00874F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9ADC87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0AD486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4FEC" w:rsidRPr="00374480" w14:paraId="66DD1B77" w14:textId="77777777" w:rsidTr="00F0353D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E8390D" w14:textId="77777777" w:rsidR="00874FEC" w:rsidRDefault="00874FEC" w:rsidP="00874FE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20BB2">
              <w:rPr>
                <w:rFonts w:ascii="Times New Roman" w:hAnsi="Times New Roman" w:cs="Times New Roman"/>
              </w:rPr>
              <w:t>Non-user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E157FA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024">
              <w:rPr>
                <w:rFonts w:ascii="Times New Roman" w:hAnsi="Times New Roman" w:cs="Times New Roman" w:hint="eastAsia"/>
              </w:rPr>
              <w:t>1156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F8EAC3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024">
              <w:rPr>
                <w:rFonts w:ascii="Times New Roman" w:hAnsi="Times New Roman" w:cs="Times New Roman" w:hint="eastAsia"/>
              </w:rPr>
              <w:t>322285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53059E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0B62E2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74FEC" w:rsidRPr="00374480" w14:paraId="132D6EC6" w14:textId="77777777" w:rsidTr="00F0353D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739A3F" w14:textId="77777777" w:rsidR="00874FEC" w:rsidRDefault="00874FEC" w:rsidP="00874FE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TRA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F13097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024">
              <w:rPr>
                <w:rFonts w:ascii="Times New Roman" w:hAnsi="Times New Roman" w:cs="Times New Roman" w:hint="eastAsia"/>
              </w:rPr>
              <w:t>603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E1D232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024">
              <w:rPr>
                <w:rFonts w:ascii="Times New Roman" w:hAnsi="Times New Roman" w:cs="Times New Roman" w:hint="eastAsia"/>
              </w:rPr>
              <w:t>276916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498AA0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61 (0.55 </w:t>
            </w:r>
            <w:r>
              <w:rPr>
                <w:rFonts w:ascii="Times New Roman" w:hAnsi="Times New Roman" w:cs="Times New Roman"/>
              </w:rPr>
              <w:t>– 0.68)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57FA62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67 (0.60 </w:t>
            </w:r>
            <w:r>
              <w:rPr>
                <w:rFonts w:ascii="Times New Roman" w:hAnsi="Times New Roman" w:cs="Times New Roman"/>
              </w:rPr>
              <w:t>– 0.74)</w:t>
            </w:r>
          </w:p>
        </w:tc>
      </w:tr>
      <w:tr w:rsidR="00874FEC" w:rsidRPr="00374480" w14:paraId="5AB8420F" w14:textId="77777777" w:rsidTr="00F0353D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FF6E5B" w14:textId="77777777" w:rsidR="00874FEC" w:rsidRDefault="00874FEC" w:rsidP="00874FE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/>
              </w:rPr>
              <w:t>Colorectal</w:t>
            </w:r>
            <w:r w:rsidRPr="00FB6672">
              <w:rPr>
                <w:rFonts w:ascii="Times New Roman" w:hAnsi="Times New Roman" w:cs="Times New Roman" w:hint="eastAsia"/>
                <w:b/>
                <w:i/>
              </w:rPr>
              <w:t xml:space="preserve"> C</w:t>
            </w:r>
            <w:r>
              <w:rPr>
                <w:rFonts w:ascii="Times New Roman" w:hAnsi="Times New Roman" w:cs="Times New Roman"/>
                <w:b/>
                <w:i/>
              </w:rPr>
              <w:t>an</w:t>
            </w:r>
            <w:r w:rsidRPr="00FB6672">
              <w:rPr>
                <w:rFonts w:ascii="Times New Roman" w:hAnsi="Times New Roman" w:cs="Times New Roman" w:hint="eastAsia"/>
                <w:b/>
                <w:i/>
              </w:rPr>
              <w:t>cer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397D63" w14:textId="77777777" w:rsidR="00874FEC" w:rsidRDefault="00874FEC" w:rsidP="00874F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8C211F" w14:textId="77777777" w:rsidR="00874FEC" w:rsidRDefault="00874FEC" w:rsidP="00874F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DF7A4D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63C639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4FEC" w:rsidRPr="00374480" w14:paraId="77CBB5EF" w14:textId="77777777" w:rsidTr="00F0353D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CB32FB" w14:textId="77777777" w:rsidR="00874FEC" w:rsidRDefault="00874FEC" w:rsidP="00874FE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20BB2">
              <w:rPr>
                <w:rFonts w:ascii="Times New Roman" w:hAnsi="Times New Roman" w:cs="Times New Roman"/>
              </w:rPr>
              <w:t>Non-user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6FB8DA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024">
              <w:rPr>
                <w:rFonts w:ascii="Times New Roman" w:hAnsi="Times New Roman" w:cs="Times New Roman" w:hint="eastAsia"/>
              </w:rPr>
              <w:t>915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134BB9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024">
              <w:rPr>
                <w:rFonts w:ascii="Times New Roman" w:hAnsi="Times New Roman" w:cs="Times New Roman" w:hint="eastAsia"/>
              </w:rPr>
              <w:t>323005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4CF1D0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E5B133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74FEC" w:rsidRPr="00374480" w14:paraId="029D9841" w14:textId="77777777" w:rsidTr="00F0353D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0F8BCE" w14:textId="77777777" w:rsidR="00874FEC" w:rsidRDefault="00874FEC" w:rsidP="00874FE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TRA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7352F3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024">
              <w:rPr>
                <w:rFonts w:ascii="Times New Roman" w:hAnsi="Times New Roman" w:cs="Times New Roman" w:hint="eastAsia"/>
              </w:rPr>
              <w:t>515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420A72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024">
              <w:rPr>
                <w:rFonts w:ascii="Times New Roman" w:hAnsi="Times New Roman" w:cs="Times New Roman" w:hint="eastAsia"/>
              </w:rPr>
              <w:t>277150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978CE8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65 (0.58 </w:t>
            </w:r>
            <w:r>
              <w:rPr>
                <w:rFonts w:ascii="Times New Roman" w:hAnsi="Times New Roman" w:cs="Times New Roman"/>
              </w:rPr>
              <w:t>– 0.72)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0583CA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75 (0.67 </w:t>
            </w:r>
            <w:r>
              <w:rPr>
                <w:rFonts w:ascii="Times New Roman" w:hAnsi="Times New Roman" w:cs="Times New Roman"/>
              </w:rPr>
              <w:t>– 0.84)</w:t>
            </w:r>
          </w:p>
        </w:tc>
      </w:tr>
      <w:tr w:rsidR="00874FEC" w:rsidRPr="00374480" w14:paraId="4CFD1447" w14:textId="77777777" w:rsidTr="00F0353D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E6AE1B" w14:textId="77777777" w:rsidR="00874FEC" w:rsidRDefault="00874FEC" w:rsidP="00874FE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/>
              </w:rPr>
              <w:t>Stomach</w:t>
            </w:r>
            <w:r w:rsidRPr="00FB6672">
              <w:rPr>
                <w:rFonts w:ascii="Times New Roman" w:hAnsi="Times New Roman" w:cs="Times New Roman" w:hint="eastAsia"/>
                <w:b/>
                <w:i/>
              </w:rPr>
              <w:t xml:space="preserve"> C</w:t>
            </w:r>
            <w:r>
              <w:rPr>
                <w:rFonts w:ascii="Times New Roman" w:hAnsi="Times New Roman" w:cs="Times New Roman"/>
                <w:b/>
                <w:i/>
              </w:rPr>
              <w:t>an</w:t>
            </w:r>
            <w:r w:rsidRPr="00FB6672">
              <w:rPr>
                <w:rFonts w:ascii="Times New Roman" w:hAnsi="Times New Roman" w:cs="Times New Roman" w:hint="eastAsia"/>
                <w:b/>
                <w:i/>
              </w:rPr>
              <w:t>cer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B2405E" w14:textId="77777777" w:rsidR="00874FEC" w:rsidRDefault="00874FEC" w:rsidP="00874F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5C189C" w14:textId="77777777" w:rsidR="00874FEC" w:rsidRDefault="00874FEC" w:rsidP="00874F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28F6EF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95F5A3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4FEC" w:rsidRPr="00374480" w14:paraId="595DC6E2" w14:textId="77777777" w:rsidTr="00F0353D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FFCC20" w14:textId="77777777" w:rsidR="00874FEC" w:rsidRDefault="00874FEC" w:rsidP="00874FE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20BB2">
              <w:rPr>
                <w:rFonts w:ascii="Times New Roman" w:hAnsi="Times New Roman" w:cs="Times New Roman"/>
              </w:rPr>
              <w:t>Non-user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46A36B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024">
              <w:rPr>
                <w:rFonts w:ascii="Times New Roman" w:hAnsi="Times New Roman" w:cs="Times New Roman" w:hint="eastAsia"/>
              </w:rPr>
              <w:t>687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F817C3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024">
              <w:rPr>
                <w:rFonts w:ascii="Times New Roman" w:hAnsi="Times New Roman" w:cs="Times New Roman" w:hint="eastAsia"/>
              </w:rPr>
              <w:t>323696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B47026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3F599E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74FEC" w:rsidRPr="00374480" w14:paraId="2A862E2F" w14:textId="77777777" w:rsidTr="00F0353D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A3A6B0" w14:textId="77777777" w:rsidR="00874FEC" w:rsidRDefault="00874FEC" w:rsidP="00874FE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TRA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3E9EEF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024">
              <w:rPr>
                <w:rFonts w:ascii="Times New Roman" w:hAnsi="Times New Roman" w:cs="Times New Roman" w:hint="eastAsia"/>
              </w:rPr>
              <w:t>334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63E701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024">
              <w:rPr>
                <w:rFonts w:ascii="Times New Roman" w:hAnsi="Times New Roman" w:cs="Times New Roman" w:hint="eastAsia"/>
              </w:rPr>
              <w:t>277538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A1E355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</w:t>
            </w:r>
            <w:r>
              <w:rPr>
                <w:rFonts w:ascii="Times New Roman" w:hAnsi="Times New Roman" w:cs="Times New Roman"/>
              </w:rPr>
              <w:t>6 (0.49 – 0.64)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9B2925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68 (0.59 </w:t>
            </w:r>
            <w:r>
              <w:rPr>
                <w:rFonts w:ascii="Times New Roman" w:hAnsi="Times New Roman" w:cs="Times New Roman"/>
              </w:rPr>
              <w:t>– 0.77)</w:t>
            </w:r>
          </w:p>
        </w:tc>
      </w:tr>
      <w:tr w:rsidR="00874FEC" w:rsidRPr="00374480" w14:paraId="21E5EFC3" w14:textId="77777777" w:rsidTr="00F0353D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A68E52" w14:textId="77777777" w:rsidR="00874FEC" w:rsidRDefault="00874FEC" w:rsidP="00874FE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/>
              </w:rPr>
              <w:t>Pancreas</w:t>
            </w:r>
            <w:r w:rsidRPr="00FB6672">
              <w:rPr>
                <w:rFonts w:ascii="Times New Roman" w:hAnsi="Times New Roman" w:cs="Times New Roman" w:hint="eastAsia"/>
                <w:b/>
                <w:i/>
              </w:rPr>
              <w:t xml:space="preserve"> C</w:t>
            </w:r>
            <w:r>
              <w:rPr>
                <w:rFonts w:ascii="Times New Roman" w:hAnsi="Times New Roman" w:cs="Times New Roman"/>
                <w:b/>
                <w:i/>
              </w:rPr>
              <w:t>an</w:t>
            </w:r>
            <w:r w:rsidRPr="00FB6672">
              <w:rPr>
                <w:rFonts w:ascii="Times New Roman" w:hAnsi="Times New Roman" w:cs="Times New Roman" w:hint="eastAsia"/>
                <w:b/>
                <w:i/>
              </w:rPr>
              <w:t>cer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AEEA68" w14:textId="77777777" w:rsidR="00874FEC" w:rsidRDefault="00874FEC" w:rsidP="00874F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63731E" w14:textId="77777777" w:rsidR="00874FEC" w:rsidRDefault="00874FEC" w:rsidP="00874F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442FD9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EC6B86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4FEC" w:rsidRPr="00374480" w14:paraId="2C6430D3" w14:textId="77777777" w:rsidTr="00F0353D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2BDDE4" w14:textId="77777777" w:rsidR="00874FEC" w:rsidRDefault="00874FEC" w:rsidP="00874FE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20BB2">
              <w:rPr>
                <w:rFonts w:ascii="Times New Roman" w:hAnsi="Times New Roman" w:cs="Times New Roman"/>
              </w:rPr>
              <w:lastRenderedPageBreak/>
              <w:t>Non-user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EC2355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024">
              <w:rPr>
                <w:rFonts w:ascii="Times New Roman" w:hAnsi="Times New Roman" w:cs="Times New Roman" w:hint="eastAsia"/>
              </w:rPr>
              <w:t>446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1453DE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024">
              <w:rPr>
                <w:rFonts w:ascii="Times New Roman" w:hAnsi="Times New Roman" w:cs="Times New Roman" w:hint="eastAsia"/>
              </w:rPr>
              <w:t>324898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E212EA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FC5561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74FEC" w:rsidRPr="00374480" w14:paraId="0A1F42C9" w14:textId="77777777" w:rsidTr="00F0353D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B1DD2E" w14:textId="77777777" w:rsidR="00874FEC" w:rsidRDefault="00874FEC" w:rsidP="00874FE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TRA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7EEEF9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024">
              <w:rPr>
                <w:rFonts w:ascii="Times New Roman" w:hAnsi="Times New Roman" w:cs="Times New Roman" w:hint="eastAsia"/>
              </w:rPr>
              <w:t>311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A2A851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024">
              <w:rPr>
                <w:rFonts w:ascii="Times New Roman" w:hAnsi="Times New Roman" w:cs="Times New Roman" w:hint="eastAsia"/>
              </w:rPr>
              <w:t>277848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1FE771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81 (0.70 </w:t>
            </w:r>
            <w:r>
              <w:rPr>
                <w:rFonts w:ascii="Times New Roman" w:hAnsi="Times New Roman" w:cs="Times New Roman"/>
              </w:rPr>
              <w:t>– 0.94)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FEC6D9" w14:textId="77777777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87 (0.75 </w:t>
            </w:r>
            <w:r>
              <w:rPr>
                <w:rFonts w:ascii="Times New Roman" w:hAnsi="Times New Roman" w:cs="Times New Roman"/>
              </w:rPr>
              <w:t>– 1.02)</w:t>
            </w:r>
          </w:p>
        </w:tc>
      </w:tr>
      <w:tr w:rsidR="00874FEC" w:rsidRPr="00374480" w14:paraId="092280DC" w14:textId="77777777" w:rsidTr="00B24B2E">
        <w:trPr>
          <w:trHeight w:val="218"/>
        </w:trPr>
        <w:tc>
          <w:tcPr>
            <w:tcW w:w="9049" w:type="dxa"/>
            <w:gridSpan w:val="5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182A7B" w14:textId="5DE76967" w:rsidR="00874FEC" w:rsidRDefault="00874FEC" w:rsidP="00095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715D11">
              <w:rPr>
                <w:rFonts w:ascii="Times New Roman" w:hAnsi="Times New Roman" w:cs="Times New Roman"/>
                <w:b/>
                <w:i/>
              </w:rPr>
              <w:t>Breast Cancer</w:t>
            </w:r>
          </w:p>
        </w:tc>
      </w:tr>
      <w:tr w:rsidR="00874FEC" w:rsidRPr="00374480" w14:paraId="5AE89B68" w14:textId="77777777" w:rsidTr="00095BE5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B6390A" w14:textId="5F44B3B4" w:rsidR="00874FEC" w:rsidRDefault="00874FEC" w:rsidP="00874FE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20BB2">
              <w:rPr>
                <w:rFonts w:ascii="Times New Roman" w:hAnsi="Times New Roman" w:cs="Times New Roman"/>
              </w:rPr>
              <w:t>Non-user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B6E230" w14:textId="7B26880A" w:rsidR="00874FEC" w:rsidRPr="00780024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8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10360F" w14:textId="6611A245" w:rsidR="00874FEC" w:rsidRPr="00780024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3942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F6C97F" w14:textId="313FBFFB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9CE420" w14:textId="75B4D839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74FEC" w:rsidRPr="00374480" w14:paraId="7233BD26" w14:textId="77777777" w:rsidTr="00095BE5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DA946E" w14:textId="69AEFB1F" w:rsidR="00874FEC" w:rsidRDefault="00874FEC" w:rsidP="00874FE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TRA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7D10E2" w14:textId="309039F3" w:rsidR="00874FEC" w:rsidRPr="00780024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9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FD8E89" w14:textId="620450D8" w:rsidR="00874FEC" w:rsidRPr="00780024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7142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51EED7" w14:textId="61647A9D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0.91</w:t>
            </w:r>
            <w:r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1.15)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449C79" w14:textId="4B7A383C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0.75</w:t>
            </w:r>
            <w:r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0.96)</w:t>
            </w:r>
          </w:p>
        </w:tc>
      </w:tr>
      <w:tr w:rsidR="00874FEC" w:rsidRPr="00374480" w14:paraId="63D65E75" w14:textId="77777777" w:rsidTr="009B2910">
        <w:trPr>
          <w:trHeight w:val="218"/>
        </w:trPr>
        <w:tc>
          <w:tcPr>
            <w:tcW w:w="9049" w:type="dxa"/>
            <w:gridSpan w:val="5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143F8A" w14:textId="0C17BD2D" w:rsidR="00874FEC" w:rsidRDefault="00874FEC" w:rsidP="00095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715D11">
              <w:rPr>
                <w:rFonts w:ascii="Times New Roman" w:hAnsi="Times New Roman" w:cs="Times New Roman"/>
                <w:b/>
                <w:i/>
              </w:rPr>
              <w:t>Urological Cancer</w:t>
            </w:r>
          </w:p>
        </w:tc>
      </w:tr>
      <w:tr w:rsidR="00874FEC" w:rsidRPr="00374480" w14:paraId="00931719" w14:textId="77777777" w:rsidTr="00095BE5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8170C4" w14:textId="7B000A32" w:rsidR="00874FEC" w:rsidRDefault="00874FEC" w:rsidP="00874FE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20BB2">
              <w:rPr>
                <w:rFonts w:ascii="Times New Roman" w:hAnsi="Times New Roman" w:cs="Times New Roman"/>
              </w:rPr>
              <w:t>Non-user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CFFCD3" w14:textId="08050F31" w:rsidR="00874FEC" w:rsidRPr="00780024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94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22FA87" w14:textId="3CCD89F4" w:rsidR="00874FEC" w:rsidRPr="00780024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0081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F1D8A4" w14:textId="37AA3C5C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111658" w14:textId="35D7ECF5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74FEC" w:rsidRPr="00374480" w14:paraId="491414B3" w14:textId="77777777" w:rsidTr="00095BE5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E181E8" w14:textId="4B941FC4" w:rsidR="00874FEC" w:rsidRDefault="00874FEC" w:rsidP="00874FE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TRA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4140AD" w14:textId="032E8900" w:rsidR="00874FEC" w:rsidRPr="00780024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99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5B0AD0" w14:textId="36D7808D" w:rsidR="00874FEC" w:rsidRPr="00780024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5622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BA8F7F" w14:textId="3E2ED09B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0.66</w:t>
            </w:r>
            <w:r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0.77)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1FF559" w14:textId="7B887DDA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0.77</w:t>
            </w:r>
            <w:r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0.91)</w:t>
            </w:r>
          </w:p>
        </w:tc>
      </w:tr>
      <w:tr w:rsidR="00874FEC" w:rsidRPr="00374480" w14:paraId="431B1B55" w14:textId="77777777" w:rsidTr="002D15B3">
        <w:trPr>
          <w:trHeight w:val="218"/>
        </w:trPr>
        <w:tc>
          <w:tcPr>
            <w:tcW w:w="9049" w:type="dxa"/>
            <w:gridSpan w:val="5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0E1A7E" w14:textId="1E58941A" w:rsidR="00874FEC" w:rsidRDefault="00874FEC" w:rsidP="00095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715D11">
              <w:rPr>
                <w:rFonts w:ascii="Times New Roman" w:hAnsi="Times New Roman" w:cs="Times New Roman"/>
                <w:b/>
                <w:i/>
              </w:rPr>
              <w:t>Skin Cancer</w:t>
            </w:r>
          </w:p>
        </w:tc>
      </w:tr>
      <w:tr w:rsidR="00874FEC" w:rsidRPr="00374480" w14:paraId="49B92005" w14:textId="77777777" w:rsidTr="00095BE5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C4E354" w14:textId="12F8ED6D" w:rsidR="00874FEC" w:rsidRDefault="00874FEC" w:rsidP="00874FE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20BB2">
              <w:rPr>
                <w:rFonts w:ascii="Times New Roman" w:hAnsi="Times New Roman" w:cs="Times New Roman"/>
              </w:rPr>
              <w:t>Non-user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51BB4D" w14:textId="7CE0151A" w:rsidR="00874FEC" w:rsidRPr="00780024" w:rsidRDefault="00E15928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5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8B2BC7" w14:textId="41EA1EB7" w:rsidR="00874FEC" w:rsidRPr="00780024" w:rsidRDefault="00AE7E81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1724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1B2A9D" w14:textId="18DA6898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3EA127" w14:textId="0DEB5A86" w:rsidR="00874FEC" w:rsidRDefault="00874FEC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74FEC" w:rsidRPr="00374480" w14:paraId="359A4B70" w14:textId="77777777" w:rsidTr="00095BE5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EE208D" w14:textId="72B935B4" w:rsidR="00874FEC" w:rsidRDefault="00874FEC" w:rsidP="00874FE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TRA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638DF4" w14:textId="169E2494" w:rsidR="00874FEC" w:rsidRPr="00780024" w:rsidRDefault="004F5E22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8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49941F" w14:textId="6171F10A" w:rsidR="00874FEC" w:rsidRPr="00780024" w:rsidRDefault="00AE7E81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6842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C431DE" w14:textId="08E598E5" w:rsidR="00874FEC" w:rsidRDefault="00AE7E81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  <w:r w:rsidR="00A43B5E">
              <w:rPr>
                <w:rFonts w:ascii="Times New Roman" w:hAnsi="Times New Roman" w:cs="Times New Roman"/>
              </w:rPr>
              <w:t xml:space="preserve"> </w:t>
            </w:r>
            <w:r w:rsidR="00A43B5E">
              <w:rPr>
                <w:rFonts w:ascii="Times New Roman" w:hAnsi="Times New Roman" w:cs="Times New Roman" w:hint="eastAsia"/>
              </w:rPr>
              <w:t>(0.85</w:t>
            </w:r>
            <w:r w:rsidR="00A43B5E">
              <w:rPr>
                <w:rFonts w:ascii="Times New Roman" w:hAnsi="Times New Roman" w:cs="Times New Roman"/>
              </w:rPr>
              <w:t xml:space="preserve"> – </w:t>
            </w:r>
            <w:r w:rsidR="00A43B5E">
              <w:rPr>
                <w:rFonts w:ascii="Times New Roman" w:hAnsi="Times New Roman" w:cs="Times New Roman" w:hint="eastAsia"/>
              </w:rPr>
              <w:t>1.17)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B9EBDC" w14:textId="72ED1B75" w:rsidR="00874FEC" w:rsidRDefault="00A42E83" w:rsidP="00874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0.87</w:t>
            </w:r>
            <w:r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1.18)</w:t>
            </w:r>
          </w:p>
        </w:tc>
      </w:tr>
      <w:tr w:rsidR="00874FEC" w:rsidRPr="00374480" w14:paraId="70ABB1E3" w14:textId="77777777" w:rsidTr="003A113F">
        <w:trPr>
          <w:trHeight w:val="218"/>
        </w:trPr>
        <w:tc>
          <w:tcPr>
            <w:tcW w:w="9049" w:type="dxa"/>
            <w:gridSpan w:val="5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027768" w14:textId="4D2AA23A" w:rsidR="00874FEC" w:rsidRDefault="00874FEC" w:rsidP="00095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715D11">
              <w:rPr>
                <w:rFonts w:ascii="Times New Roman" w:hAnsi="Times New Roman" w:cs="Times New Roman"/>
                <w:b/>
                <w:i/>
              </w:rPr>
              <w:t>Brain and Central Nervous System Cancer</w:t>
            </w:r>
          </w:p>
        </w:tc>
      </w:tr>
      <w:tr w:rsidR="00D01AA2" w:rsidRPr="00374480" w14:paraId="734CA963" w14:textId="77777777" w:rsidTr="00095BE5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5367FF" w14:textId="3E95B425" w:rsidR="00D01AA2" w:rsidRDefault="00D01AA2" w:rsidP="00D01AA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20BB2">
              <w:rPr>
                <w:rFonts w:ascii="Times New Roman" w:hAnsi="Times New Roman" w:cs="Times New Roman"/>
              </w:rPr>
              <w:t>Non-user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C96FC9" w14:textId="1DAFC5B5" w:rsidR="00D01AA2" w:rsidRPr="00780024" w:rsidRDefault="00E15928" w:rsidP="00D01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D25D2A" w14:textId="6D67BA14" w:rsidR="00D01AA2" w:rsidRPr="00780024" w:rsidRDefault="00AE7E81" w:rsidP="00D01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2471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4D0ADF" w14:textId="1C47B770" w:rsidR="00D01AA2" w:rsidRDefault="00D01AA2" w:rsidP="00D01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A6D52B" w14:textId="065506E7" w:rsidR="00D01AA2" w:rsidRDefault="00D01AA2" w:rsidP="00D01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01AA2" w:rsidRPr="00374480" w14:paraId="3687B6FE" w14:textId="77777777" w:rsidTr="00095BE5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0BD0CF" w14:textId="102CD319" w:rsidR="00D01AA2" w:rsidRDefault="00D01AA2" w:rsidP="00D01AA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TRA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564E25" w14:textId="0395754F" w:rsidR="00D01AA2" w:rsidRPr="00780024" w:rsidRDefault="004F5E22" w:rsidP="00D01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00D414" w14:textId="138FE7A5" w:rsidR="00D01AA2" w:rsidRPr="00780024" w:rsidRDefault="00AE7E81" w:rsidP="00D01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5831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D50006" w14:textId="380E8C2A" w:rsidR="00D01AA2" w:rsidRDefault="00AE7E81" w:rsidP="00D01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</w:t>
            </w:r>
            <w:r w:rsidR="00A43B5E">
              <w:rPr>
                <w:rFonts w:ascii="Times New Roman" w:hAnsi="Times New Roman" w:cs="Times New Roman"/>
              </w:rPr>
              <w:t xml:space="preserve"> </w:t>
            </w:r>
            <w:r w:rsidR="00A43B5E">
              <w:rPr>
                <w:rFonts w:ascii="Times New Roman" w:hAnsi="Times New Roman" w:cs="Times New Roman" w:hint="eastAsia"/>
              </w:rPr>
              <w:t>(0.61</w:t>
            </w:r>
            <w:r w:rsidR="00A43B5E">
              <w:rPr>
                <w:rFonts w:ascii="Times New Roman" w:hAnsi="Times New Roman" w:cs="Times New Roman"/>
              </w:rPr>
              <w:t xml:space="preserve"> – </w:t>
            </w:r>
            <w:r w:rsidR="00A43B5E">
              <w:rPr>
                <w:rFonts w:ascii="Times New Roman" w:hAnsi="Times New Roman" w:cs="Times New Roman" w:hint="eastAsia"/>
              </w:rPr>
              <w:t>1.13)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6EAA4A" w14:textId="4CC024B9" w:rsidR="00D01AA2" w:rsidRDefault="00A42E83" w:rsidP="00D01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0.64</w:t>
            </w:r>
            <w:r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1.16)</w:t>
            </w:r>
          </w:p>
        </w:tc>
      </w:tr>
    </w:tbl>
    <w:p w14:paraId="53B02CB0" w14:textId="25A4E4D7" w:rsidR="00F0353D" w:rsidRDefault="00294E1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B85692">
        <w:rPr>
          <w:rFonts w:ascii="Times New Roman" w:hAnsi="Times New Roman" w:cs="Times New Roman"/>
          <w:szCs w:val="20"/>
        </w:rPr>
        <w:t xml:space="preserve">Hazard ratio was adjusted </w:t>
      </w:r>
      <w:r>
        <w:rPr>
          <w:rFonts w:ascii="Times New Roman" w:hAnsi="Times New Roman" w:cs="Times New Roman"/>
          <w:szCs w:val="20"/>
        </w:rPr>
        <w:t xml:space="preserve">for </w:t>
      </w:r>
      <w:r w:rsidRPr="003365FC">
        <w:rPr>
          <w:rFonts w:ascii="Times New Roman" w:hAnsi="Times New Roman" w:cs="Times New Roman"/>
          <w:szCs w:val="20"/>
        </w:rPr>
        <w:t xml:space="preserve">age at enrollment, sex, index year, region, economic status, concomitant asthma/anti-allergy medications, initial diagnosis, </w:t>
      </w:r>
      <w:proofErr w:type="spellStart"/>
      <w:r w:rsidR="00B467BC">
        <w:rPr>
          <w:rFonts w:ascii="Times New Roman" w:hAnsi="Times New Roman" w:cs="Times New Roman"/>
          <w:szCs w:val="20"/>
        </w:rPr>
        <w:t>C</w:t>
      </w:r>
      <w:r w:rsidR="00B467BC" w:rsidRPr="003365FC">
        <w:rPr>
          <w:rFonts w:ascii="Times New Roman" w:hAnsi="Times New Roman" w:cs="Times New Roman"/>
          <w:szCs w:val="20"/>
        </w:rPr>
        <w:t>harlson</w:t>
      </w:r>
      <w:proofErr w:type="spellEnd"/>
      <w:r w:rsidR="00B467BC" w:rsidRPr="003365FC">
        <w:rPr>
          <w:rFonts w:ascii="Times New Roman" w:hAnsi="Times New Roman" w:cs="Times New Roman"/>
          <w:szCs w:val="20"/>
        </w:rPr>
        <w:t xml:space="preserve"> </w:t>
      </w:r>
      <w:r w:rsidRPr="003365FC">
        <w:rPr>
          <w:rFonts w:ascii="Times New Roman" w:hAnsi="Times New Roman" w:cs="Times New Roman"/>
          <w:szCs w:val="20"/>
        </w:rPr>
        <w:t>comorbidity index, smoking status, alcohol intake, and body mass index</w:t>
      </w:r>
      <w:r>
        <w:rPr>
          <w:rFonts w:ascii="Times New Roman" w:hAnsi="Times New Roman" w:cs="Times New Roman" w:hint="eastAsia"/>
          <w:szCs w:val="20"/>
        </w:rPr>
        <w:t>.</w:t>
      </w:r>
      <w:r>
        <w:rPr>
          <w:rFonts w:ascii="Times New Roman" w:hAnsi="Times New Roman" w:cs="Times New Roman"/>
          <w:szCs w:val="20"/>
        </w:rPr>
        <w:t xml:space="preserve"> </w:t>
      </w:r>
      <w:r w:rsidRPr="00B85692">
        <w:rPr>
          <w:rFonts w:ascii="Times New Roman" w:hAnsi="Times New Roman" w:cs="Times New Roman"/>
          <w:szCs w:val="20"/>
        </w:rPr>
        <w:t>CI, confidence interval;</w:t>
      </w:r>
      <w:r>
        <w:rPr>
          <w:rFonts w:ascii="Times New Roman" w:hAnsi="Times New Roman" w:cs="Times New Roman"/>
          <w:szCs w:val="20"/>
        </w:rPr>
        <w:t xml:space="preserve"> </w:t>
      </w:r>
      <w:r w:rsidRPr="007C0BD8">
        <w:rPr>
          <w:rFonts w:ascii="Times New Roman" w:hAnsi="Times New Roman" w:cs="Times New Roman"/>
          <w:szCs w:val="20"/>
        </w:rPr>
        <w:t xml:space="preserve">LTRAs, </w:t>
      </w:r>
      <w:proofErr w:type="spellStart"/>
      <w:r w:rsidRPr="007C0BD8">
        <w:rPr>
          <w:rFonts w:ascii="Times New Roman" w:hAnsi="Times New Roman" w:cs="Times New Roman"/>
          <w:szCs w:val="20"/>
        </w:rPr>
        <w:t>Cysteinyl</w:t>
      </w:r>
      <w:proofErr w:type="spellEnd"/>
      <w:r w:rsidRPr="007C0BD8">
        <w:rPr>
          <w:rFonts w:ascii="Times New Roman" w:hAnsi="Times New Roman" w:cs="Times New Roman"/>
          <w:szCs w:val="20"/>
        </w:rPr>
        <w:t xml:space="preserve"> leukotrienes receptor antagonist</w:t>
      </w:r>
      <w:r w:rsidR="00504E3D">
        <w:rPr>
          <w:rFonts w:ascii="Times New Roman" w:hAnsi="Times New Roman" w:cs="Times New Roman" w:hint="eastAsia"/>
          <w:szCs w:val="20"/>
        </w:rPr>
        <w:t>s</w:t>
      </w:r>
    </w:p>
    <w:p w14:paraId="64A02168" w14:textId="58516BE5" w:rsidR="004E5FC3" w:rsidRDefault="00504E3D" w:rsidP="00095BE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pPr w:leftFromText="142" w:rightFromText="142" w:vertAnchor="text" w:horzAnchor="margin" w:tblpY="406"/>
        <w:tblW w:w="904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42"/>
        <w:gridCol w:w="1764"/>
        <w:gridCol w:w="1800"/>
        <w:gridCol w:w="1800"/>
        <w:gridCol w:w="1743"/>
      </w:tblGrid>
      <w:tr w:rsidR="00294E12" w:rsidRPr="00773DCE" w14:paraId="69DD29F2" w14:textId="77777777" w:rsidTr="004E5FC3">
        <w:trPr>
          <w:trHeight w:val="438"/>
        </w:trPr>
        <w:tc>
          <w:tcPr>
            <w:tcW w:w="1942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23C599" w14:textId="77777777" w:rsidR="00294E12" w:rsidRPr="00920BB2" w:rsidRDefault="00294E12" w:rsidP="00991E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4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605414" w14:textId="77777777" w:rsidR="00294E12" w:rsidRPr="00773DCE" w:rsidRDefault="00294E12" w:rsidP="00B467B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73DCE">
              <w:rPr>
                <w:rFonts w:ascii="Times New Roman" w:hAnsi="Times New Roman" w:cs="Times New Roman"/>
                <w:b/>
                <w:szCs w:val="20"/>
              </w:rPr>
              <w:t>Events</w:t>
            </w:r>
          </w:p>
        </w:tc>
        <w:tc>
          <w:tcPr>
            <w:tcW w:w="180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864068" w14:textId="77777777" w:rsidR="00294E12" w:rsidRPr="00773DCE" w:rsidRDefault="00294E12" w:rsidP="004E5F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73DCE">
              <w:rPr>
                <w:rFonts w:ascii="Times New Roman" w:hAnsi="Times New Roman" w:cs="Times New Roman"/>
                <w:b/>
                <w:szCs w:val="20"/>
              </w:rPr>
              <w:t>Person-year</w:t>
            </w:r>
          </w:p>
        </w:tc>
        <w:tc>
          <w:tcPr>
            <w:tcW w:w="3543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61B803" w14:textId="77777777" w:rsidR="00294E12" w:rsidRPr="00773DCE" w:rsidRDefault="00294E12" w:rsidP="004E5F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73DCE">
              <w:rPr>
                <w:rFonts w:ascii="Times New Roman" w:hAnsi="Times New Roman" w:cs="Times New Roman"/>
                <w:b/>
                <w:szCs w:val="20"/>
              </w:rPr>
              <w:t>Hazard ratio (95% CI)</w:t>
            </w:r>
          </w:p>
        </w:tc>
      </w:tr>
      <w:tr w:rsidR="00294E12" w:rsidRPr="00773DCE" w14:paraId="3E814DD6" w14:textId="77777777" w:rsidTr="004E5FC3">
        <w:trPr>
          <w:trHeight w:val="218"/>
        </w:trPr>
        <w:tc>
          <w:tcPr>
            <w:tcW w:w="1942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9F2777" w14:textId="77777777" w:rsidR="00294E12" w:rsidRPr="00920BB2" w:rsidRDefault="00294E12" w:rsidP="00991E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4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B9F86A" w14:textId="77777777" w:rsidR="00294E12" w:rsidRPr="00773DCE" w:rsidRDefault="00294E12" w:rsidP="00991E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00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7BE1D6" w14:textId="77777777" w:rsidR="00294E12" w:rsidRPr="00773DCE" w:rsidRDefault="00294E12" w:rsidP="00991E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9394BA" w14:textId="77777777" w:rsidR="00294E12" w:rsidRPr="00773DCE" w:rsidRDefault="00294E12" w:rsidP="00991E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73DCE">
              <w:rPr>
                <w:rFonts w:ascii="Times New Roman" w:hAnsi="Times New Roman" w:cs="Times New Roman"/>
                <w:b/>
              </w:rPr>
              <w:t>Unadjusted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BD7013" w14:textId="77777777" w:rsidR="00294E12" w:rsidRPr="00773DCE" w:rsidRDefault="00294E12" w:rsidP="00991E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73DCE">
              <w:rPr>
                <w:rFonts w:ascii="Times New Roman" w:hAnsi="Times New Roman" w:cs="Times New Roman"/>
                <w:b/>
              </w:rPr>
              <w:t>Adjusted</w:t>
            </w:r>
          </w:p>
        </w:tc>
      </w:tr>
      <w:tr w:rsidR="00294E12" w14:paraId="2255F290" w14:textId="77777777" w:rsidTr="004E5FC3">
        <w:trPr>
          <w:trHeight w:val="218"/>
        </w:trPr>
        <w:tc>
          <w:tcPr>
            <w:tcW w:w="9049" w:type="dxa"/>
            <w:gridSpan w:val="5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93E8C8" w14:textId="77777777" w:rsidR="00294E12" w:rsidRDefault="00294E12" w:rsidP="00991E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Narrowing</w:t>
            </w:r>
            <w:r>
              <w:rPr>
                <w:rFonts w:ascii="Times New Roman" w:hAnsi="Times New Roman" w:cs="Times New Roman" w:hint="eastAsia"/>
                <w:b/>
                <w:i/>
              </w:rPr>
              <w:t xml:space="preserve"> the Index period </w:t>
            </w:r>
            <w:r>
              <w:rPr>
                <w:rFonts w:ascii="Times New Roman" w:hAnsi="Times New Roman" w:cs="Times New Roman"/>
                <w:b/>
                <w:i/>
              </w:rPr>
              <w:t>to 2008 - 2011</w:t>
            </w:r>
          </w:p>
        </w:tc>
      </w:tr>
      <w:tr w:rsidR="00294E12" w:rsidRPr="00920BB2" w14:paraId="0425B15F" w14:textId="77777777" w:rsidTr="004E5FC3">
        <w:trPr>
          <w:trHeight w:val="218"/>
        </w:trPr>
        <w:tc>
          <w:tcPr>
            <w:tcW w:w="9049" w:type="dxa"/>
            <w:gridSpan w:val="5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4730BD" w14:textId="77777777" w:rsidR="00294E12" w:rsidRPr="00920BB2" w:rsidRDefault="00294E12" w:rsidP="00991EE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</w:rPr>
              <w:t>All Cancer</w:t>
            </w:r>
          </w:p>
        </w:tc>
      </w:tr>
      <w:tr w:rsidR="00294E12" w:rsidRPr="00920BB2" w14:paraId="33073A4F" w14:textId="77777777" w:rsidTr="004E5FC3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12381E" w14:textId="77777777" w:rsidR="00294E12" w:rsidRPr="00920BB2" w:rsidRDefault="00294E12" w:rsidP="00991E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20BB2">
              <w:rPr>
                <w:rFonts w:ascii="Times New Roman" w:hAnsi="Times New Roman" w:cs="Times New Roman"/>
              </w:rPr>
              <w:t>Non-user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FFAFFE" w14:textId="77777777" w:rsidR="00294E12" w:rsidRPr="00374480" w:rsidRDefault="00294E12" w:rsidP="00991E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024">
              <w:rPr>
                <w:rFonts w:ascii="Times New Roman" w:hAnsi="Times New Roman" w:cs="Times New Roman" w:hint="eastAsia"/>
              </w:rPr>
              <w:t>7382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0F559F" w14:textId="77777777" w:rsidR="00294E12" w:rsidRPr="00374480" w:rsidRDefault="00294E12" w:rsidP="00991E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024">
              <w:rPr>
                <w:rFonts w:ascii="Times New Roman" w:hAnsi="Times New Roman" w:cs="Times New Roman" w:hint="eastAsia"/>
              </w:rPr>
              <w:t>337749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54B75C" w14:textId="77777777" w:rsidR="00294E12" w:rsidRPr="00920BB2" w:rsidRDefault="00294E12" w:rsidP="00991E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0B3543" w14:textId="77777777" w:rsidR="00294E12" w:rsidRPr="00920BB2" w:rsidRDefault="00294E12" w:rsidP="00991E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294E12" w:rsidRPr="00920BB2" w14:paraId="4BE2F833" w14:textId="77777777" w:rsidTr="004E5FC3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54C2FD" w14:textId="77777777" w:rsidR="00294E12" w:rsidRPr="00920BB2" w:rsidRDefault="00294E12" w:rsidP="00991E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TRA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C93907" w14:textId="77777777" w:rsidR="00294E12" w:rsidRPr="00374480" w:rsidRDefault="00294E12" w:rsidP="00991E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024">
              <w:rPr>
                <w:rFonts w:ascii="Times New Roman" w:hAnsi="Times New Roman" w:cs="Times New Roman" w:hint="eastAsia"/>
              </w:rPr>
              <w:t>6753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9DA892" w14:textId="77777777" w:rsidR="00294E12" w:rsidRPr="00374480" w:rsidRDefault="00294E12" w:rsidP="00991E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024">
              <w:rPr>
                <w:rFonts w:ascii="Times New Roman" w:hAnsi="Times New Roman" w:cs="Times New Roman" w:hint="eastAsia"/>
              </w:rPr>
              <w:t>349752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58B984" w14:textId="77777777" w:rsidR="00294E12" w:rsidRPr="00920BB2" w:rsidRDefault="00294E12" w:rsidP="00991E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 (0.8</w:t>
            </w:r>
            <w:r>
              <w:rPr>
                <w:rFonts w:ascii="Times New Roman" w:hAnsi="Times New Roman" w:cs="Times New Roman"/>
              </w:rPr>
              <w:t>5 – 0.91)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D1B394" w14:textId="77777777" w:rsidR="00294E12" w:rsidRPr="00920BB2" w:rsidRDefault="00294E12" w:rsidP="00991E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81(0.79 </w:t>
            </w:r>
            <w:r>
              <w:rPr>
                <w:rFonts w:ascii="Times New Roman" w:hAnsi="Times New Roman" w:cs="Times New Roman"/>
              </w:rPr>
              <w:t>– 0.84)</w:t>
            </w:r>
          </w:p>
        </w:tc>
      </w:tr>
      <w:tr w:rsidR="00294E12" w:rsidRPr="007D1918" w14:paraId="2D4AC644" w14:textId="77777777" w:rsidTr="004E5FC3">
        <w:trPr>
          <w:trHeight w:val="218"/>
        </w:trPr>
        <w:tc>
          <w:tcPr>
            <w:tcW w:w="9049" w:type="dxa"/>
            <w:gridSpan w:val="5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58A8A6" w14:textId="77777777" w:rsidR="00294E12" w:rsidRPr="007D1918" w:rsidRDefault="00294E12" w:rsidP="00991EE4">
            <w:pPr>
              <w:spacing w:after="0" w:line="240" w:lineRule="auto"/>
            </w:pPr>
            <w:r w:rsidRPr="00FB6672">
              <w:rPr>
                <w:rFonts w:ascii="Times New Roman" w:hAnsi="Times New Roman" w:cs="Times New Roman" w:hint="eastAsia"/>
                <w:b/>
                <w:i/>
              </w:rPr>
              <w:t>Lung C</w:t>
            </w:r>
            <w:r>
              <w:rPr>
                <w:rFonts w:ascii="Times New Roman" w:hAnsi="Times New Roman" w:cs="Times New Roman"/>
                <w:b/>
                <w:i/>
              </w:rPr>
              <w:t>an</w:t>
            </w:r>
            <w:r w:rsidRPr="00FB6672">
              <w:rPr>
                <w:rFonts w:ascii="Times New Roman" w:hAnsi="Times New Roman" w:cs="Times New Roman" w:hint="eastAsia"/>
                <w:b/>
                <w:i/>
              </w:rPr>
              <w:t>cer</w:t>
            </w:r>
          </w:p>
        </w:tc>
      </w:tr>
      <w:tr w:rsidR="00294E12" w:rsidRPr="00374480" w14:paraId="208C565B" w14:textId="77777777" w:rsidTr="004E5FC3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A4F001" w14:textId="77777777" w:rsidR="00294E12" w:rsidRPr="007D1918" w:rsidRDefault="00294E12" w:rsidP="00991EE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20BB2">
              <w:rPr>
                <w:rFonts w:ascii="Times New Roman" w:hAnsi="Times New Roman" w:cs="Times New Roman"/>
              </w:rPr>
              <w:t>Non-user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980CE9" w14:textId="77777777" w:rsidR="00294E12" w:rsidRPr="00374480" w:rsidRDefault="00294E12" w:rsidP="00991E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024">
              <w:rPr>
                <w:rFonts w:ascii="Times New Roman" w:hAnsi="Times New Roman" w:cs="Times New Roman" w:hint="eastAsia"/>
              </w:rPr>
              <w:t>633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34297A" w14:textId="77777777" w:rsidR="00294E12" w:rsidRPr="00374480" w:rsidRDefault="00294E12" w:rsidP="00991E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024">
              <w:rPr>
                <w:rFonts w:ascii="Times New Roman" w:hAnsi="Times New Roman" w:cs="Times New Roman" w:hint="eastAsia"/>
              </w:rPr>
              <w:t>361330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27F733" w14:textId="77777777" w:rsidR="00294E12" w:rsidRPr="00374480" w:rsidRDefault="00294E12" w:rsidP="00991E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433D1E" w14:textId="77777777" w:rsidR="00294E12" w:rsidRPr="00374480" w:rsidRDefault="00294E12" w:rsidP="00991E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294E12" w:rsidRPr="00374480" w14:paraId="2637AA46" w14:textId="77777777" w:rsidTr="004E5FC3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D9AC36" w14:textId="77777777" w:rsidR="00294E12" w:rsidRPr="00920BB2" w:rsidRDefault="00294E12" w:rsidP="00991E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TRA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B07493" w14:textId="77777777" w:rsidR="00294E12" w:rsidRPr="00374480" w:rsidRDefault="00294E12" w:rsidP="00991E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024">
              <w:rPr>
                <w:rFonts w:ascii="Times New Roman" w:hAnsi="Times New Roman" w:cs="Times New Roman" w:hint="eastAsia"/>
              </w:rPr>
              <w:t>851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7506E5" w14:textId="77777777" w:rsidR="00294E12" w:rsidRPr="00374480" w:rsidRDefault="00294E12" w:rsidP="00991E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024">
              <w:rPr>
                <w:rFonts w:ascii="Times New Roman" w:hAnsi="Times New Roman" w:cs="Times New Roman" w:hint="eastAsia"/>
              </w:rPr>
              <w:t>367517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962A5B" w14:textId="77777777" w:rsidR="00294E12" w:rsidRPr="00374480" w:rsidRDefault="00294E12" w:rsidP="00991E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31 (1.12 </w:t>
            </w:r>
            <w:r>
              <w:rPr>
                <w:rFonts w:ascii="Times New Roman" w:hAnsi="Times New Roman" w:cs="Times New Roman"/>
              </w:rPr>
              <w:t>– 1.46)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E38A27" w14:textId="77777777" w:rsidR="00294E12" w:rsidRPr="00374480" w:rsidRDefault="00294E12" w:rsidP="00991E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07 (0.96 </w:t>
            </w:r>
            <w:r>
              <w:rPr>
                <w:rFonts w:ascii="Times New Roman" w:hAnsi="Times New Roman" w:cs="Times New Roman"/>
              </w:rPr>
              <w:t>– 1.19)</w:t>
            </w:r>
          </w:p>
        </w:tc>
      </w:tr>
      <w:tr w:rsidR="00294E12" w:rsidRPr="007D1918" w14:paraId="57791758" w14:textId="77777777" w:rsidTr="004E5FC3">
        <w:trPr>
          <w:trHeight w:val="218"/>
        </w:trPr>
        <w:tc>
          <w:tcPr>
            <w:tcW w:w="9049" w:type="dxa"/>
            <w:gridSpan w:val="5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8C0A6F" w14:textId="77777777" w:rsidR="00294E12" w:rsidRPr="007D1918" w:rsidRDefault="00294E12" w:rsidP="00991EE4">
            <w:pPr>
              <w:spacing w:after="0" w:line="240" w:lineRule="auto"/>
              <w:jc w:val="left"/>
            </w:pPr>
            <w:r>
              <w:rPr>
                <w:rFonts w:ascii="Times New Roman" w:hAnsi="Times New Roman" w:cs="Times New Roman"/>
                <w:b/>
                <w:i/>
              </w:rPr>
              <w:t>Liver</w:t>
            </w:r>
            <w:r w:rsidRPr="00FB6672">
              <w:rPr>
                <w:rFonts w:ascii="Times New Roman" w:hAnsi="Times New Roman" w:cs="Times New Roman" w:hint="eastAsia"/>
                <w:b/>
                <w:i/>
              </w:rPr>
              <w:t xml:space="preserve"> C</w:t>
            </w:r>
            <w:r>
              <w:rPr>
                <w:rFonts w:ascii="Times New Roman" w:hAnsi="Times New Roman" w:cs="Times New Roman"/>
                <w:b/>
                <w:i/>
              </w:rPr>
              <w:t>an</w:t>
            </w:r>
            <w:r w:rsidRPr="00FB6672">
              <w:rPr>
                <w:rFonts w:ascii="Times New Roman" w:hAnsi="Times New Roman" w:cs="Times New Roman" w:hint="eastAsia"/>
                <w:b/>
                <w:i/>
              </w:rPr>
              <w:t>cer</w:t>
            </w:r>
          </w:p>
        </w:tc>
      </w:tr>
      <w:tr w:rsidR="00294E12" w:rsidRPr="00374480" w14:paraId="029ACC4C" w14:textId="77777777" w:rsidTr="004E5FC3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816EB2" w14:textId="77777777" w:rsidR="00294E12" w:rsidRPr="007D1918" w:rsidRDefault="00294E12" w:rsidP="00991EE4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20BB2">
              <w:rPr>
                <w:rFonts w:ascii="Times New Roman" w:hAnsi="Times New Roman" w:cs="Times New Roman"/>
              </w:rPr>
              <w:t>Non-user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8099CE" w14:textId="77777777" w:rsidR="00294E12" w:rsidRPr="00374480" w:rsidRDefault="00294E12" w:rsidP="00991E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024">
              <w:rPr>
                <w:rFonts w:ascii="Times New Roman" w:hAnsi="Times New Roman" w:cs="Times New Roman" w:hint="eastAsia"/>
              </w:rPr>
              <w:t>1076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991FF8" w14:textId="77777777" w:rsidR="00294E12" w:rsidRPr="00374480" w:rsidRDefault="00294E12" w:rsidP="00991E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024">
              <w:rPr>
                <w:rFonts w:ascii="Times New Roman" w:hAnsi="Times New Roman" w:cs="Times New Roman" w:hint="eastAsia"/>
              </w:rPr>
              <w:t>359269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6C4669" w14:textId="77777777" w:rsidR="00294E12" w:rsidRPr="00374480" w:rsidRDefault="00294E12" w:rsidP="00991E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D5F167" w14:textId="77777777" w:rsidR="00294E12" w:rsidRPr="00374480" w:rsidRDefault="00294E12" w:rsidP="00991E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294E12" w:rsidRPr="00374480" w14:paraId="55A4C05B" w14:textId="77777777" w:rsidTr="004E5FC3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9C24DA" w14:textId="77777777" w:rsidR="00294E12" w:rsidRPr="00920BB2" w:rsidRDefault="00294E12" w:rsidP="00991E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TRA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3E7D3E" w14:textId="77777777" w:rsidR="00294E12" w:rsidRPr="00374480" w:rsidRDefault="00294E12" w:rsidP="00991E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024">
              <w:rPr>
                <w:rFonts w:ascii="Times New Roman" w:hAnsi="Times New Roman" w:cs="Times New Roman" w:hint="eastAsia"/>
              </w:rPr>
              <w:t>824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5766EA" w14:textId="77777777" w:rsidR="00294E12" w:rsidRPr="00374480" w:rsidRDefault="00294E12" w:rsidP="00991E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024">
              <w:rPr>
                <w:rFonts w:ascii="Times New Roman" w:hAnsi="Times New Roman" w:cs="Times New Roman" w:hint="eastAsia"/>
              </w:rPr>
              <w:t>367306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1400D1" w14:textId="77777777" w:rsidR="00294E12" w:rsidRPr="00374480" w:rsidRDefault="00294E12" w:rsidP="00991E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75 (0.68 </w:t>
            </w:r>
            <w:r>
              <w:rPr>
                <w:rFonts w:ascii="Times New Roman" w:hAnsi="Times New Roman" w:cs="Times New Roman"/>
              </w:rPr>
              <w:t>– 0.82)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7034C1" w14:textId="77777777" w:rsidR="00294E12" w:rsidRPr="00374480" w:rsidRDefault="00294E12" w:rsidP="00991E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73 (0.66 </w:t>
            </w:r>
            <w:r>
              <w:rPr>
                <w:rFonts w:ascii="Times New Roman" w:hAnsi="Times New Roman" w:cs="Times New Roman"/>
              </w:rPr>
              <w:t>– 0.80)</w:t>
            </w:r>
          </w:p>
        </w:tc>
      </w:tr>
      <w:tr w:rsidR="00294E12" w:rsidRPr="007D1918" w14:paraId="02E68E81" w14:textId="77777777" w:rsidTr="004E5FC3">
        <w:trPr>
          <w:trHeight w:val="218"/>
        </w:trPr>
        <w:tc>
          <w:tcPr>
            <w:tcW w:w="9049" w:type="dxa"/>
            <w:gridSpan w:val="5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7440CC" w14:textId="77777777" w:rsidR="00294E12" w:rsidRPr="007D1918" w:rsidRDefault="00294E12" w:rsidP="00991EE4">
            <w:pPr>
              <w:spacing w:after="0" w:line="240" w:lineRule="auto"/>
              <w:jc w:val="left"/>
            </w:pPr>
            <w:r>
              <w:rPr>
                <w:rFonts w:ascii="Times New Roman" w:hAnsi="Times New Roman" w:cs="Times New Roman"/>
                <w:b/>
                <w:i/>
              </w:rPr>
              <w:t>Colorectal</w:t>
            </w:r>
            <w:r w:rsidRPr="00FB6672">
              <w:rPr>
                <w:rFonts w:ascii="Times New Roman" w:hAnsi="Times New Roman" w:cs="Times New Roman" w:hint="eastAsia"/>
                <w:b/>
                <w:i/>
              </w:rPr>
              <w:t xml:space="preserve"> C</w:t>
            </w:r>
            <w:r>
              <w:rPr>
                <w:rFonts w:ascii="Times New Roman" w:hAnsi="Times New Roman" w:cs="Times New Roman"/>
                <w:b/>
                <w:i/>
              </w:rPr>
              <w:t>an</w:t>
            </w:r>
            <w:r w:rsidRPr="00FB6672">
              <w:rPr>
                <w:rFonts w:ascii="Times New Roman" w:hAnsi="Times New Roman" w:cs="Times New Roman" w:hint="eastAsia"/>
                <w:b/>
                <w:i/>
              </w:rPr>
              <w:t>cer</w:t>
            </w:r>
          </w:p>
        </w:tc>
      </w:tr>
      <w:tr w:rsidR="00294E12" w:rsidRPr="00374480" w14:paraId="5AF77486" w14:textId="77777777" w:rsidTr="004E5FC3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F5ADC6" w14:textId="77777777" w:rsidR="00294E12" w:rsidRPr="007D1918" w:rsidRDefault="00294E12" w:rsidP="00991EE4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20BB2">
              <w:rPr>
                <w:rFonts w:ascii="Times New Roman" w:hAnsi="Times New Roman" w:cs="Times New Roman"/>
              </w:rPr>
              <w:t>Non-user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1866A4" w14:textId="77777777" w:rsidR="00294E12" w:rsidRPr="00374480" w:rsidRDefault="00294E12" w:rsidP="00991E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024">
              <w:rPr>
                <w:rFonts w:ascii="Times New Roman" w:hAnsi="Times New Roman" w:cs="Times New Roman" w:hint="eastAsia"/>
              </w:rPr>
              <w:t>734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2666AA" w14:textId="77777777" w:rsidR="00294E12" w:rsidRPr="00374480" w:rsidRDefault="00294E12" w:rsidP="00991E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024">
              <w:rPr>
                <w:rFonts w:ascii="Times New Roman" w:hAnsi="Times New Roman" w:cs="Times New Roman" w:hint="eastAsia"/>
              </w:rPr>
              <w:t>360576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3D4D5D" w14:textId="77777777" w:rsidR="00294E12" w:rsidRPr="00374480" w:rsidRDefault="00294E12" w:rsidP="00991E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CDDF2D" w14:textId="77777777" w:rsidR="00294E12" w:rsidRPr="00374480" w:rsidRDefault="00294E12" w:rsidP="00991E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294E12" w:rsidRPr="00374480" w14:paraId="09A75889" w14:textId="77777777" w:rsidTr="004E5FC3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3E14D7" w14:textId="77777777" w:rsidR="00294E12" w:rsidRPr="00920BB2" w:rsidRDefault="00294E12" w:rsidP="00991E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TRA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B265FC" w14:textId="77777777" w:rsidR="00294E12" w:rsidRPr="00374480" w:rsidRDefault="00294E12" w:rsidP="00991E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024">
              <w:rPr>
                <w:rFonts w:ascii="Times New Roman" w:hAnsi="Times New Roman" w:cs="Times New Roman" w:hint="eastAsia"/>
              </w:rPr>
              <w:t>681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FF1AEA" w14:textId="77777777" w:rsidR="00294E12" w:rsidRPr="00374480" w:rsidRDefault="00294E12" w:rsidP="00991E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024">
              <w:rPr>
                <w:rFonts w:ascii="Times New Roman" w:hAnsi="Times New Roman" w:cs="Times New Roman" w:hint="eastAsia"/>
              </w:rPr>
              <w:t>367728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B8367D" w14:textId="77777777" w:rsidR="00294E12" w:rsidRPr="00374480" w:rsidRDefault="00294E12" w:rsidP="00991E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 (</w:t>
            </w:r>
            <w:r>
              <w:rPr>
                <w:rFonts w:ascii="Times New Roman" w:hAnsi="Times New Roman" w:cs="Times New Roman"/>
              </w:rPr>
              <w:t>0.82 – 1.01)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0F1BB9" w14:textId="77777777" w:rsidR="00294E12" w:rsidRPr="00374480" w:rsidRDefault="00294E12" w:rsidP="00991E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82 (0.73 </w:t>
            </w:r>
            <w:r>
              <w:rPr>
                <w:rFonts w:ascii="Times New Roman" w:hAnsi="Times New Roman" w:cs="Times New Roman"/>
              </w:rPr>
              <w:t>– 0.91)</w:t>
            </w:r>
          </w:p>
        </w:tc>
      </w:tr>
      <w:tr w:rsidR="00294E12" w:rsidRPr="007D1918" w14:paraId="2BA8DC2F" w14:textId="77777777" w:rsidTr="004E5FC3">
        <w:trPr>
          <w:trHeight w:val="218"/>
        </w:trPr>
        <w:tc>
          <w:tcPr>
            <w:tcW w:w="9049" w:type="dxa"/>
            <w:gridSpan w:val="5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FC2874" w14:textId="77777777" w:rsidR="00294E12" w:rsidRPr="007D1918" w:rsidRDefault="00294E12" w:rsidP="00991EE4">
            <w:pPr>
              <w:spacing w:after="0" w:line="240" w:lineRule="auto"/>
              <w:jc w:val="left"/>
            </w:pPr>
            <w:r>
              <w:rPr>
                <w:rFonts w:ascii="Times New Roman" w:hAnsi="Times New Roman" w:cs="Times New Roman"/>
                <w:b/>
                <w:i/>
              </w:rPr>
              <w:t>Stomach</w:t>
            </w:r>
            <w:r w:rsidRPr="00FB6672">
              <w:rPr>
                <w:rFonts w:ascii="Times New Roman" w:hAnsi="Times New Roman" w:cs="Times New Roman" w:hint="eastAsia"/>
                <w:b/>
                <w:i/>
              </w:rPr>
              <w:t xml:space="preserve"> C</w:t>
            </w:r>
            <w:r>
              <w:rPr>
                <w:rFonts w:ascii="Times New Roman" w:hAnsi="Times New Roman" w:cs="Times New Roman"/>
                <w:b/>
                <w:i/>
              </w:rPr>
              <w:t>an</w:t>
            </w:r>
            <w:r w:rsidRPr="00FB6672">
              <w:rPr>
                <w:rFonts w:ascii="Times New Roman" w:hAnsi="Times New Roman" w:cs="Times New Roman" w:hint="eastAsia"/>
                <w:b/>
                <w:i/>
              </w:rPr>
              <w:t>cer</w:t>
            </w:r>
          </w:p>
        </w:tc>
      </w:tr>
      <w:tr w:rsidR="00294E12" w:rsidRPr="00374480" w14:paraId="2E327D5A" w14:textId="77777777" w:rsidTr="004E5FC3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13BC3D" w14:textId="77777777" w:rsidR="00294E12" w:rsidRPr="007D1918" w:rsidRDefault="00294E12" w:rsidP="00991EE4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20BB2">
              <w:rPr>
                <w:rFonts w:ascii="Times New Roman" w:hAnsi="Times New Roman" w:cs="Times New Roman"/>
              </w:rPr>
              <w:t>Non-user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29165F" w14:textId="77777777" w:rsidR="00294E12" w:rsidRPr="00374480" w:rsidRDefault="00294E12" w:rsidP="00991E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024">
              <w:rPr>
                <w:rFonts w:ascii="Times New Roman" w:hAnsi="Times New Roman" w:cs="Times New Roman" w:hint="eastAsia"/>
              </w:rPr>
              <w:t>537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4C2CC7" w14:textId="77777777" w:rsidR="00294E12" w:rsidRPr="00374480" w:rsidRDefault="00294E12" w:rsidP="00991E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024">
              <w:rPr>
                <w:rFonts w:ascii="Times New Roman" w:hAnsi="Times New Roman" w:cs="Times New Roman" w:hint="eastAsia"/>
              </w:rPr>
              <w:t>361225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5EA849" w14:textId="77777777" w:rsidR="00294E12" w:rsidRPr="00374480" w:rsidRDefault="00294E12" w:rsidP="00991E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6AB1C5" w14:textId="77777777" w:rsidR="00294E12" w:rsidRPr="00374480" w:rsidRDefault="00294E12" w:rsidP="00991E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294E12" w:rsidRPr="00374480" w14:paraId="5DFAFD8D" w14:textId="77777777" w:rsidTr="004E5FC3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FFB4AB" w14:textId="77777777" w:rsidR="00294E12" w:rsidRPr="00920BB2" w:rsidRDefault="00294E12" w:rsidP="00991E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TRA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C2EF32" w14:textId="77777777" w:rsidR="00294E12" w:rsidRPr="00374480" w:rsidRDefault="00294E12" w:rsidP="00991E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024">
              <w:rPr>
                <w:rFonts w:ascii="Times New Roman" w:hAnsi="Times New Roman" w:cs="Times New Roman" w:hint="eastAsia"/>
              </w:rPr>
              <w:t>429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5F1A4C" w14:textId="77777777" w:rsidR="00294E12" w:rsidRPr="00374480" w:rsidRDefault="00294E12" w:rsidP="00991E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024">
              <w:rPr>
                <w:rFonts w:ascii="Times New Roman" w:hAnsi="Times New Roman" w:cs="Times New Roman" w:hint="eastAsia"/>
              </w:rPr>
              <w:t>368412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8093DF" w14:textId="77777777" w:rsidR="00294E12" w:rsidRPr="00374480" w:rsidRDefault="00294E12" w:rsidP="00991E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 (0.</w:t>
            </w:r>
            <w:r>
              <w:rPr>
                <w:rFonts w:ascii="Times New Roman" w:hAnsi="Times New Roman" w:cs="Times New Roman"/>
              </w:rPr>
              <w:t>69 – 0.89)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B5D00A" w14:textId="77777777" w:rsidR="00294E12" w:rsidRPr="00374480" w:rsidRDefault="00294E12" w:rsidP="00991E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68 (0.59 </w:t>
            </w:r>
            <w:r>
              <w:rPr>
                <w:rFonts w:ascii="Times New Roman" w:hAnsi="Times New Roman" w:cs="Times New Roman"/>
              </w:rPr>
              <w:t>– 0.77)</w:t>
            </w:r>
          </w:p>
        </w:tc>
      </w:tr>
      <w:tr w:rsidR="00294E12" w:rsidRPr="007D1918" w14:paraId="5E320C93" w14:textId="77777777" w:rsidTr="004E5FC3">
        <w:trPr>
          <w:trHeight w:val="218"/>
        </w:trPr>
        <w:tc>
          <w:tcPr>
            <w:tcW w:w="9049" w:type="dxa"/>
            <w:gridSpan w:val="5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DDF5F9" w14:textId="77777777" w:rsidR="00294E12" w:rsidRPr="007D1918" w:rsidRDefault="00294E12" w:rsidP="00991EE4">
            <w:pPr>
              <w:spacing w:after="0" w:line="240" w:lineRule="auto"/>
              <w:jc w:val="left"/>
            </w:pPr>
            <w:r>
              <w:rPr>
                <w:rFonts w:ascii="Times New Roman" w:hAnsi="Times New Roman" w:cs="Times New Roman"/>
                <w:b/>
                <w:i/>
              </w:rPr>
              <w:t>Pancreas</w:t>
            </w:r>
            <w:r w:rsidRPr="00FB6672">
              <w:rPr>
                <w:rFonts w:ascii="Times New Roman" w:hAnsi="Times New Roman" w:cs="Times New Roman" w:hint="eastAsia"/>
                <w:b/>
                <w:i/>
              </w:rPr>
              <w:t xml:space="preserve"> C</w:t>
            </w:r>
            <w:r>
              <w:rPr>
                <w:rFonts w:ascii="Times New Roman" w:hAnsi="Times New Roman" w:cs="Times New Roman"/>
                <w:b/>
                <w:i/>
              </w:rPr>
              <w:t>an</w:t>
            </w:r>
            <w:r w:rsidRPr="00FB6672">
              <w:rPr>
                <w:rFonts w:ascii="Times New Roman" w:hAnsi="Times New Roman" w:cs="Times New Roman" w:hint="eastAsia"/>
                <w:b/>
                <w:i/>
              </w:rPr>
              <w:t>cer</w:t>
            </w:r>
          </w:p>
        </w:tc>
      </w:tr>
      <w:tr w:rsidR="00294E12" w:rsidRPr="00374480" w14:paraId="0ABA7319" w14:textId="77777777" w:rsidTr="004E5FC3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19494E" w14:textId="77777777" w:rsidR="00294E12" w:rsidRPr="007D1918" w:rsidRDefault="00294E12" w:rsidP="00991EE4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20BB2">
              <w:rPr>
                <w:rFonts w:ascii="Times New Roman" w:hAnsi="Times New Roman" w:cs="Times New Roman"/>
              </w:rPr>
              <w:t>Non-user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1E1BD8" w14:textId="77777777" w:rsidR="00294E12" w:rsidRPr="00374480" w:rsidRDefault="00294E12" w:rsidP="00991E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024">
              <w:rPr>
                <w:rFonts w:ascii="Times New Roman" w:hAnsi="Times New Roman" w:cs="Times New Roman" w:hint="eastAsia"/>
              </w:rPr>
              <w:t>417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1ECD2A" w14:textId="77777777" w:rsidR="00294E12" w:rsidRPr="00374480" w:rsidRDefault="00294E12" w:rsidP="00991E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024">
              <w:rPr>
                <w:rFonts w:ascii="Times New Roman" w:hAnsi="Times New Roman" w:cs="Times New Roman" w:hint="eastAsia"/>
              </w:rPr>
              <w:t>362037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B197BB" w14:textId="77777777" w:rsidR="00294E12" w:rsidRPr="00374480" w:rsidRDefault="00294E12" w:rsidP="00991E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16B8C0" w14:textId="77777777" w:rsidR="00294E12" w:rsidRPr="00374480" w:rsidRDefault="00294E12" w:rsidP="00991E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294E12" w:rsidRPr="00374480" w14:paraId="55C95CB9" w14:textId="77777777" w:rsidTr="004E5FC3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DE354A" w14:textId="77777777" w:rsidR="00294E12" w:rsidRPr="00920BB2" w:rsidRDefault="00294E12" w:rsidP="00991E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TRA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AF1BFE" w14:textId="77777777" w:rsidR="00294E12" w:rsidRPr="00374480" w:rsidRDefault="00294E12" w:rsidP="00991E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024">
              <w:rPr>
                <w:rFonts w:ascii="Times New Roman" w:hAnsi="Times New Roman" w:cs="Times New Roman" w:hint="eastAsia"/>
              </w:rPr>
              <w:t>404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D1BD63" w14:textId="77777777" w:rsidR="00294E12" w:rsidRPr="00374480" w:rsidRDefault="00294E12" w:rsidP="00991E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024">
              <w:rPr>
                <w:rFonts w:ascii="Times New Roman" w:hAnsi="Times New Roman" w:cs="Times New Roman" w:hint="eastAsia"/>
              </w:rPr>
              <w:t>368767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5B37D6" w14:textId="77777777" w:rsidR="00294E12" w:rsidRPr="00374480" w:rsidRDefault="00294E12" w:rsidP="00991E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94 (0.82 </w:t>
            </w:r>
            <w:r>
              <w:rPr>
                <w:rFonts w:ascii="Times New Roman" w:hAnsi="Times New Roman" w:cs="Times New Roman"/>
              </w:rPr>
              <w:t>– 1.08)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79E169" w14:textId="77777777" w:rsidR="00294E12" w:rsidRPr="00374480" w:rsidRDefault="00294E12" w:rsidP="00991E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89 (0.77 </w:t>
            </w:r>
            <w:r>
              <w:rPr>
                <w:rFonts w:ascii="Times New Roman" w:hAnsi="Times New Roman" w:cs="Times New Roman"/>
              </w:rPr>
              <w:t>– 1.02)</w:t>
            </w:r>
          </w:p>
        </w:tc>
      </w:tr>
      <w:tr w:rsidR="00D01AA2" w:rsidRPr="00374480" w14:paraId="24823E99" w14:textId="77777777" w:rsidTr="00A92D3D">
        <w:trPr>
          <w:trHeight w:val="218"/>
        </w:trPr>
        <w:tc>
          <w:tcPr>
            <w:tcW w:w="9049" w:type="dxa"/>
            <w:gridSpan w:val="5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959BAE" w14:textId="2B622315" w:rsidR="00D01AA2" w:rsidRDefault="00D01AA2" w:rsidP="00095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715D11">
              <w:rPr>
                <w:rFonts w:ascii="Times New Roman" w:hAnsi="Times New Roman" w:cs="Times New Roman"/>
                <w:b/>
                <w:i/>
              </w:rPr>
              <w:t>Breast Cancer</w:t>
            </w:r>
          </w:p>
        </w:tc>
      </w:tr>
      <w:tr w:rsidR="00D01AA2" w:rsidRPr="00374480" w14:paraId="1817552B" w14:textId="77777777" w:rsidTr="00095BE5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D7FAC4" w14:textId="2FCDBE7F" w:rsidR="00D01AA2" w:rsidRDefault="00D01AA2" w:rsidP="00D01AA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20BB2">
              <w:rPr>
                <w:rFonts w:ascii="Times New Roman" w:hAnsi="Times New Roman" w:cs="Times New Roman"/>
              </w:rPr>
              <w:t>Non-user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BC14DC" w14:textId="2BF6813E" w:rsidR="00D01AA2" w:rsidRPr="00780024" w:rsidRDefault="00D01AA2" w:rsidP="00D01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1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7905E0" w14:textId="0BD3D50C" w:rsidR="00D01AA2" w:rsidRPr="00780024" w:rsidRDefault="00D01AA2" w:rsidP="00D01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9628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E346EE" w14:textId="6E94263A" w:rsidR="00D01AA2" w:rsidRDefault="00D01AA2" w:rsidP="00D01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24E94E" w14:textId="448B71C9" w:rsidR="00D01AA2" w:rsidRDefault="00D01AA2" w:rsidP="00D01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01AA2" w:rsidRPr="00374480" w14:paraId="7D47ECA0" w14:textId="77777777" w:rsidTr="00095BE5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B147D7" w14:textId="34990975" w:rsidR="00D01AA2" w:rsidRDefault="00D01AA2" w:rsidP="00D01AA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TRA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1DC74A" w14:textId="19D42763" w:rsidR="00D01AA2" w:rsidRPr="00780024" w:rsidRDefault="00D01AA2" w:rsidP="00D01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9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7346F6" w14:textId="1EC44E5C" w:rsidR="00D01AA2" w:rsidRPr="00780024" w:rsidRDefault="00D01AA2" w:rsidP="00D01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7541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76267B" w14:textId="24E482E9" w:rsidR="00D01AA2" w:rsidRDefault="00D01AA2" w:rsidP="00D01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0.69</w:t>
            </w:r>
            <w:r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0.84)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AF11BA" w14:textId="08637E2D" w:rsidR="00D01AA2" w:rsidRDefault="00D01AA2" w:rsidP="00D01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0.71</w:t>
            </w:r>
            <w:r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0.86)</w:t>
            </w:r>
          </w:p>
        </w:tc>
      </w:tr>
      <w:tr w:rsidR="00D01AA2" w:rsidRPr="00374480" w14:paraId="2B8CAF3A" w14:textId="77777777" w:rsidTr="00B5636D">
        <w:trPr>
          <w:trHeight w:val="218"/>
        </w:trPr>
        <w:tc>
          <w:tcPr>
            <w:tcW w:w="9049" w:type="dxa"/>
            <w:gridSpan w:val="5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341815" w14:textId="23276E7E" w:rsidR="00D01AA2" w:rsidRDefault="00D01AA2" w:rsidP="00095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715D11">
              <w:rPr>
                <w:rFonts w:ascii="Times New Roman" w:hAnsi="Times New Roman" w:cs="Times New Roman"/>
                <w:b/>
                <w:i/>
              </w:rPr>
              <w:t>Urological Cancer</w:t>
            </w:r>
          </w:p>
        </w:tc>
      </w:tr>
      <w:tr w:rsidR="00D01AA2" w:rsidRPr="00374480" w14:paraId="6B334ECB" w14:textId="77777777" w:rsidTr="00095BE5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0FE1F9" w14:textId="044A1C3E" w:rsidR="00D01AA2" w:rsidRDefault="00D01AA2" w:rsidP="00D01AA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20BB2">
              <w:rPr>
                <w:rFonts w:ascii="Times New Roman" w:hAnsi="Times New Roman" w:cs="Times New Roman"/>
              </w:rPr>
              <w:t>Non-user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5CF4B6" w14:textId="5D921164" w:rsidR="00D01AA2" w:rsidRPr="00780024" w:rsidRDefault="00D01AA2" w:rsidP="00D01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14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24A921" w14:textId="561D45AE" w:rsidR="00D01AA2" w:rsidRPr="00780024" w:rsidRDefault="00D01AA2" w:rsidP="00D01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8634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794DF9" w14:textId="56762AFA" w:rsidR="00D01AA2" w:rsidRDefault="00D01AA2" w:rsidP="00D01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B13462" w14:textId="0E5BA372" w:rsidR="00D01AA2" w:rsidRDefault="00D01AA2" w:rsidP="00D01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01AA2" w:rsidRPr="00374480" w14:paraId="7CA29965" w14:textId="77777777" w:rsidTr="00095BE5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F3607A" w14:textId="6C9A1218" w:rsidR="00D01AA2" w:rsidRDefault="00D01AA2" w:rsidP="00D01AA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TRA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C90409" w14:textId="3131B62B" w:rsidR="00D01AA2" w:rsidRPr="00780024" w:rsidRDefault="00D01AA2" w:rsidP="00D01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81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AC8D56" w14:textId="62D978BA" w:rsidR="00D01AA2" w:rsidRPr="00780024" w:rsidRDefault="00D01AA2" w:rsidP="00D01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5701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B6DB56" w14:textId="201D9A0E" w:rsidR="00D01AA2" w:rsidRDefault="00D01AA2" w:rsidP="00D01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0.95</w:t>
            </w:r>
            <w:r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1.11)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092378" w14:textId="15AD319D" w:rsidR="00D01AA2" w:rsidRDefault="00D01AA2" w:rsidP="00D01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0.81</w:t>
            </w:r>
            <w:r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0.95)</w:t>
            </w:r>
          </w:p>
        </w:tc>
      </w:tr>
      <w:tr w:rsidR="00D01AA2" w:rsidRPr="00374480" w14:paraId="55D2F61E" w14:textId="77777777" w:rsidTr="00E4510F">
        <w:trPr>
          <w:trHeight w:val="218"/>
        </w:trPr>
        <w:tc>
          <w:tcPr>
            <w:tcW w:w="9049" w:type="dxa"/>
            <w:gridSpan w:val="5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8768F9" w14:textId="77B8AB82" w:rsidR="00D01AA2" w:rsidRDefault="00D01AA2" w:rsidP="00095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715D11">
              <w:rPr>
                <w:rFonts w:ascii="Times New Roman" w:hAnsi="Times New Roman" w:cs="Times New Roman"/>
                <w:b/>
                <w:i/>
              </w:rPr>
              <w:t>Skin Cancer</w:t>
            </w:r>
          </w:p>
        </w:tc>
      </w:tr>
      <w:tr w:rsidR="00D01AA2" w:rsidRPr="00374480" w14:paraId="6930F26C" w14:textId="77777777" w:rsidTr="00095BE5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E8B99E" w14:textId="66D9D29D" w:rsidR="00D01AA2" w:rsidRDefault="00D01AA2" w:rsidP="00D01AA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20BB2">
              <w:rPr>
                <w:rFonts w:ascii="Times New Roman" w:hAnsi="Times New Roman" w:cs="Times New Roman"/>
              </w:rPr>
              <w:t>Non-user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25D497" w14:textId="7A77164C" w:rsidR="00D01AA2" w:rsidRPr="00780024" w:rsidRDefault="00E15928" w:rsidP="00D01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4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5977CE" w14:textId="6D1EEDAD" w:rsidR="00D01AA2" w:rsidRPr="00780024" w:rsidRDefault="005F2F57" w:rsidP="00D01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8912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55D03D" w14:textId="4D71C5D9" w:rsidR="00D01AA2" w:rsidRDefault="00D01AA2" w:rsidP="00D01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2262B1" w14:textId="20BFF67E" w:rsidR="00D01AA2" w:rsidRDefault="00D01AA2" w:rsidP="00D01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01AA2" w:rsidRPr="00374480" w14:paraId="2E62CEBF" w14:textId="77777777" w:rsidTr="00095BE5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3365DA" w14:textId="7F5FFF62" w:rsidR="00D01AA2" w:rsidRDefault="00D01AA2" w:rsidP="00D01AA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TRA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D73B48" w14:textId="0658C9D4" w:rsidR="00D01AA2" w:rsidRPr="00780024" w:rsidRDefault="004F5E22" w:rsidP="00D01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5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09FFE3" w14:textId="6762B883" w:rsidR="00D01AA2" w:rsidRPr="00780024" w:rsidRDefault="005F2F57" w:rsidP="00D01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6711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AA934A" w14:textId="257CDAC8" w:rsidR="00D01AA2" w:rsidRDefault="00AE7E81" w:rsidP="00D01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1</w:t>
            </w:r>
            <w:r w:rsidR="00E205FA">
              <w:rPr>
                <w:rFonts w:ascii="Times New Roman" w:hAnsi="Times New Roman" w:cs="Times New Roman"/>
              </w:rPr>
              <w:t xml:space="preserve"> </w:t>
            </w:r>
            <w:r w:rsidR="00E205FA">
              <w:rPr>
                <w:rFonts w:ascii="Times New Roman" w:hAnsi="Times New Roman" w:cs="Times New Roman" w:hint="eastAsia"/>
              </w:rPr>
              <w:t>(0.87</w:t>
            </w:r>
            <w:r w:rsidR="00E205FA">
              <w:rPr>
                <w:rFonts w:ascii="Times New Roman" w:hAnsi="Times New Roman" w:cs="Times New Roman"/>
              </w:rPr>
              <w:t xml:space="preserve"> – </w:t>
            </w:r>
            <w:r w:rsidR="00E205FA">
              <w:rPr>
                <w:rFonts w:ascii="Times New Roman" w:hAnsi="Times New Roman" w:cs="Times New Roman" w:hint="eastAsia"/>
              </w:rPr>
              <w:t>1.16)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E1400B" w14:textId="60AD87A5" w:rsidR="00D01AA2" w:rsidRDefault="00AD2BF3" w:rsidP="00D01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0.81</w:t>
            </w:r>
            <w:r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1.10)</w:t>
            </w:r>
          </w:p>
        </w:tc>
      </w:tr>
      <w:tr w:rsidR="00D01AA2" w:rsidRPr="00374480" w14:paraId="016EB76F" w14:textId="77777777" w:rsidTr="005855AB">
        <w:trPr>
          <w:trHeight w:val="218"/>
        </w:trPr>
        <w:tc>
          <w:tcPr>
            <w:tcW w:w="9049" w:type="dxa"/>
            <w:gridSpan w:val="5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EDE4C9" w14:textId="3B049223" w:rsidR="00D01AA2" w:rsidRDefault="00D01AA2" w:rsidP="00095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715D11">
              <w:rPr>
                <w:rFonts w:ascii="Times New Roman" w:hAnsi="Times New Roman" w:cs="Times New Roman"/>
                <w:b/>
                <w:i/>
              </w:rPr>
              <w:t>Brain and Central Nervous System Cancer</w:t>
            </w:r>
          </w:p>
        </w:tc>
      </w:tr>
      <w:tr w:rsidR="00D01AA2" w:rsidRPr="00374480" w14:paraId="3392D474" w14:textId="77777777" w:rsidTr="00095BE5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78A49D" w14:textId="340FCC6A" w:rsidR="00D01AA2" w:rsidRDefault="00D01AA2" w:rsidP="00D01AA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20BB2">
              <w:rPr>
                <w:rFonts w:ascii="Times New Roman" w:hAnsi="Times New Roman" w:cs="Times New Roman"/>
              </w:rPr>
              <w:t>Non-user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500788" w14:textId="43AAEE5C" w:rsidR="00D01AA2" w:rsidRPr="00780024" w:rsidRDefault="00E15928" w:rsidP="00D01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9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3DC6D9" w14:textId="1249C4D8" w:rsidR="00D01AA2" w:rsidRPr="00780024" w:rsidRDefault="005F2F57" w:rsidP="00D01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9121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022F86" w14:textId="7B84282F" w:rsidR="00D01AA2" w:rsidRDefault="00D01AA2" w:rsidP="00D01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E60677" w14:textId="180688DD" w:rsidR="00D01AA2" w:rsidRDefault="00D01AA2" w:rsidP="00D01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01AA2" w:rsidRPr="00374480" w14:paraId="712A24E2" w14:textId="77777777" w:rsidTr="00095BE5">
        <w:trPr>
          <w:trHeight w:val="218"/>
        </w:trPr>
        <w:tc>
          <w:tcPr>
            <w:tcW w:w="1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436589" w14:textId="5D21BCB2" w:rsidR="00D01AA2" w:rsidRDefault="00D01AA2" w:rsidP="00D01AA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TRAs</w:t>
            </w:r>
          </w:p>
        </w:tc>
        <w:tc>
          <w:tcPr>
            <w:tcW w:w="17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9B2C28" w14:textId="127A24BA" w:rsidR="00D01AA2" w:rsidRPr="00780024" w:rsidRDefault="004F5E22" w:rsidP="00D01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F9F03E" w14:textId="127D44D9" w:rsidR="00D01AA2" w:rsidRPr="00780024" w:rsidRDefault="005F2F57" w:rsidP="00D01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6421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826213" w14:textId="64534470" w:rsidR="00D01AA2" w:rsidRDefault="00E205FA" w:rsidP="00D01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</w:t>
            </w:r>
            <w:r w:rsidR="00BB3B1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0.65</w:t>
            </w:r>
            <w:r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1.12)</w:t>
            </w:r>
          </w:p>
        </w:tc>
        <w:tc>
          <w:tcPr>
            <w:tcW w:w="17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F94DCA" w14:textId="1C763D32" w:rsidR="00D01AA2" w:rsidRDefault="00AD2BF3" w:rsidP="00D01A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0.63</w:t>
            </w:r>
            <w:r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1.11)</w:t>
            </w:r>
          </w:p>
        </w:tc>
      </w:tr>
    </w:tbl>
    <w:p w14:paraId="3B0AEF62" w14:textId="41EBDD1A" w:rsidR="00F0353D" w:rsidRPr="00715D11" w:rsidRDefault="00294E12" w:rsidP="00F0353D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B8569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255E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F0353D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F035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0353D">
        <w:rPr>
          <w:rFonts w:ascii="Times New Roman" w:hAnsi="Times New Roman" w:cs="Times New Roman" w:hint="eastAsia"/>
          <w:sz w:val="24"/>
          <w:szCs w:val="24"/>
        </w:rPr>
        <w:t>Sensitivity</w:t>
      </w:r>
      <w:r w:rsidR="00F0353D">
        <w:rPr>
          <w:rFonts w:ascii="Times New Roman" w:hAnsi="Times New Roman" w:cs="Times New Roman"/>
          <w:sz w:val="24"/>
          <w:szCs w:val="24"/>
        </w:rPr>
        <w:t xml:space="preserve"> </w:t>
      </w:r>
      <w:r w:rsidR="00F0353D">
        <w:rPr>
          <w:rFonts w:ascii="Times New Roman" w:hAnsi="Times New Roman" w:cs="Times New Roman" w:hint="eastAsia"/>
          <w:sz w:val="24"/>
          <w:szCs w:val="24"/>
        </w:rPr>
        <w:t>Analysis</w:t>
      </w:r>
      <w:r w:rsidR="00F0353D">
        <w:rPr>
          <w:rFonts w:ascii="Times New Roman" w:hAnsi="Times New Roman" w:cs="Times New Roman"/>
          <w:sz w:val="24"/>
          <w:szCs w:val="24"/>
        </w:rPr>
        <w:t xml:space="preserve"> </w:t>
      </w:r>
      <w:r w:rsidR="00F0353D">
        <w:rPr>
          <w:rFonts w:ascii="Times New Roman" w:hAnsi="Times New Roman" w:cs="Times New Roman" w:hint="eastAsia"/>
          <w:sz w:val="24"/>
          <w:szCs w:val="24"/>
        </w:rPr>
        <w:t>2</w:t>
      </w:r>
    </w:p>
    <w:p w14:paraId="28F08685" w14:textId="06423248" w:rsidR="00294E12" w:rsidRPr="003365FC" w:rsidRDefault="00294E12" w:rsidP="00294E12">
      <w:pPr>
        <w:spacing w:line="240" w:lineRule="auto"/>
        <w:rPr>
          <w:rFonts w:ascii="Times New Roman" w:hAnsi="Times New Roman" w:cs="Times New Roman"/>
          <w:szCs w:val="20"/>
        </w:rPr>
      </w:pPr>
      <w:r w:rsidRPr="00B85692">
        <w:rPr>
          <w:rFonts w:ascii="Times New Roman" w:hAnsi="Times New Roman" w:cs="Times New Roman"/>
          <w:szCs w:val="20"/>
        </w:rPr>
        <w:t xml:space="preserve">Hazard ratio was adjusted </w:t>
      </w:r>
      <w:r>
        <w:rPr>
          <w:rFonts w:ascii="Times New Roman" w:hAnsi="Times New Roman" w:cs="Times New Roman"/>
          <w:szCs w:val="20"/>
        </w:rPr>
        <w:t xml:space="preserve">for </w:t>
      </w:r>
      <w:r w:rsidRPr="003365FC">
        <w:rPr>
          <w:rFonts w:ascii="Times New Roman" w:hAnsi="Times New Roman" w:cs="Times New Roman"/>
          <w:szCs w:val="20"/>
        </w:rPr>
        <w:t xml:space="preserve">age at enrollment, sex, index year, region, economic status, concomitant asthma/anti-allergy medications, initial diagnosis, </w:t>
      </w:r>
      <w:proofErr w:type="spellStart"/>
      <w:r w:rsidR="00B467BC">
        <w:rPr>
          <w:rFonts w:ascii="Times New Roman" w:hAnsi="Times New Roman" w:cs="Times New Roman"/>
          <w:szCs w:val="20"/>
        </w:rPr>
        <w:t>C</w:t>
      </w:r>
      <w:r w:rsidR="00B467BC" w:rsidRPr="003365FC">
        <w:rPr>
          <w:rFonts w:ascii="Times New Roman" w:hAnsi="Times New Roman" w:cs="Times New Roman"/>
          <w:szCs w:val="20"/>
        </w:rPr>
        <w:t>harlson</w:t>
      </w:r>
      <w:proofErr w:type="spellEnd"/>
      <w:r w:rsidR="00B467BC" w:rsidRPr="003365FC">
        <w:rPr>
          <w:rFonts w:ascii="Times New Roman" w:hAnsi="Times New Roman" w:cs="Times New Roman"/>
          <w:szCs w:val="20"/>
        </w:rPr>
        <w:t xml:space="preserve"> </w:t>
      </w:r>
      <w:r w:rsidRPr="003365FC">
        <w:rPr>
          <w:rFonts w:ascii="Times New Roman" w:hAnsi="Times New Roman" w:cs="Times New Roman"/>
          <w:szCs w:val="20"/>
        </w:rPr>
        <w:t>comorbidity index, smoking status, alcohol intake, and body mass index</w:t>
      </w:r>
      <w:r>
        <w:rPr>
          <w:rFonts w:ascii="Times New Roman" w:hAnsi="Times New Roman" w:cs="Times New Roman" w:hint="eastAsia"/>
          <w:szCs w:val="20"/>
        </w:rPr>
        <w:t>.</w:t>
      </w:r>
      <w:r>
        <w:rPr>
          <w:rFonts w:ascii="Times New Roman" w:hAnsi="Times New Roman" w:cs="Times New Roman"/>
          <w:szCs w:val="20"/>
        </w:rPr>
        <w:t xml:space="preserve"> </w:t>
      </w:r>
      <w:r w:rsidRPr="00B85692">
        <w:rPr>
          <w:rFonts w:ascii="Times New Roman" w:hAnsi="Times New Roman" w:cs="Times New Roman"/>
          <w:szCs w:val="20"/>
        </w:rPr>
        <w:t>CI, confidence interval;</w:t>
      </w:r>
      <w:r>
        <w:rPr>
          <w:rFonts w:ascii="Times New Roman" w:hAnsi="Times New Roman" w:cs="Times New Roman"/>
          <w:szCs w:val="20"/>
        </w:rPr>
        <w:t xml:space="preserve"> </w:t>
      </w:r>
      <w:r w:rsidRPr="007C0BD8">
        <w:rPr>
          <w:rFonts w:ascii="Times New Roman" w:hAnsi="Times New Roman" w:cs="Times New Roman"/>
          <w:szCs w:val="20"/>
        </w:rPr>
        <w:t xml:space="preserve">LTRAs, </w:t>
      </w:r>
      <w:proofErr w:type="spellStart"/>
      <w:r w:rsidRPr="007C0BD8">
        <w:rPr>
          <w:rFonts w:ascii="Times New Roman" w:hAnsi="Times New Roman" w:cs="Times New Roman"/>
          <w:szCs w:val="20"/>
        </w:rPr>
        <w:t>Cysteinyl</w:t>
      </w:r>
      <w:proofErr w:type="spellEnd"/>
      <w:r w:rsidRPr="007C0BD8">
        <w:rPr>
          <w:rFonts w:ascii="Times New Roman" w:hAnsi="Times New Roman" w:cs="Times New Roman"/>
          <w:szCs w:val="20"/>
        </w:rPr>
        <w:t xml:space="preserve"> leukotrienes receptor antagonist</w:t>
      </w:r>
      <w:r w:rsidR="00B467BC">
        <w:rPr>
          <w:rFonts w:ascii="Times New Roman" w:hAnsi="Times New Roman" w:cs="Times New Roman"/>
          <w:szCs w:val="20"/>
        </w:rPr>
        <w:t>s</w:t>
      </w:r>
    </w:p>
    <w:p w14:paraId="1BDEB4BE" w14:textId="5C655F11" w:rsidR="00D17D36" w:rsidRPr="007340AA" w:rsidRDefault="00D17D36" w:rsidP="00DF0FA5">
      <w:pPr>
        <w:widowControl/>
        <w:wordWrap/>
        <w:autoSpaceDE/>
        <w:autoSpaceDN/>
        <w:spacing w:line="240" w:lineRule="auto"/>
      </w:pPr>
    </w:p>
    <w:sectPr w:rsidR="00D17D36" w:rsidRPr="007340AA" w:rsidSect="00A71A72">
      <w:headerReference w:type="even" r:id="rId8"/>
      <w:headerReference w:type="first" r:id="rId9"/>
      <w:pgSz w:w="11906" w:h="16838"/>
      <w:pgMar w:top="1701" w:right="1440" w:bottom="1440" w:left="1440" w:header="851" w:footer="992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0BA121" w14:textId="77777777" w:rsidR="00F559D9" w:rsidRDefault="00F559D9" w:rsidP="000D39AD">
      <w:pPr>
        <w:spacing w:after="0" w:line="240" w:lineRule="auto"/>
      </w:pPr>
      <w:r>
        <w:separator/>
      </w:r>
    </w:p>
  </w:endnote>
  <w:endnote w:type="continuationSeparator" w:id="0">
    <w:p w14:paraId="6C4238FF" w14:textId="77777777" w:rsidR="00F559D9" w:rsidRDefault="00F559D9" w:rsidP="000D39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060368" w14:textId="77777777" w:rsidR="00F559D9" w:rsidRDefault="00F559D9" w:rsidP="000D39AD">
      <w:pPr>
        <w:spacing w:after="0" w:line="240" w:lineRule="auto"/>
      </w:pPr>
      <w:r>
        <w:separator/>
      </w:r>
    </w:p>
  </w:footnote>
  <w:footnote w:type="continuationSeparator" w:id="0">
    <w:p w14:paraId="0EB175A3" w14:textId="77777777" w:rsidR="00F559D9" w:rsidRDefault="00F559D9" w:rsidP="000D39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FD9D3F" w14:textId="131A4A62" w:rsidR="00A71A72" w:rsidRPr="00A71A72" w:rsidRDefault="00A71A72" w:rsidP="00A71A72">
    <w:pPr>
      <w:pStyle w:val="a3"/>
      <w:widowControl/>
      <w:tabs>
        <w:tab w:val="clear" w:pos="4513"/>
        <w:tab w:val="clear" w:pos="9026"/>
        <w:tab w:val="center" w:pos="4844"/>
        <w:tab w:val="right" w:pos="9689"/>
      </w:tabs>
      <w:wordWrap/>
      <w:autoSpaceDE/>
      <w:autoSpaceDN/>
      <w:snapToGrid/>
      <w:spacing w:before="120" w:after="240" w:line="240" w:lineRule="auto"/>
      <w:jc w:val="right"/>
      <w:rPr>
        <w:rFonts w:ascii="Times New Roman" w:eastAsiaTheme="minorHAnsi" w:hAnsi="Times New Roman"/>
        <w:b/>
        <w:kern w:val="0"/>
        <w:sz w:val="24"/>
        <w:lang w:eastAsia="en-US"/>
      </w:rPr>
    </w:pPr>
    <w:r w:rsidRPr="001C7D69">
      <w:rPr>
        <w:rFonts w:ascii="Times New Roman" w:hAnsi="Times New Roman" w:cs="Times New Roman"/>
        <w:b/>
        <w:sz w:val="24"/>
        <w:szCs w:val="24"/>
      </w:rPr>
      <w:t>Cancer Preventive Effect of LTRAs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0F45B8" w14:textId="538BA1D6" w:rsidR="00A71A72" w:rsidRDefault="00A71A72">
    <w:pPr>
      <w:pStyle w:val="a3"/>
    </w:pPr>
    <w:r w:rsidRPr="005A1D84">
      <w:rPr>
        <w:noProof/>
        <w:color w:val="A6A6A6" w:themeColor="background1" w:themeShade="A6"/>
      </w:rPr>
      <w:drawing>
        <wp:inline distT="0" distB="0" distL="0" distR="0" wp14:anchorId="2ECC66DC" wp14:editId="7292D0C6">
          <wp:extent cx="1382534" cy="497091"/>
          <wp:effectExtent l="0" t="0" r="0" b="0"/>
          <wp:docPr id="1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1C508D"/>
    <w:multiLevelType w:val="hybridMultilevel"/>
    <w:tmpl w:val="D8E41E6C"/>
    <w:lvl w:ilvl="0" w:tplc="CD04B5A4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1653853"/>
    <w:multiLevelType w:val="hybridMultilevel"/>
    <w:tmpl w:val="7C58C29E"/>
    <w:lvl w:ilvl="0" w:tplc="92D442DC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2924B50"/>
    <w:multiLevelType w:val="hybridMultilevel"/>
    <w:tmpl w:val="E5824204"/>
    <w:lvl w:ilvl="0" w:tplc="01544DB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07A4951"/>
    <w:multiLevelType w:val="hybridMultilevel"/>
    <w:tmpl w:val="E6B685CA"/>
    <w:lvl w:ilvl="0" w:tplc="63AC3962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4C01759A"/>
    <w:multiLevelType w:val="hybridMultilevel"/>
    <w:tmpl w:val="EE583F9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evenAndOddHeaders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Cardi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95dwr0802taoe92dpxr0aovtedpdw2s02t&quot;&gt;My EndNote Library-Saved-Saved&lt;record-ids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8&lt;/item&gt;&lt;item&gt;19&lt;/item&gt;&lt;item&gt;20&lt;/item&gt;&lt;item&gt;23&lt;/item&gt;&lt;item&gt;25&lt;/item&gt;&lt;item&gt;26&lt;/item&gt;&lt;item&gt;27&lt;/item&gt;&lt;item&gt;28&lt;/item&gt;&lt;item&gt;29&lt;/item&gt;&lt;item&gt;31&lt;/item&gt;&lt;item&gt;34&lt;/item&gt;&lt;item&gt;35&lt;/item&gt;&lt;item&gt;36&lt;/item&gt;&lt;item&gt;38&lt;/item&gt;&lt;item&gt;43&lt;/item&gt;&lt;item&gt;44&lt;/item&gt;&lt;item&gt;45&lt;/item&gt;&lt;item&gt;46&lt;/item&gt;&lt;item&gt;47&lt;/item&gt;&lt;item&gt;48&lt;/item&gt;&lt;item&gt;49&lt;/item&gt;&lt;item&gt;50&lt;/item&gt;&lt;item&gt;51&lt;/item&gt;&lt;item&gt;53&lt;/item&gt;&lt;item&gt;54&lt;/item&gt;&lt;item&gt;55&lt;/item&gt;&lt;item&gt;56&lt;/item&gt;&lt;item&gt;57&lt;/item&gt;&lt;/record-ids&gt;&lt;/item&gt;&lt;/Libraries&gt;"/>
  </w:docVars>
  <w:rsids>
    <w:rsidRoot w:val="00A66208"/>
    <w:rsid w:val="0000022C"/>
    <w:rsid w:val="000033C3"/>
    <w:rsid w:val="000056C3"/>
    <w:rsid w:val="00006A65"/>
    <w:rsid w:val="00010154"/>
    <w:rsid w:val="00011F5D"/>
    <w:rsid w:val="000227D4"/>
    <w:rsid w:val="000232B2"/>
    <w:rsid w:val="000254FF"/>
    <w:rsid w:val="0002598F"/>
    <w:rsid w:val="00030DA8"/>
    <w:rsid w:val="0003206B"/>
    <w:rsid w:val="00033ABB"/>
    <w:rsid w:val="000344B2"/>
    <w:rsid w:val="000361C1"/>
    <w:rsid w:val="00036556"/>
    <w:rsid w:val="0003661D"/>
    <w:rsid w:val="00037EE6"/>
    <w:rsid w:val="0004029C"/>
    <w:rsid w:val="00042259"/>
    <w:rsid w:val="00044A3B"/>
    <w:rsid w:val="00046AF0"/>
    <w:rsid w:val="00053D1D"/>
    <w:rsid w:val="00056602"/>
    <w:rsid w:val="000635EE"/>
    <w:rsid w:val="00064D24"/>
    <w:rsid w:val="00065066"/>
    <w:rsid w:val="000655F1"/>
    <w:rsid w:val="00075568"/>
    <w:rsid w:val="00075B64"/>
    <w:rsid w:val="00075D9A"/>
    <w:rsid w:val="000764C3"/>
    <w:rsid w:val="000766C9"/>
    <w:rsid w:val="000772B1"/>
    <w:rsid w:val="00077A8C"/>
    <w:rsid w:val="0008121F"/>
    <w:rsid w:val="000817DA"/>
    <w:rsid w:val="0008374A"/>
    <w:rsid w:val="00084427"/>
    <w:rsid w:val="00086B06"/>
    <w:rsid w:val="00091C7C"/>
    <w:rsid w:val="00092352"/>
    <w:rsid w:val="00095BE5"/>
    <w:rsid w:val="00097342"/>
    <w:rsid w:val="000A383E"/>
    <w:rsid w:val="000A5736"/>
    <w:rsid w:val="000A7A1B"/>
    <w:rsid w:val="000B0005"/>
    <w:rsid w:val="000B0E9A"/>
    <w:rsid w:val="000B2C4F"/>
    <w:rsid w:val="000B3809"/>
    <w:rsid w:val="000B3B95"/>
    <w:rsid w:val="000B5A1F"/>
    <w:rsid w:val="000B6888"/>
    <w:rsid w:val="000C1B82"/>
    <w:rsid w:val="000C541F"/>
    <w:rsid w:val="000C7F76"/>
    <w:rsid w:val="000D2066"/>
    <w:rsid w:val="000D23B9"/>
    <w:rsid w:val="000D34A2"/>
    <w:rsid w:val="000D39AD"/>
    <w:rsid w:val="000D3F7C"/>
    <w:rsid w:val="000D5A42"/>
    <w:rsid w:val="000D5B7A"/>
    <w:rsid w:val="000E276D"/>
    <w:rsid w:val="000F1C70"/>
    <w:rsid w:val="000F5687"/>
    <w:rsid w:val="000F6077"/>
    <w:rsid w:val="000F6AC7"/>
    <w:rsid w:val="000F7824"/>
    <w:rsid w:val="0010089E"/>
    <w:rsid w:val="00101176"/>
    <w:rsid w:val="001034F9"/>
    <w:rsid w:val="001038CF"/>
    <w:rsid w:val="00110F85"/>
    <w:rsid w:val="00114ACC"/>
    <w:rsid w:val="00115042"/>
    <w:rsid w:val="00115A85"/>
    <w:rsid w:val="00117C05"/>
    <w:rsid w:val="0012062B"/>
    <w:rsid w:val="00126DB8"/>
    <w:rsid w:val="0013015F"/>
    <w:rsid w:val="00132C93"/>
    <w:rsid w:val="00133885"/>
    <w:rsid w:val="00135301"/>
    <w:rsid w:val="001355F6"/>
    <w:rsid w:val="00137D83"/>
    <w:rsid w:val="00140309"/>
    <w:rsid w:val="00147E91"/>
    <w:rsid w:val="0015085A"/>
    <w:rsid w:val="00157A40"/>
    <w:rsid w:val="0016589F"/>
    <w:rsid w:val="0017020E"/>
    <w:rsid w:val="00173CBF"/>
    <w:rsid w:val="00175E10"/>
    <w:rsid w:val="00180ECD"/>
    <w:rsid w:val="00182D35"/>
    <w:rsid w:val="00184AAD"/>
    <w:rsid w:val="00184C5B"/>
    <w:rsid w:val="001920D3"/>
    <w:rsid w:val="0019525F"/>
    <w:rsid w:val="00195E8E"/>
    <w:rsid w:val="00196162"/>
    <w:rsid w:val="001A11AB"/>
    <w:rsid w:val="001A798B"/>
    <w:rsid w:val="001B2386"/>
    <w:rsid w:val="001B25E1"/>
    <w:rsid w:val="001B262A"/>
    <w:rsid w:val="001B32E2"/>
    <w:rsid w:val="001B3F18"/>
    <w:rsid w:val="001B4203"/>
    <w:rsid w:val="001B4C7B"/>
    <w:rsid w:val="001B79A7"/>
    <w:rsid w:val="001C2E0D"/>
    <w:rsid w:val="001C3454"/>
    <w:rsid w:val="001D107D"/>
    <w:rsid w:val="001E066D"/>
    <w:rsid w:val="001E64FC"/>
    <w:rsid w:val="001E7E6D"/>
    <w:rsid w:val="001F02D4"/>
    <w:rsid w:val="001F275D"/>
    <w:rsid w:val="001F654E"/>
    <w:rsid w:val="001F7328"/>
    <w:rsid w:val="00200FB0"/>
    <w:rsid w:val="00202390"/>
    <w:rsid w:val="00202FF6"/>
    <w:rsid w:val="00204452"/>
    <w:rsid w:val="00207467"/>
    <w:rsid w:val="002079F1"/>
    <w:rsid w:val="002105CB"/>
    <w:rsid w:val="00213A0D"/>
    <w:rsid w:val="002144FB"/>
    <w:rsid w:val="00217982"/>
    <w:rsid w:val="00220020"/>
    <w:rsid w:val="002225C2"/>
    <w:rsid w:val="00232A45"/>
    <w:rsid w:val="00232AF4"/>
    <w:rsid w:val="0023482D"/>
    <w:rsid w:val="002356AE"/>
    <w:rsid w:val="002359AF"/>
    <w:rsid w:val="00246B5E"/>
    <w:rsid w:val="002511BD"/>
    <w:rsid w:val="00255199"/>
    <w:rsid w:val="00257821"/>
    <w:rsid w:val="002601D7"/>
    <w:rsid w:val="00260F29"/>
    <w:rsid w:val="0026131B"/>
    <w:rsid w:val="0026256F"/>
    <w:rsid w:val="002626FE"/>
    <w:rsid w:val="002631D9"/>
    <w:rsid w:val="00264E00"/>
    <w:rsid w:val="00271216"/>
    <w:rsid w:val="00272CD0"/>
    <w:rsid w:val="0027467B"/>
    <w:rsid w:val="00280906"/>
    <w:rsid w:val="00281F48"/>
    <w:rsid w:val="00281F69"/>
    <w:rsid w:val="0029064F"/>
    <w:rsid w:val="00290694"/>
    <w:rsid w:val="0029073B"/>
    <w:rsid w:val="00291873"/>
    <w:rsid w:val="00294E12"/>
    <w:rsid w:val="00294F35"/>
    <w:rsid w:val="002A16B4"/>
    <w:rsid w:val="002A1AF0"/>
    <w:rsid w:val="002A1C84"/>
    <w:rsid w:val="002A285D"/>
    <w:rsid w:val="002A3B2E"/>
    <w:rsid w:val="002A45EA"/>
    <w:rsid w:val="002A64B8"/>
    <w:rsid w:val="002A6C1B"/>
    <w:rsid w:val="002B00E1"/>
    <w:rsid w:val="002B3080"/>
    <w:rsid w:val="002B36FB"/>
    <w:rsid w:val="002C1AAA"/>
    <w:rsid w:val="002C3D3F"/>
    <w:rsid w:val="002C64E7"/>
    <w:rsid w:val="002D0BB9"/>
    <w:rsid w:val="002D38EB"/>
    <w:rsid w:val="002E4271"/>
    <w:rsid w:val="002E6C4B"/>
    <w:rsid w:val="002F409D"/>
    <w:rsid w:val="002F4B52"/>
    <w:rsid w:val="003006FD"/>
    <w:rsid w:val="00301F7D"/>
    <w:rsid w:val="0030763E"/>
    <w:rsid w:val="00313088"/>
    <w:rsid w:val="0031712B"/>
    <w:rsid w:val="0031774D"/>
    <w:rsid w:val="003179CF"/>
    <w:rsid w:val="003206A1"/>
    <w:rsid w:val="00320F49"/>
    <w:rsid w:val="00321405"/>
    <w:rsid w:val="003230C8"/>
    <w:rsid w:val="00323C28"/>
    <w:rsid w:val="003255E2"/>
    <w:rsid w:val="00325A67"/>
    <w:rsid w:val="00326D76"/>
    <w:rsid w:val="00331FA9"/>
    <w:rsid w:val="0033263B"/>
    <w:rsid w:val="003419C7"/>
    <w:rsid w:val="003436E0"/>
    <w:rsid w:val="00346108"/>
    <w:rsid w:val="00354FF5"/>
    <w:rsid w:val="003573CE"/>
    <w:rsid w:val="00357CDB"/>
    <w:rsid w:val="00362809"/>
    <w:rsid w:val="00362923"/>
    <w:rsid w:val="003642FC"/>
    <w:rsid w:val="00370C7F"/>
    <w:rsid w:val="0037145D"/>
    <w:rsid w:val="00371CE6"/>
    <w:rsid w:val="00371FD5"/>
    <w:rsid w:val="00374480"/>
    <w:rsid w:val="00375BB8"/>
    <w:rsid w:val="00376946"/>
    <w:rsid w:val="0038178A"/>
    <w:rsid w:val="003840F5"/>
    <w:rsid w:val="00387053"/>
    <w:rsid w:val="00387DAD"/>
    <w:rsid w:val="00392010"/>
    <w:rsid w:val="00394AE8"/>
    <w:rsid w:val="00395C64"/>
    <w:rsid w:val="00396E6C"/>
    <w:rsid w:val="003A065D"/>
    <w:rsid w:val="003A10F4"/>
    <w:rsid w:val="003A1826"/>
    <w:rsid w:val="003B2278"/>
    <w:rsid w:val="003B4A3A"/>
    <w:rsid w:val="003B5CFD"/>
    <w:rsid w:val="003C0D07"/>
    <w:rsid w:val="003C5F29"/>
    <w:rsid w:val="003D6E97"/>
    <w:rsid w:val="003D7FCB"/>
    <w:rsid w:val="003E0321"/>
    <w:rsid w:val="003E2756"/>
    <w:rsid w:val="003E4D18"/>
    <w:rsid w:val="003E65AD"/>
    <w:rsid w:val="003F566E"/>
    <w:rsid w:val="003F7170"/>
    <w:rsid w:val="00414323"/>
    <w:rsid w:val="00414349"/>
    <w:rsid w:val="00417336"/>
    <w:rsid w:val="00417DC3"/>
    <w:rsid w:val="004271CA"/>
    <w:rsid w:val="004274B7"/>
    <w:rsid w:val="00430866"/>
    <w:rsid w:val="004308E3"/>
    <w:rsid w:val="00431E9F"/>
    <w:rsid w:val="00435390"/>
    <w:rsid w:val="00436AF1"/>
    <w:rsid w:val="0043724B"/>
    <w:rsid w:val="00437995"/>
    <w:rsid w:val="00441F31"/>
    <w:rsid w:val="00443D74"/>
    <w:rsid w:val="00446F87"/>
    <w:rsid w:val="004472B6"/>
    <w:rsid w:val="00451800"/>
    <w:rsid w:val="00451888"/>
    <w:rsid w:val="00454E39"/>
    <w:rsid w:val="004678D3"/>
    <w:rsid w:val="0047002B"/>
    <w:rsid w:val="00471F3D"/>
    <w:rsid w:val="0047391D"/>
    <w:rsid w:val="00473B06"/>
    <w:rsid w:val="00475045"/>
    <w:rsid w:val="00481E66"/>
    <w:rsid w:val="004827D8"/>
    <w:rsid w:val="004828ED"/>
    <w:rsid w:val="00485688"/>
    <w:rsid w:val="00491E8C"/>
    <w:rsid w:val="004A02BC"/>
    <w:rsid w:val="004A1B9E"/>
    <w:rsid w:val="004A2DFF"/>
    <w:rsid w:val="004A5110"/>
    <w:rsid w:val="004B6593"/>
    <w:rsid w:val="004B7332"/>
    <w:rsid w:val="004C04AE"/>
    <w:rsid w:val="004C214F"/>
    <w:rsid w:val="004D1F35"/>
    <w:rsid w:val="004D61D0"/>
    <w:rsid w:val="004D797F"/>
    <w:rsid w:val="004D79F4"/>
    <w:rsid w:val="004E1294"/>
    <w:rsid w:val="004E353B"/>
    <w:rsid w:val="004E5FC3"/>
    <w:rsid w:val="004E6384"/>
    <w:rsid w:val="004E63B9"/>
    <w:rsid w:val="004E6B64"/>
    <w:rsid w:val="004F20B7"/>
    <w:rsid w:val="004F2DD2"/>
    <w:rsid w:val="004F30DB"/>
    <w:rsid w:val="004F4629"/>
    <w:rsid w:val="004F5E22"/>
    <w:rsid w:val="004F670E"/>
    <w:rsid w:val="004F6B43"/>
    <w:rsid w:val="004F7B3C"/>
    <w:rsid w:val="00500350"/>
    <w:rsid w:val="00504E3D"/>
    <w:rsid w:val="00507E81"/>
    <w:rsid w:val="00510044"/>
    <w:rsid w:val="00511C5F"/>
    <w:rsid w:val="00513631"/>
    <w:rsid w:val="005138D6"/>
    <w:rsid w:val="00513A79"/>
    <w:rsid w:val="005157E8"/>
    <w:rsid w:val="0052093F"/>
    <w:rsid w:val="005218F1"/>
    <w:rsid w:val="0053794D"/>
    <w:rsid w:val="005401D8"/>
    <w:rsid w:val="005404FF"/>
    <w:rsid w:val="005407C6"/>
    <w:rsid w:val="005409A7"/>
    <w:rsid w:val="0054155D"/>
    <w:rsid w:val="00541622"/>
    <w:rsid w:val="00542D12"/>
    <w:rsid w:val="005435EC"/>
    <w:rsid w:val="00545BAD"/>
    <w:rsid w:val="0055218E"/>
    <w:rsid w:val="0055441D"/>
    <w:rsid w:val="00554B5F"/>
    <w:rsid w:val="00554E01"/>
    <w:rsid w:val="005554D2"/>
    <w:rsid w:val="00560D59"/>
    <w:rsid w:val="0056156B"/>
    <w:rsid w:val="00561D17"/>
    <w:rsid w:val="00561E8C"/>
    <w:rsid w:val="00562A97"/>
    <w:rsid w:val="0056552D"/>
    <w:rsid w:val="00567CC6"/>
    <w:rsid w:val="00571196"/>
    <w:rsid w:val="00573551"/>
    <w:rsid w:val="00573CAA"/>
    <w:rsid w:val="005770C5"/>
    <w:rsid w:val="005773D2"/>
    <w:rsid w:val="00577664"/>
    <w:rsid w:val="00580A7E"/>
    <w:rsid w:val="0058763E"/>
    <w:rsid w:val="005878C0"/>
    <w:rsid w:val="005917A2"/>
    <w:rsid w:val="00592A8C"/>
    <w:rsid w:val="005A0ABA"/>
    <w:rsid w:val="005A128B"/>
    <w:rsid w:val="005A3C22"/>
    <w:rsid w:val="005A4742"/>
    <w:rsid w:val="005A5A75"/>
    <w:rsid w:val="005B31E9"/>
    <w:rsid w:val="005C4FFA"/>
    <w:rsid w:val="005D0887"/>
    <w:rsid w:val="005D2A11"/>
    <w:rsid w:val="005D5ED3"/>
    <w:rsid w:val="005D783B"/>
    <w:rsid w:val="005E4D44"/>
    <w:rsid w:val="005E5251"/>
    <w:rsid w:val="005E698E"/>
    <w:rsid w:val="005F07DB"/>
    <w:rsid w:val="005F0967"/>
    <w:rsid w:val="005F2F57"/>
    <w:rsid w:val="005F35A9"/>
    <w:rsid w:val="005F3D5D"/>
    <w:rsid w:val="00602BC4"/>
    <w:rsid w:val="006031BD"/>
    <w:rsid w:val="00603856"/>
    <w:rsid w:val="006039DE"/>
    <w:rsid w:val="00604BE7"/>
    <w:rsid w:val="0060752A"/>
    <w:rsid w:val="0061196F"/>
    <w:rsid w:val="00614155"/>
    <w:rsid w:val="00617051"/>
    <w:rsid w:val="00617911"/>
    <w:rsid w:val="006209EA"/>
    <w:rsid w:val="00622BC3"/>
    <w:rsid w:val="00626D2B"/>
    <w:rsid w:val="00627234"/>
    <w:rsid w:val="00635387"/>
    <w:rsid w:val="00636EF3"/>
    <w:rsid w:val="0063794B"/>
    <w:rsid w:val="0064002A"/>
    <w:rsid w:val="00641C71"/>
    <w:rsid w:val="00643E6F"/>
    <w:rsid w:val="006463EA"/>
    <w:rsid w:val="00646840"/>
    <w:rsid w:val="006519B2"/>
    <w:rsid w:val="00653D96"/>
    <w:rsid w:val="00654AE5"/>
    <w:rsid w:val="00657027"/>
    <w:rsid w:val="00666280"/>
    <w:rsid w:val="0066662E"/>
    <w:rsid w:val="00671282"/>
    <w:rsid w:val="0067224B"/>
    <w:rsid w:val="00672AA1"/>
    <w:rsid w:val="00674517"/>
    <w:rsid w:val="0067463D"/>
    <w:rsid w:val="00680F95"/>
    <w:rsid w:val="006813CD"/>
    <w:rsid w:val="006828CE"/>
    <w:rsid w:val="00695E54"/>
    <w:rsid w:val="0069698C"/>
    <w:rsid w:val="006A3897"/>
    <w:rsid w:val="006A3E74"/>
    <w:rsid w:val="006A3EF7"/>
    <w:rsid w:val="006A3F86"/>
    <w:rsid w:val="006A586E"/>
    <w:rsid w:val="006B347C"/>
    <w:rsid w:val="006B3CD5"/>
    <w:rsid w:val="006B5E40"/>
    <w:rsid w:val="006B6617"/>
    <w:rsid w:val="006B766B"/>
    <w:rsid w:val="006C13F9"/>
    <w:rsid w:val="006C5BBE"/>
    <w:rsid w:val="006C6562"/>
    <w:rsid w:val="006C76F0"/>
    <w:rsid w:val="006D0586"/>
    <w:rsid w:val="006D1461"/>
    <w:rsid w:val="006D176F"/>
    <w:rsid w:val="006D34B2"/>
    <w:rsid w:val="006D55B1"/>
    <w:rsid w:val="006D5FA1"/>
    <w:rsid w:val="006E5DA8"/>
    <w:rsid w:val="006E6042"/>
    <w:rsid w:val="006F0515"/>
    <w:rsid w:val="006F3067"/>
    <w:rsid w:val="006F3EB0"/>
    <w:rsid w:val="006F7A82"/>
    <w:rsid w:val="006F7C64"/>
    <w:rsid w:val="006F7E18"/>
    <w:rsid w:val="0070029F"/>
    <w:rsid w:val="00701547"/>
    <w:rsid w:val="0070190A"/>
    <w:rsid w:val="007038ED"/>
    <w:rsid w:val="00705A80"/>
    <w:rsid w:val="00712F79"/>
    <w:rsid w:val="007130B4"/>
    <w:rsid w:val="007134FB"/>
    <w:rsid w:val="00717182"/>
    <w:rsid w:val="00721D08"/>
    <w:rsid w:val="00722ACE"/>
    <w:rsid w:val="00725596"/>
    <w:rsid w:val="00727080"/>
    <w:rsid w:val="007323B8"/>
    <w:rsid w:val="007340AA"/>
    <w:rsid w:val="00734236"/>
    <w:rsid w:val="00742457"/>
    <w:rsid w:val="00742D9B"/>
    <w:rsid w:val="00745AB2"/>
    <w:rsid w:val="007525EA"/>
    <w:rsid w:val="00765F2B"/>
    <w:rsid w:val="007661BF"/>
    <w:rsid w:val="00767858"/>
    <w:rsid w:val="00772B5B"/>
    <w:rsid w:val="00773DCE"/>
    <w:rsid w:val="00776781"/>
    <w:rsid w:val="007773BB"/>
    <w:rsid w:val="00781E6D"/>
    <w:rsid w:val="007849BD"/>
    <w:rsid w:val="00784DE2"/>
    <w:rsid w:val="00785D90"/>
    <w:rsid w:val="00787036"/>
    <w:rsid w:val="00787879"/>
    <w:rsid w:val="0079082E"/>
    <w:rsid w:val="00793BC8"/>
    <w:rsid w:val="007A1A3B"/>
    <w:rsid w:val="007A55D5"/>
    <w:rsid w:val="007A6D72"/>
    <w:rsid w:val="007A747F"/>
    <w:rsid w:val="007A794F"/>
    <w:rsid w:val="007B07E8"/>
    <w:rsid w:val="007B4956"/>
    <w:rsid w:val="007B7503"/>
    <w:rsid w:val="007C05F1"/>
    <w:rsid w:val="007C210F"/>
    <w:rsid w:val="007C25EA"/>
    <w:rsid w:val="007C5272"/>
    <w:rsid w:val="007C53EC"/>
    <w:rsid w:val="007C5B24"/>
    <w:rsid w:val="007C63E8"/>
    <w:rsid w:val="007C65F5"/>
    <w:rsid w:val="007C68D9"/>
    <w:rsid w:val="007C6C49"/>
    <w:rsid w:val="007D1918"/>
    <w:rsid w:val="007D2CCA"/>
    <w:rsid w:val="007D62EE"/>
    <w:rsid w:val="007D669A"/>
    <w:rsid w:val="007E1B19"/>
    <w:rsid w:val="007E7A38"/>
    <w:rsid w:val="007E7F4B"/>
    <w:rsid w:val="007F41E0"/>
    <w:rsid w:val="007F55F1"/>
    <w:rsid w:val="007F7AB2"/>
    <w:rsid w:val="00805E4C"/>
    <w:rsid w:val="00810B75"/>
    <w:rsid w:val="0081147F"/>
    <w:rsid w:val="00812447"/>
    <w:rsid w:val="008126D6"/>
    <w:rsid w:val="00815FF7"/>
    <w:rsid w:val="008210B5"/>
    <w:rsid w:val="0082234E"/>
    <w:rsid w:val="00822589"/>
    <w:rsid w:val="0082308A"/>
    <w:rsid w:val="00826E85"/>
    <w:rsid w:val="0083441F"/>
    <w:rsid w:val="0083447B"/>
    <w:rsid w:val="0084102F"/>
    <w:rsid w:val="00843D7A"/>
    <w:rsid w:val="00845B6B"/>
    <w:rsid w:val="00860AAC"/>
    <w:rsid w:val="00861829"/>
    <w:rsid w:val="008620EA"/>
    <w:rsid w:val="008657C8"/>
    <w:rsid w:val="00866F6B"/>
    <w:rsid w:val="0087064A"/>
    <w:rsid w:val="00874E6F"/>
    <w:rsid w:val="00874FEC"/>
    <w:rsid w:val="00875887"/>
    <w:rsid w:val="00875BE0"/>
    <w:rsid w:val="00876F0C"/>
    <w:rsid w:val="0088036B"/>
    <w:rsid w:val="008858AC"/>
    <w:rsid w:val="00886071"/>
    <w:rsid w:val="008A0F69"/>
    <w:rsid w:val="008A38E7"/>
    <w:rsid w:val="008A50F2"/>
    <w:rsid w:val="008A5737"/>
    <w:rsid w:val="008B4AE4"/>
    <w:rsid w:val="008B4EE7"/>
    <w:rsid w:val="008B6E59"/>
    <w:rsid w:val="008C100C"/>
    <w:rsid w:val="008C2177"/>
    <w:rsid w:val="008C23F0"/>
    <w:rsid w:val="008C2A22"/>
    <w:rsid w:val="008C3D51"/>
    <w:rsid w:val="008D157E"/>
    <w:rsid w:val="008D3277"/>
    <w:rsid w:val="008D3D75"/>
    <w:rsid w:val="008D5701"/>
    <w:rsid w:val="008D6C3C"/>
    <w:rsid w:val="008D6FFE"/>
    <w:rsid w:val="008E1333"/>
    <w:rsid w:val="008E347D"/>
    <w:rsid w:val="008E4675"/>
    <w:rsid w:val="008E47FF"/>
    <w:rsid w:val="008F2389"/>
    <w:rsid w:val="008F4938"/>
    <w:rsid w:val="008F5FA2"/>
    <w:rsid w:val="008F6FCA"/>
    <w:rsid w:val="0090008A"/>
    <w:rsid w:val="009012AE"/>
    <w:rsid w:val="00903DE7"/>
    <w:rsid w:val="00906D42"/>
    <w:rsid w:val="00907444"/>
    <w:rsid w:val="009074C4"/>
    <w:rsid w:val="00916EDF"/>
    <w:rsid w:val="00917A0C"/>
    <w:rsid w:val="00920BB2"/>
    <w:rsid w:val="0092352C"/>
    <w:rsid w:val="00925DAC"/>
    <w:rsid w:val="00930D4B"/>
    <w:rsid w:val="0093497F"/>
    <w:rsid w:val="00935055"/>
    <w:rsid w:val="00936EE4"/>
    <w:rsid w:val="0094014A"/>
    <w:rsid w:val="009454E4"/>
    <w:rsid w:val="00947973"/>
    <w:rsid w:val="00947CB0"/>
    <w:rsid w:val="00951A86"/>
    <w:rsid w:val="00953895"/>
    <w:rsid w:val="00957018"/>
    <w:rsid w:val="00960222"/>
    <w:rsid w:val="009606FB"/>
    <w:rsid w:val="00961DF4"/>
    <w:rsid w:val="00964664"/>
    <w:rsid w:val="00964C09"/>
    <w:rsid w:val="00967B75"/>
    <w:rsid w:val="0097121D"/>
    <w:rsid w:val="009831C6"/>
    <w:rsid w:val="0098639E"/>
    <w:rsid w:val="00986C0A"/>
    <w:rsid w:val="0098750F"/>
    <w:rsid w:val="00991389"/>
    <w:rsid w:val="0099474F"/>
    <w:rsid w:val="009951F5"/>
    <w:rsid w:val="00995666"/>
    <w:rsid w:val="00995AF9"/>
    <w:rsid w:val="009A2A8F"/>
    <w:rsid w:val="009A4654"/>
    <w:rsid w:val="009A54FE"/>
    <w:rsid w:val="009A5BDB"/>
    <w:rsid w:val="009A5DB5"/>
    <w:rsid w:val="009A623C"/>
    <w:rsid w:val="009B0ADC"/>
    <w:rsid w:val="009B2241"/>
    <w:rsid w:val="009B33F2"/>
    <w:rsid w:val="009B48C8"/>
    <w:rsid w:val="009B5C6F"/>
    <w:rsid w:val="009B713E"/>
    <w:rsid w:val="009C03A4"/>
    <w:rsid w:val="009C485D"/>
    <w:rsid w:val="009C7B6C"/>
    <w:rsid w:val="009D2209"/>
    <w:rsid w:val="009D2701"/>
    <w:rsid w:val="009D60E7"/>
    <w:rsid w:val="009F0088"/>
    <w:rsid w:val="00A00CC8"/>
    <w:rsid w:val="00A06DFE"/>
    <w:rsid w:val="00A13DE8"/>
    <w:rsid w:val="00A167E3"/>
    <w:rsid w:val="00A16D45"/>
    <w:rsid w:val="00A2249A"/>
    <w:rsid w:val="00A30FB5"/>
    <w:rsid w:val="00A344E7"/>
    <w:rsid w:val="00A36C29"/>
    <w:rsid w:val="00A37381"/>
    <w:rsid w:val="00A379B0"/>
    <w:rsid w:val="00A421AC"/>
    <w:rsid w:val="00A42BAE"/>
    <w:rsid w:val="00A42E83"/>
    <w:rsid w:val="00A43B5E"/>
    <w:rsid w:val="00A45A9E"/>
    <w:rsid w:val="00A46788"/>
    <w:rsid w:val="00A47294"/>
    <w:rsid w:val="00A51B7E"/>
    <w:rsid w:val="00A52950"/>
    <w:rsid w:val="00A53964"/>
    <w:rsid w:val="00A55B02"/>
    <w:rsid w:val="00A6132E"/>
    <w:rsid w:val="00A61744"/>
    <w:rsid w:val="00A63A43"/>
    <w:rsid w:val="00A66208"/>
    <w:rsid w:val="00A6643C"/>
    <w:rsid w:val="00A66EB7"/>
    <w:rsid w:val="00A67AB6"/>
    <w:rsid w:val="00A711B6"/>
    <w:rsid w:val="00A71A72"/>
    <w:rsid w:val="00A73F80"/>
    <w:rsid w:val="00A749AA"/>
    <w:rsid w:val="00A76C97"/>
    <w:rsid w:val="00A7718D"/>
    <w:rsid w:val="00A809BC"/>
    <w:rsid w:val="00A81457"/>
    <w:rsid w:val="00A834A8"/>
    <w:rsid w:val="00A851DA"/>
    <w:rsid w:val="00A86965"/>
    <w:rsid w:val="00A9045B"/>
    <w:rsid w:val="00A921AC"/>
    <w:rsid w:val="00A93261"/>
    <w:rsid w:val="00A9484A"/>
    <w:rsid w:val="00A94D17"/>
    <w:rsid w:val="00A96FD4"/>
    <w:rsid w:val="00A97508"/>
    <w:rsid w:val="00AB2722"/>
    <w:rsid w:val="00AB3328"/>
    <w:rsid w:val="00AB3531"/>
    <w:rsid w:val="00AB5AE1"/>
    <w:rsid w:val="00AC421E"/>
    <w:rsid w:val="00AC49C0"/>
    <w:rsid w:val="00AD0A02"/>
    <w:rsid w:val="00AD0A67"/>
    <w:rsid w:val="00AD24F7"/>
    <w:rsid w:val="00AD2BF3"/>
    <w:rsid w:val="00AD61B4"/>
    <w:rsid w:val="00AD6FE1"/>
    <w:rsid w:val="00AE0C1B"/>
    <w:rsid w:val="00AE39E5"/>
    <w:rsid w:val="00AE7E81"/>
    <w:rsid w:val="00AF6000"/>
    <w:rsid w:val="00AF60DF"/>
    <w:rsid w:val="00AF7036"/>
    <w:rsid w:val="00AF7E4D"/>
    <w:rsid w:val="00B03A4C"/>
    <w:rsid w:val="00B11AEF"/>
    <w:rsid w:val="00B11B40"/>
    <w:rsid w:val="00B121E6"/>
    <w:rsid w:val="00B12E4A"/>
    <w:rsid w:val="00B141D7"/>
    <w:rsid w:val="00B15DFF"/>
    <w:rsid w:val="00B16730"/>
    <w:rsid w:val="00B16B35"/>
    <w:rsid w:val="00B16EE4"/>
    <w:rsid w:val="00B21AB2"/>
    <w:rsid w:val="00B23430"/>
    <w:rsid w:val="00B2377F"/>
    <w:rsid w:val="00B26667"/>
    <w:rsid w:val="00B3364C"/>
    <w:rsid w:val="00B33C5C"/>
    <w:rsid w:val="00B33FC5"/>
    <w:rsid w:val="00B45262"/>
    <w:rsid w:val="00B4638F"/>
    <w:rsid w:val="00B467BC"/>
    <w:rsid w:val="00B47079"/>
    <w:rsid w:val="00B528D5"/>
    <w:rsid w:val="00B541A5"/>
    <w:rsid w:val="00B54E89"/>
    <w:rsid w:val="00B55E95"/>
    <w:rsid w:val="00B609D0"/>
    <w:rsid w:val="00B72B7E"/>
    <w:rsid w:val="00B73ACF"/>
    <w:rsid w:val="00B7545F"/>
    <w:rsid w:val="00B75E40"/>
    <w:rsid w:val="00B7613F"/>
    <w:rsid w:val="00B76B1D"/>
    <w:rsid w:val="00B77D6D"/>
    <w:rsid w:val="00B808E4"/>
    <w:rsid w:val="00B82382"/>
    <w:rsid w:val="00B87F1C"/>
    <w:rsid w:val="00B90002"/>
    <w:rsid w:val="00B90F0A"/>
    <w:rsid w:val="00B92D86"/>
    <w:rsid w:val="00B93782"/>
    <w:rsid w:val="00B95E07"/>
    <w:rsid w:val="00B972AD"/>
    <w:rsid w:val="00B9730D"/>
    <w:rsid w:val="00BA16E5"/>
    <w:rsid w:val="00BA694B"/>
    <w:rsid w:val="00BA74A6"/>
    <w:rsid w:val="00BB1407"/>
    <w:rsid w:val="00BB32C3"/>
    <w:rsid w:val="00BB3B1F"/>
    <w:rsid w:val="00BB7A90"/>
    <w:rsid w:val="00BC0A7C"/>
    <w:rsid w:val="00BC4F8F"/>
    <w:rsid w:val="00BD1919"/>
    <w:rsid w:val="00BD35DD"/>
    <w:rsid w:val="00BD4A9D"/>
    <w:rsid w:val="00BE0B3F"/>
    <w:rsid w:val="00BE193C"/>
    <w:rsid w:val="00BE635E"/>
    <w:rsid w:val="00BF1D1A"/>
    <w:rsid w:val="00BF43A3"/>
    <w:rsid w:val="00BF64C0"/>
    <w:rsid w:val="00BF73A3"/>
    <w:rsid w:val="00C007E1"/>
    <w:rsid w:val="00C017C5"/>
    <w:rsid w:val="00C04C65"/>
    <w:rsid w:val="00C066BC"/>
    <w:rsid w:val="00C100B2"/>
    <w:rsid w:val="00C10C5B"/>
    <w:rsid w:val="00C120E4"/>
    <w:rsid w:val="00C13126"/>
    <w:rsid w:val="00C169DD"/>
    <w:rsid w:val="00C2560B"/>
    <w:rsid w:val="00C33317"/>
    <w:rsid w:val="00C33C89"/>
    <w:rsid w:val="00C34F52"/>
    <w:rsid w:val="00C35BE6"/>
    <w:rsid w:val="00C36651"/>
    <w:rsid w:val="00C407A1"/>
    <w:rsid w:val="00C408D1"/>
    <w:rsid w:val="00C42DEB"/>
    <w:rsid w:val="00C46663"/>
    <w:rsid w:val="00C47B96"/>
    <w:rsid w:val="00C5397E"/>
    <w:rsid w:val="00C57A05"/>
    <w:rsid w:val="00C61D73"/>
    <w:rsid w:val="00C666E1"/>
    <w:rsid w:val="00C66719"/>
    <w:rsid w:val="00C66AB1"/>
    <w:rsid w:val="00C705BE"/>
    <w:rsid w:val="00C70D91"/>
    <w:rsid w:val="00C72593"/>
    <w:rsid w:val="00C82C07"/>
    <w:rsid w:val="00C8506B"/>
    <w:rsid w:val="00C85CDA"/>
    <w:rsid w:val="00C90992"/>
    <w:rsid w:val="00C92163"/>
    <w:rsid w:val="00C95E29"/>
    <w:rsid w:val="00C96552"/>
    <w:rsid w:val="00C96E34"/>
    <w:rsid w:val="00C9701F"/>
    <w:rsid w:val="00CA2C84"/>
    <w:rsid w:val="00CA5F02"/>
    <w:rsid w:val="00CA6848"/>
    <w:rsid w:val="00CA74A4"/>
    <w:rsid w:val="00CB04BB"/>
    <w:rsid w:val="00CB160B"/>
    <w:rsid w:val="00CB6684"/>
    <w:rsid w:val="00CC0920"/>
    <w:rsid w:val="00CC1C27"/>
    <w:rsid w:val="00CC2974"/>
    <w:rsid w:val="00CC351A"/>
    <w:rsid w:val="00CC3A77"/>
    <w:rsid w:val="00CD1181"/>
    <w:rsid w:val="00CD3759"/>
    <w:rsid w:val="00CD59C9"/>
    <w:rsid w:val="00CD653B"/>
    <w:rsid w:val="00CD6F5F"/>
    <w:rsid w:val="00CE0B15"/>
    <w:rsid w:val="00CE1941"/>
    <w:rsid w:val="00CE2519"/>
    <w:rsid w:val="00CE299A"/>
    <w:rsid w:val="00CE4930"/>
    <w:rsid w:val="00CE724D"/>
    <w:rsid w:val="00CF26D9"/>
    <w:rsid w:val="00CF277F"/>
    <w:rsid w:val="00CF3986"/>
    <w:rsid w:val="00CF68F7"/>
    <w:rsid w:val="00D01AA2"/>
    <w:rsid w:val="00D04961"/>
    <w:rsid w:val="00D049DA"/>
    <w:rsid w:val="00D154B3"/>
    <w:rsid w:val="00D169AE"/>
    <w:rsid w:val="00D17957"/>
    <w:rsid w:val="00D17D36"/>
    <w:rsid w:val="00D23B64"/>
    <w:rsid w:val="00D3293E"/>
    <w:rsid w:val="00D41196"/>
    <w:rsid w:val="00D41631"/>
    <w:rsid w:val="00D51283"/>
    <w:rsid w:val="00D51E2A"/>
    <w:rsid w:val="00D5334B"/>
    <w:rsid w:val="00D54138"/>
    <w:rsid w:val="00D55D36"/>
    <w:rsid w:val="00D56431"/>
    <w:rsid w:val="00D666D1"/>
    <w:rsid w:val="00D73333"/>
    <w:rsid w:val="00D74046"/>
    <w:rsid w:val="00D76878"/>
    <w:rsid w:val="00D770D8"/>
    <w:rsid w:val="00D81DD6"/>
    <w:rsid w:val="00D82BA8"/>
    <w:rsid w:val="00D85E7F"/>
    <w:rsid w:val="00D92AAD"/>
    <w:rsid w:val="00D931AF"/>
    <w:rsid w:val="00D93885"/>
    <w:rsid w:val="00D95E86"/>
    <w:rsid w:val="00D95EA3"/>
    <w:rsid w:val="00DA16B4"/>
    <w:rsid w:val="00DA3E09"/>
    <w:rsid w:val="00DA6FEE"/>
    <w:rsid w:val="00DA78DD"/>
    <w:rsid w:val="00DB31B0"/>
    <w:rsid w:val="00DB79A7"/>
    <w:rsid w:val="00DB7C83"/>
    <w:rsid w:val="00DC2A4D"/>
    <w:rsid w:val="00DC6305"/>
    <w:rsid w:val="00DD2C8F"/>
    <w:rsid w:val="00DD357F"/>
    <w:rsid w:val="00DD35DB"/>
    <w:rsid w:val="00DD3B3C"/>
    <w:rsid w:val="00DE582D"/>
    <w:rsid w:val="00DE5F6C"/>
    <w:rsid w:val="00DE70DE"/>
    <w:rsid w:val="00DF0409"/>
    <w:rsid w:val="00DF0FA5"/>
    <w:rsid w:val="00DF2210"/>
    <w:rsid w:val="00DF4DC5"/>
    <w:rsid w:val="00DF61F2"/>
    <w:rsid w:val="00E0011C"/>
    <w:rsid w:val="00E0019C"/>
    <w:rsid w:val="00E01C53"/>
    <w:rsid w:val="00E02021"/>
    <w:rsid w:val="00E02E40"/>
    <w:rsid w:val="00E0675D"/>
    <w:rsid w:val="00E12C5F"/>
    <w:rsid w:val="00E15928"/>
    <w:rsid w:val="00E17727"/>
    <w:rsid w:val="00E205FA"/>
    <w:rsid w:val="00E24FFE"/>
    <w:rsid w:val="00E25B30"/>
    <w:rsid w:val="00E276AA"/>
    <w:rsid w:val="00E2783F"/>
    <w:rsid w:val="00E30CCD"/>
    <w:rsid w:val="00E30F95"/>
    <w:rsid w:val="00E32477"/>
    <w:rsid w:val="00E336D1"/>
    <w:rsid w:val="00E40F92"/>
    <w:rsid w:val="00E42B8F"/>
    <w:rsid w:val="00E43D7A"/>
    <w:rsid w:val="00E44CC8"/>
    <w:rsid w:val="00E47AE2"/>
    <w:rsid w:val="00E50425"/>
    <w:rsid w:val="00E54BCB"/>
    <w:rsid w:val="00E5533C"/>
    <w:rsid w:val="00E562DF"/>
    <w:rsid w:val="00E573B8"/>
    <w:rsid w:val="00E64038"/>
    <w:rsid w:val="00E65F56"/>
    <w:rsid w:val="00E66F87"/>
    <w:rsid w:val="00E676D2"/>
    <w:rsid w:val="00E67F4F"/>
    <w:rsid w:val="00E702D5"/>
    <w:rsid w:val="00E7506A"/>
    <w:rsid w:val="00E75D94"/>
    <w:rsid w:val="00E83EF4"/>
    <w:rsid w:val="00E87D85"/>
    <w:rsid w:val="00E92327"/>
    <w:rsid w:val="00E934B6"/>
    <w:rsid w:val="00E94108"/>
    <w:rsid w:val="00E96033"/>
    <w:rsid w:val="00E969E4"/>
    <w:rsid w:val="00E978CD"/>
    <w:rsid w:val="00EA251B"/>
    <w:rsid w:val="00EA37C6"/>
    <w:rsid w:val="00EA44A5"/>
    <w:rsid w:val="00EB1379"/>
    <w:rsid w:val="00EB2DAC"/>
    <w:rsid w:val="00EB79A5"/>
    <w:rsid w:val="00EC1B0D"/>
    <w:rsid w:val="00EC2551"/>
    <w:rsid w:val="00EC3D07"/>
    <w:rsid w:val="00EC4DC3"/>
    <w:rsid w:val="00EC58CF"/>
    <w:rsid w:val="00EC7937"/>
    <w:rsid w:val="00ED442D"/>
    <w:rsid w:val="00ED44D8"/>
    <w:rsid w:val="00ED5222"/>
    <w:rsid w:val="00ED5525"/>
    <w:rsid w:val="00ED68B5"/>
    <w:rsid w:val="00EE3E79"/>
    <w:rsid w:val="00EF1603"/>
    <w:rsid w:val="00EF1B49"/>
    <w:rsid w:val="00F01472"/>
    <w:rsid w:val="00F01F97"/>
    <w:rsid w:val="00F02F9D"/>
    <w:rsid w:val="00F03470"/>
    <w:rsid w:val="00F0353D"/>
    <w:rsid w:val="00F05349"/>
    <w:rsid w:val="00F1167E"/>
    <w:rsid w:val="00F11CD3"/>
    <w:rsid w:val="00F12F7B"/>
    <w:rsid w:val="00F16D89"/>
    <w:rsid w:val="00F20B24"/>
    <w:rsid w:val="00F23A24"/>
    <w:rsid w:val="00F24BC7"/>
    <w:rsid w:val="00F25858"/>
    <w:rsid w:val="00F312BB"/>
    <w:rsid w:val="00F360F4"/>
    <w:rsid w:val="00F41D7D"/>
    <w:rsid w:val="00F42EF0"/>
    <w:rsid w:val="00F448DC"/>
    <w:rsid w:val="00F47158"/>
    <w:rsid w:val="00F501A2"/>
    <w:rsid w:val="00F50E6A"/>
    <w:rsid w:val="00F559D9"/>
    <w:rsid w:val="00F56063"/>
    <w:rsid w:val="00F56252"/>
    <w:rsid w:val="00F57724"/>
    <w:rsid w:val="00F61ADF"/>
    <w:rsid w:val="00F63879"/>
    <w:rsid w:val="00F64B7D"/>
    <w:rsid w:val="00F64CC8"/>
    <w:rsid w:val="00F66271"/>
    <w:rsid w:val="00F709D0"/>
    <w:rsid w:val="00F72C0F"/>
    <w:rsid w:val="00F73834"/>
    <w:rsid w:val="00F74547"/>
    <w:rsid w:val="00F80913"/>
    <w:rsid w:val="00F81CFA"/>
    <w:rsid w:val="00F82CF9"/>
    <w:rsid w:val="00F90570"/>
    <w:rsid w:val="00F91E08"/>
    <w:rsid w:val="00F979E7"/>
    <w:rsid w:val="00FA0882"/>
    <w:rsid w:val="00FA1E24"/>
    <w:rsid w:val="00FA2C1D"/>
    <w:rsid w:val="00FA3833"/>
    <w:rsid w:val="00FB44A7"/>
    <w:rsid w:val="00FC1A7D"/>
    <w:rsid w:val="00FC6409"/>
    <w:rsid w:val="00FC7050"/>
    <w:rsid w:val="00FC77A3"/>
    <w:rsid w:val="00FD0FF8"/>
    <w:rsid w:val="00FD66C8"/>
    <w:rsid w:val="00FE13C0"/>
    <w:rsid w:val="00FE1838"/>
    <w:rsid w:val="00FE2F22"/>
    <w:rsid w:val="00FE3563"/>
    <w:rsid w:val="00FE3BCF"/>
    <w:rsid w:val="00FE43FB"/>
    <w:rsid w:val="00FF4ACB"/>
    <w:rsid w:val="00FF53C7"/>
    <w:rsid w:val="00FF6111"/>
    <w:rsid w:val="00FF6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93DB27"/>
  <w15:chartTrackingRefBased/>
  <w15:docId w15:val="{4121D3A1-112B-4C23-8BB2-C046367EB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0353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39A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D39AD"/>
  </w:style>
  <w:style w:type="paragraph" w:styleId="a4">
    <w:name w:val="footer"/>
    <w:basedOn w:val="a"/>
    <w:link w:val="Char0"/>
    <w:uiPriority w:val="99"/>
    <w:unhideWhenUsed/>
    <w:rsid w:val="000D39A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D39AD"/>
  </w:style>
  <w:style w:type="character" w:styleId="a5">
    <w:name w:val="Hyperlink"/>
    <w:basedOn w:val="a0"/>
    <w:uiPriority w:val="99"/>
    <w:unhideWhenUsed/>
    <w:rsid w:val="00925DAC"/>
    <w:rPr>
      <w:color w:val="0000FF"/>
      <w:u w:val="single"/>
    </w:rPr>
  </w:style>
  <w:style w:type="paragraph" w:styleId="a6">
    <w:name w:val="List Paragraph"/>
    <w:basedOn w:val="a"/>
    <w:uiPriority w:val="34"/>
    <w:qFormat/>
    <w:rsid w:val="004A2DFF"/>
    <w:pPr>
      <w:ind w:leftChars="400" w:left="800"/>
    </w:pPr>
  </w:style>
  <w:style w:type="table" w:styleId="a7">
    <w:name w:val="Table Grid"/>
    <w:basedOn w:val="a1"/>
    <w:uiPriority w:val="39"/>
    <w:rsid w:val="004A1B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431E9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31E9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431E9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431E9F"/>
    <w:rPr>
      <w:rFonts w:ascii="맑은 고딕" w:eastAsia="맑은 고딕" w:hAnsi="맑은 고딕"/>
      <w:noProof/>
    </w:rPr>
  </w:style>
  <w:style w:type="paragraph" w:customStyle="1" w:styleId="a8">
    <w:name w:val="바탕글"/>
    <w:basedOn w:val="a"/>
    <w:rsid w:val="002A16B4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9">
    <w:name w:val="Normal (Web)"/>
    <w:basedOn w:val="a"/>
    <w:uiPriority w:val="99"/>
    <w:semiHidden/>
    <w:unhideWhenUsed/>
    <w:rsid w:val="001034F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a">
    <w:name w:val="caption"/>
    <w:basedOn w:val="a"/>
    <w:next w:val="a"/>
    <w:uiPriority w:val="35"/>
    <w:unhideWhenUsed/>
    <w:qFormat/>
    <w:rsid w:val="003436E0"/>
    <w:rPr>
      <w:b/>
      <w:bCs/>
      <w:szCs w:val="20"/>
    </w:rPr>
  </w:style>
  <w:style w:type="character" w:styleId="ab">
    <w:name w:val="annotation reference"/>
    <w:basedOn w:val="a0"/>
    <w:uiPriority w:val="99"/>
    <w:semiHidden/>
    <w:unhideWhenUsed/>
    <w:rsid w:val="003436E0"/>
    <w:rPr>
      <w:sz w:val="18"/>
      <w:szCs w:val="18"/>
    </w:rPr>
  </w:style>
  <w:style w:type="paragraph" w:styleId="ac">
    <w:name w:val="annotation text"/>
    <w:basedOn w:val="a"/>
    <w:link w:val="Char1"/>
    <w:uiPriority w:val="99"/>
    <w:semiHidden/>
    <w:unhideWhenUsed/>
    <w:rsid w:val="00CD1181"/>
    <w:pPr>
      <w:jc w:val="left"/>
    </w:pPr>
  </w:style>
  <w:style w:type="character" w:customStyle="1" w:styleId="Char1">
    <w:name w:val="메모 텍스트 Char"/>
    <w:basedOn w:val="a0"/>
    <w:link w:val="ac"/>
    <w:uiPriority w:val="99"/>
    <w:semiHidden/>
    <w:rsid w:val="00CD1181"/>
  </w:style>
  <w:style w:type="paragraph" w:styleId="ad">
    <w:name w:val="annotation subject"/>
    <w:basedOn w:val="ac"/>
    <w:next w:val="ac"/>
    <w:link w:val="Char2"/>
    <w:uiPriority w:val="99"/>
    <w:semiHidden/>
    <w:unhideWhenUsed/>
    <w:rsid w:val="00CD1181"/>
    <w:rPr>
      <w:b/>
      <w:bCs/>
    </w:rPr>
  </w:style>
  <w:style w:type="character" w:customStyle="1" w:styleId="Char2">
    <w:name w:val="메모 주제 Char"/>
    <w:basedOn w:val="Char1"/>
    <w:link w:val="ad"/>
    <w:uiPriority w:val="99"/>
    <w:semiHidden/>
    <w:rsid w:val="00CD1181"/>
    <w:rPr>
      <w:b/>
      <w:bCs/>
    </w:rPr>
  </w:style>
  <w:style w:type="paragraph" w:styleId="ae">
    <w:name w:val="Balloon Text"/>
    <w:basedOn w:val="a"/>
    <w:link w:val="Char3"/>
    <w:uiPriority w:val="99"/>
    <w:semiHidden/>
    <w:unhideWhenUsed/>
    <w:rsid w:val="00CD118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e"/>
    <w:uiPriority w:val="99"/>
    <w:semiHidden/>
    <w:rsid w:val="00CD118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97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5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8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0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9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1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4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7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0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9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1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2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2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4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2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9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5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4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8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4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2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0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8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3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9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7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3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2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0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5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4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9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6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0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7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201916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671234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97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0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2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5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1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6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1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0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0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7813B2-09E5-4029-9A75-45BE4A8830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4</Pages>
  <Words>647</Words>
  <Characters>3691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HYJ</cp:lastModifiedBy>
  <cp:revision>27</cp:revision>
  <dcterms:created xsi:type="dcterms:W3CDTF">2022-01-20T12:44:00Z</dcterms:created>
  <dcterms:modified xsi:type="dcterms:W3CDTF">2022-03-29T12:51:00Z</dcterms:modified>
</cp:coreProperties>
</file>